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9EC10" w14:textId="6295BBEF" w:rsidR="00307CAB" w:rsidRPr="00D12798" w:rsidRDefault="00245D70" w:rsidP="00307CAB">
      <w:pPr>
        <w:spacing w:line="480" w:lineRule="auto"/>
        <w:jc w:val="both"/>
        <w:rPr>
          <w:rFonts w:ascii="Times" w:hAnsi="Times"/>
          <w:b/>
          <w:bCs/>
          <w:u w:val="single"/>
          <w:lang w:val="en-US"/>
        </w:rPr>
      </w:pPr>
      <w:r w:rsidRPr="00D12798">
        <w:rPr>
          <w:rFonts w:ascii="Times" w:hAnsi="Times"/>
          <w:b/>
          <w:bCs/>
          <w:u w:val="single"/>
          <w:lang w:val="en-US"/>
        </w:rPr>
        <w:t>Supplement</w:t>
      </w:r>
      <w:r w:rsidR="00DF2C68" w:rsidRPr="00D12798">
        <w:rPr>
          <w:rFonts w:ascii="Times" w:hAnsi="Times"/>
          <w:b/>
          <w:bCs/>
          <w:u w:val="single"/>
          <w:lang w:val="en-US"/>
        </w:rPr>
        <w:t>ary Material</w:t>
      </w:r>
    </w:p>
    <w:p w14:paraId="1135BC76" w14:textId="4A11A275" w:rsidR="00307CAB" w:rsidRPr="00234B7D" w:rsidRDefault="00307CAB" w:rsidP="002D7CA7">
      <w:pPr>
        <w:rPr>
          <w:rFonts w:ascii="Times" w:hAnsi="Times"/>
          <w:lang w:val="en-US"/>
        </w:rPr>
      </w:pPr>
      <w:r w:rsidRPr="00234B7D">
        <w:rPr>
          <w:rFonts w:ascii="Times" w:hAnsi="Times"/>
          <w:b/>
          <w:bCs/>
          <w:lang w:val="en-US"/>
        </w:rPr>
        <w:t>Table S1. Characteristics of Participants with Bone Turnover Markers, Sclerostin</w:t>
      </w:r>
      <w:r w:rsidR="00983483" w:rsidRPr="00234B7D">
        <w:rPr>
          <w:rFonts w:ascii="Times" w:hAnsi="Times"/>
          <w:b/>
          <w:bCs/>
          <w:lang w:val="en-US"/>
        </w:rPr>
        <w:t>,</w:t>
      </w:r>
      <w:r w:rsidRPr="00234B7D">
        <w:rPr>
          <w:rFonts w:ascii="Times" w:hAnsi="Times"/>
          <w:b/>
          <w:bCs/>
          <w:lang w:val="en-US"/>
        </w:rPr>
        <w:t xml:space="preserve"> and Serum Advanced Glycation End </w:t>
      </w:r>
      <w:r w:rsidR="007F1FDA">
        <w:rPr>
          <w:rFonts w:ascii="Times" w:hAnsi="Times"/>
          <w:b/>
          <w:bCs/>
          <w:lang w:val="en-US"/>
        </w:rPr>
        <w:t>P</w:t>
      </w:r>
      <w:r w:rsidRPr="00234B7D">
        <w:rPr>
          <w:rFonts w:ascii="Times" w:hAnsi="Times"/>
          <w:b/>
          <w:bCs/>
          <w:lang w:val="en-US"/>
        </w:rPr>
        <w:t>roducts Measurements (n=118).</w:t>
      </w:r>
    </w:p>
    <w:tbl>
      <w:tblPr>
        <w:tblW w:w="10207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4253"/>
        <w:gridCol w:w="2552"/>
        <w:gridCol w:w="2268"/>
        <w:gridCol w:w="1134"/>
      </w:tblGrid>
      <w:tr w:rsidR="00307CAB" w:rsidRPr="00694C9E" w14:paraId="23D70EF3" w14:textId="77777777" w:rsidTr="00AD2A5D">
        <w:trPr>
          <w:trHeight w:val="276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BA8CC" w14:textId="77777777" w:rsidR="00307CAB" w:rsidRPr="00694C9E" w:rsidRDefault="00307CAB" w:rsidP="00AD2A5D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4CC10" w14:textId="21924317" w:rsidR="00307CAB" w:rsidRPr="00694C9E" w:rsidRDefault="00307CAB" w:rsidP="000000CD">
            <w:pPr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b/>
                <w:bCs/>
                <w:sz w:val="22"/>
                <w:szCs w:val="22"/>
              </w:rPr>
              <w:t>Type 1 Diabetes</w:t>
            </w:r>
            <w:r w:rsidR="000000CD">
              <w:rPr>
                <w:rFonts w:ascii="Times" w:hAnsi="Times"/>
                <w:b/>
                <w:bCs/>
                <w:sz w:val="22"/>
                <w:szCs w:val="22"/>
              </w:rPr>
              <w:t xml:space="preserve"> </w:t>
            </w:r>
            <w:r w:rsidRPr="00694C9E">
              <w:rPr>
                <w:rFonts w:ascii="Times" w:hAnsi="Times"/>
                <w:b/>
                <w:bCs/>
                <w:sz w:val="22"/>
                <w:szCs w:val="22"/>
              </w:rPr>
              <w:t>(n=6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4CB3C" w14:textId="03249902" w:rsidR="00307CAB" w:rsidRPr="00694C9E" w:rsidRDefault="00307CAB" w:rsidP="000000CD">
            <w:pPr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b/>
                <w:bCs/>
                <w:sz w:val="22"/>
                <w:szCs w:val="22"/>
              </w:rPr>
              <w:t>Controls (n=5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5A567" w14:textId="77777777" w:rsidR="00307CAB" w:rsidRPr="00694C9E" w:rsidRDefault="00307CAB" w:rsidP="00AD2A5D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P</w:t>
            </w:r>
            <w:r w:rsidRPr="00694C9E">
              <w:rPr>
                <w:rFonts w:ascii="Times" w:hAnsi="Times"/>
                <w:b/>
                <w:bCs/>
                <w:sz w:val="22"/>
                <w:szCs w:val="22"/>
              </w:rPr>
              <w:t xml:space="preserve"> value</w:t>
            </w:r>
            <w:r w:rsidRPr="00694C9E">
              <w:rPr>
                <w:rFonts w:ascii="Times" w:hAnsi="Times"/>
                <w:sz w:val="22"/>
                <w:szCs w:val="22"/>
                <w:vertAlign w:val="superscript"/>
              </w:rPr>
              <w:t>a</w:t>
            </w:r>
          </w:p>
        </w:tc>
      </w:tr>
      <w:tr w:rsidR="00307CAB" w:rsidRPr="00694C9E" w14:paraId="7E5E4C2E" w14:textId="77777777" w:rsidTr="00AD2A5D">
        <w:trPr>
          <w:trHeight w:val="159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655267" w14:textId="77785349" w:rsidR="00307CAB" w:rsidRPr="00694C9E" w:rsidRDefault="00592D2A" w:rsidP="00AD2A5D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Demographic and c</w:t>
            </w:r>
            <w:r w:rsidR="00307CAB" w:rsidRPr="00694C9E">
              <w:rPr>
                <w:rFonts w:ascii="Times" w:hAnsi="Times"/>
                <w:sz w:val="22"/>
                <w:szCs w:val="22"/>
                <w:lang w:val="en-US"/>
              </w:rPr>
              <w:t>linical characteristic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16EFE5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FDD9B0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95294E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307CAB" w:rsidRPr="00694C9E" w14:paraId="263988BB" w14:textId="77777777" w:rsidTr="00AD2A5D">
        <w:trPr>
          <w:trHeight w:val="151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9D7F6B" w14:textId="77777777" w:rsidR="00307CAB" w:rsidRPr="00694C9E" w:rsidRDefault="00307CAB" w:rsidP="00AD2A5D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Age (years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2DE557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42.1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12.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C420A9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42.8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16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25CD15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80</w:t>
            </w:r>
          </w:p>
        </w:tc>
      </w:tr>
      <w:tr w:rsidR="00307CAB" w:rsidRPr="00694C9E" w14:paraId="2D4A32AB" w14:textId="77777777" w:rsidTr="00AD2A5D">
        <w:trPr>
          <w:trHeight w:val="212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3F2935" w14:textId="77777777" w:rsidR="00307CAB" w:rsidRPr="00694C9E" w:rsidRDefault="00307CAB" w:rsidP="00AD2A5D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Sex (female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1C7D5D" w14:textId="30B9297F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30 (49.</w:t>
            </w:r>
            <w:r w:rsidR="009D187A" w:rsidRPr="00694C9E"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Pr="00694C9E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0251F2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28 (49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0E7FD1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99</w:t>
            </w:r>
          </w:p>
        </w:tc>
      </w:tr>
      <w:tr w:rsidR="00307CAB" w:rsidRPr="00694C9E" w14:paraId="1C6ACE8C" w14:textId="77777777" w:rsidTr="00AD2A5D">
        <w:trPr>
          <w:trHeight w:val="291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69760" w14:textId="77777777" w:rsidR="00307CAB" w:rsidRPr="00694C9E" w:rsidRDefault="00307CAB" w:rsidP="00AD2A5D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Postmenopausal (females only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69FBC4" w14:textId="188286DA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4 (</w:t>
            </w:r>
            <w:r w:rsidR="000C3E13" w:rsidRPr="00694C9E">
              <w:rPr>
                <w:rFonts w:ascii="Times" w:hAnsi="Times"/>
                <w:sz w:val="22"/>
                <w:szCs w:val="22"/>
                <w:lang w:val="en-US"/>
              </w:rPr>
              <w:t>13.3</w:t>
            </w:r>
            <w:r w:rsidRPr="00694C9E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EC6965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9 (15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93FD57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09</w:t>
            </w:r>
          </w:p>
        </w:tc>
      </w:tr>
      <w:tr w:rsidR="00307CAB" w:rsidRPr="00694C9E" w14:paraId="6D0A43EC" w14:textId="77777777" w:rsidTr="00AD2A5D">
        <w:trPr>
          <w:trHeight w:val="172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827F77" w14:textId="77777777" w:rsidR="00307CAB" w:rsidRPr="00694C9E" w:rsidRDefault="00307CAB" w:rsidP="00AD2A5D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Body mass index (kg/m</w:t>
            </w:r>
            <w:r w:rsidRPr="00694C9E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2</w:t>
            </w:r>
            <w:r w:rsidRPr="00694C9E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0D152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27.8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6.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4B0F82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25.7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4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9EA419" w14:textId="77777777" w:rsidR="00307CAB" w:rsidRPr="00694C9E" w:rsidRDefault="00307CAB" w:rsidP="00AD2A5D">
            <w:pPr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0.04</w:t>
            </w:r>
          </w:p>
        </w:tc>
      </w:tr>
      <w:tr w:rsidR="00307CAB" w:rsidRPr="00694C9E" w14:paraId="205D16B6" w14:textId="77777777" w:rsidTr="00AD2A5D">
        <w:trPr>
          <w:trHeight w:val="127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CA3DA" w14:textId="77777777" w:rsidR="00307CAB" w:rsidRPr="00694C9E" w:rsidRDefault="00307CAB" w:rsidP="00AD2A5D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Waist circumference (cm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86CA6B" w14:textId="77777777" w:rsidR="00307CAB" w:rsidRPr="00694C9E" w:rsidRDefault="00307CAB" w:rsidP="00AD2A5D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>95.2 ± 14.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105E1C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>90.1 ± 11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F73FF2" w14:textId="77777777" w:rsidR="00307CAB" w:rsidRPr="00694C9E" w:rsidRDefault="00307CAB" w:rsidP="00AD2A5D">
            <w:pPr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0.04</w:t>
            </w:r>
          </w:p>
        </w:tc>
      </w:tr>
      <w:tr w:rsidR="00307CAB" w:rsidRPr="00694C9E" w14:paraId="013ED724" w14:textId="77777777" w:rsidTr="00AD2A5D">
        <w:trPr>
          <w:trHeight w:val="127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3CF7E5" w14:textId="77777777" w:rsidR="00307CAB" w:rsidRPr="00694C9E" w:rsidRDefault="00307CAB" w:rsidP="00AD2A5D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Current smoker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FED35F" w14:textId="77777777" w:rsidR="00307CAB" w:rsidRPr="00694C9E" w:rsidRDefault="00307CAB" w:rsidP="00AD2A5D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3 (4.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FFD2C9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461275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24</w:t>
            </w:r>
          </w:p>
        </w:tc>
      </w:tr>
      <w:tr w:rsidR="00307CAB" w:rsidRPr="00694C9E" w14:paraId="1506B53A" w14:textId="77777777" w:rsidTr="00AD2A5D">
        <w:trPr>
          <w:trHeight w:val="127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D0423D" w14:textId="77777777" w:rsidR="00307CAB" w:rsidRPr="00694C9E" w:rsidRDefault="00307CAB" w:rsidP="00AD2A5D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Intake of vitamin D supplement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8A06E9" w14:textId="77777777" w:rsidR="00307CAB" w:rsidRPr="00694C9E" w:rsidRDefault="00307CAB" w:rsidP="00AD2A5D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>21 (34.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37FB66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13 (22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46155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16</w:t>
            </w:r>
          </w:p>
        </w:tc>
      </w:tr>
      <w:tr w:rsidR="00307CAB" w:rsidRPr="00694C9E" w14:paraId="5CA4B76D" w14:textId="77777777" w:rsidTr="00AD2A5D">
        <w:trPr>
          <w:trHeight w:val="127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632027" w14:textId="77777777" w:rsidR="00307CAB" w:rsidRPr="00694C9E" w:rsidRDefault="00307CAB" w:rsidP="00AD2A5D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Type 1 diabetes duration (years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D546D8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27.2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9.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0B9BAA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5FC8BD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307CAB" w:rsidRPr="00694C9E" w14:paraId="620547CE" w14:textId="77777777" w:rsidTr="00AD2A5D">
        <w:trPr>
          <w:trHeight w:val="218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1DB65A" w14:textId="77777777" w:rsidR="00307CAB" w:rsidRPr="00694C9E" w:rsidRDefault="00307CAB" w:rsidP="00AD2A5D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Mean HbA</w:t>
            </w:r>
            <w:r w:rsidRPr="00694C9E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C</w:t>
            </w: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over the past 3 years (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E967CC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7.52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0.7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3FD36E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9EE007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307CAB" w:rsidRPr="00694C9E" w14:paraId="14210CF5" w14:textId="77777777" w:rsidTr="00AD2A5D">
        <w:trPr>
          <w:trHeight w:val="63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08CD0" w14:textId="77777777" w:rsidR="00307CAB" w:rsidRPr="00694C9E" w:rsidRDefault="00307CAB" w:rsidP="00AD2A5D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Self-reported hypoglycemic events/week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4705BE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>3.0 [2.0-5.0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B41F5E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242EB7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307CAB" w:rsidRPr="00694C9E" w14:paraId="5A3F8163" w14:textId="77777777" w:rsidTr="00AD2A5D">
        <w:trPr>
          <w:trHeight w:val="63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ACAD3" w14:textId="77777777" w:rsidR="00307CAB" w:rsidRPr="00694C9E" w:rsidRDefault="00307CAB" w:rsidP="00AD2A5D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Presence of a microvascular complication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3E6DA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30 (49.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C301C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E5FD6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307CAB" w:rsidRPr="00694C9E" w14:paraId="07160934" w14:textId="77777777" w:rsidTr="00AD2A5D">
        <w:trPr>
          <w:trHeight w:val="27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539B7D" w14:textId="26C0A6FF" w:rsidR="00307CAB" w:rsidRPr="00694C9E" w:rsidRDefault="00307CAB" w:rsidP="00AD2A5D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Biochemical parameters</w:t>
            </w:r>
            <w:r w:rsidR="001B3B50" w:rsidRPr="00694C9E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80F32A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FD432F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07535D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307CAB" w:rsidRPr="00694C9E" w14:paraId="5C549D97" w14:textId="77777777" w:rsidTr="00AD2A5D">
        <w:trPr>
          <w:trHeight w:val="198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6BD173" w14:textId="77777777" w:rsidR="00307CAB" w:rsidRPr="00694C9E" w:rsidRDefault="00307CAB" w:rsidP="00AD2A5D">
            <w:pPr>
              <w:jc w:val="both"/>
              <w:rPr>
                <w:rStyle w:val="Accentuation"/>
                <w:rFonts w:ascii="Times" w:hAnsi="Times" w:cs="Calibri"/>
                <w:i w:val="0"/>
                <w:iCs w:val="0"/>
                <w:color w:val="000000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sv-SE"/>
              </w:rPr>
              <w:t xml:space="preserve">     eGFR (mL/min/1.73 m</w:t>
            </w:r>
            <w:r w:rsidRPr="00694C9E">
              <w:rPr>
                <w:rFonts w:ascii="Times" w:hAnsi="Times"/>
                <w:sz w:val="22"/>
                <w:szCs w:val="22"/>
                <w:vertAlign w:val="superscript"/>
                <w:lang w:val="sv-SE"/>
              </w:rPr>
              <w:t>2</w:t>
            </w:r>
            <w:r w:rsidRPr="00694C9E">
              <w:rPr>
                <w:rFonts w:ascii="Times" w:hAnsi="Times"/>
                <w:sz w:val="22"/>
                <w:szCs w:val="22"/>
                <w:lang w:val="sv-SE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4F2683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107.6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13.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851B47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102.1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14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74224D" w14:textId="77777777" w:rsidR="00307CAB" w:rsidRPr="00694C9E" w:rsidRDefault="00307CAB" w:rsidP="00AD2A5D">
            <w:pPr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0.03</w:t>
            </w:r>
          </w:p>
        </w:tc>
      </w:tr>
      <w:tr w:rsidR="00307CAB" w:rsidRPr="00694C9E" w14:paraId="4AD00CCC" w14:textId="77777777" w:rsidTr="00AD2A5D">
        <w:trPr>
          <w:trHeight w:val="198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2E9DD8" w14:textId="77777777" w:rsidR="00307CAB" w:rsidRPr="00694C9E" w:rsidRDefault="00307CAB" w:rsidP="00AD2A5D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Style w:val="Accentuation"/>
                <w:rFonts w:ascii="Times" w:hAnsi="Times" w:cs="Calibri"/>
                <w:i w:val="0"/>
                <w:iCs w:val="0"/>
                <w:color w:val="000000"/>
                <w:sz w:val="22"/>
                <w:szCs w:val="22"/>
                <w:lang w:val="en-US"/>
              </w:rPr>
              <w:t xml:space="preserve">     Calcium, corrected for albumin (mmol/L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6A4833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2.29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0.0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0B97A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2.23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0.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B834D8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0.0003</w:t>
            </w:r>
          </w:p>
        </w:tc>
      </w:tr>
      <w:tr w:rsidR="00307CAB" w:rsidRPr="00694C9E" w14:paraId="0E9E7991" w14:textId="77777777" w:rsidTr="00AD2A5D">
        <w:trPr>
          <w:trHeight w:val="178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87DD83" w14:textId="77777777" w:rsidR="00307CAB" w:rsidRPr="00694C9E" w:rsidRDefault="00307CAB" w:rsidP="00AD2A5D">
            <w:pPr>
              <w:jc w:val="both"/>
              <w:rPr>
                <w:rStyle w:val="Accentuation"/>
                <w:rFonts w:ascii="Times" w:hAnsi="Times" w:cs="Calibri"/>
                <w:i w:val="0"/>
                <w:iCs w:val="0"/>
                <w:color w:val="000000"/>
                <w:sz w:val="22"/>
                <w:szCs w:val="22"/>
                <w:lang w:val="en-US"/>
              </w:rPr>
            </w:pPr>
            <w:r w:rsidRPr="00694C9E">
              <w:rPr>
                <w:rStyle w:val="Accentuation"/>
                <w:rFonts w:ascii="Times" w:hAnsi="Times" w:cs="Calibri"/>
                <w:i w:val="0"/>
                <w:iCs w:val="0"/>
                <w:color w:val="000000"/>
                <w:sz w:val="22"/>
                <w:szCs w:val="22"/>
                <w:lang w:val="en-US"/>
              </w:rPr>
              <w:t xml:space="preserve">     Phosphate (mmol/L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49A9C1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1.03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0.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022FAC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1.13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0.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EBBC2B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0.0006</w:t>
            </w:r>
          </w:p>
        </w:tc>
      </w:tr>
      <w:tr w:rsidR="00307CAB" w:rsidRPr="00694C9E" w14:paraId="4AC7615C" w14:textId="77777777" w:rsidTr="00AD2A5D">
        <w:trPr>
          <w:trHeight w:val="63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AA6F23" w14:textId="77777777" w:rsidR="00307CAB" w:rsidRPr="00694C9E" w:rsidRDefault="00307CAB" w:rsidP="00AD2A5D">
            <w:pPr>
              <w:jc w:val="both"/>
              <w:rPr>
                <w:rStyle w:val="Accentuation"/>
                <w:rFonts w:ascii="Times" w:hAnsi="Times" w:cs="Calibri"/>
                <w:i w:val="0"/>
                <w:iCs w:val="0"/>
                <w:color w:val="000000"/>
                <w:sz w:val="22"/>
                <w:szCs w:val="22"/>
                <w:lang w:val="en-US"/>
              </w:rPr>
            </w:pPr>
            <w:r w:rsidRPr="00694C9E">
              <w:rPr>
                <w:rStyle w:val="Accentuation"/>
                <w:rFonts w:ascii="Times" w:hAnsi="Times" w:cs="Calibri"/>
                <w:i w:val="0"/>
                <w:iCs w:val="0"/>
                <w:color w:val="000000"/>
                <w:sz w:val="22"/>
                <w:szCs w:val="22"/>
                <w:lang w:val="en-US"/>
              </w:rPr>
              <w:t xml:space="preserve">     25-hydroxyvitamin D (nmol/L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768C26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71.3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28.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EB6027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66.5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2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4838C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30</w:t>
            </w:r>
          </w:p>
        </w:tc>
      </w:tr>
      <w:tr w:rsidR="00307CAB" w:rsidRPr="00694C9E" w14:paraId="2A9C0CB5" w14:textId="77777777" w:rsidTr="00AD2A5D">
        <w:trPr>
          <w:trHeight w:val="225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EED58B" w14:textId="77777777" w:rsidR="00307CAB" w:rsidRPr="00694C9E" w:rsidRDefault="00307CAB" w:rsidP="00AD2A5D">
            <w:pPr>
              <w:jc w:val="both"/>
              <w:rPr>
                <w:rStyle w:val="Accentuation"/>
                <w:rFonts w:ascii="Times" w:hAnsi="Times" w:cs="Calibri"/>
                <w:i w:val="0"/>
                <w:iCs w:val="0"/>
                <w:color w:val="000000"/>
                <w:sz w:val="22"/>
                <w:szCs w:val="22"/>
                <w:lang w:val="en-US"/>
              </w:rPr>
            </w:pPr>
            <w:r w:rsidRPr="00694C9E"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  <w:t xml:space="preserve">     PTH (ng/L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832E82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</w:rPr>
              <w:t>36.0 [28.0-51.0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9BF21C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</w:rPr>
              <w:t>37.0 [26.5-47.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A427E9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94</w:t>
            </w:r>
          </w:p>
        </w:tc>
      </w:tr>
      <w:tr w:rsidR="00307CAB" w:rsidRPr="00694C9E" w14:paraId="684A96AF" w14:textId="77777777" w:rsidTr="001B3B50">
        <w:trPr>
          <w:trHeight w:val="211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0475B" w14:textId="77777777" w:rsidR="00307CAB" w:rsidRPr="00694C9E" w:rsidRDefault="00307CAB" w:rsidP="00AD2A5D">
            <w:pPr>
              <w:jc w:val="both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  <w:r w:rsidRPr="00694C9E">
              <w:rPr>
                <w:rStyle w:val="Accentuation"/>
                <w:rFonts w:ascii="Times" w:hAnsi="Times" w:cs="Calibri"/>
                <w:i w:val="0"/>
                <w:iCs w:val="0"/>
                <w:color w:val="000000"/>
                <w:sz w:val="22"/>
                <w:szCs w:val="22"/>
                <w:lang w:val="en-US"/>
              </w:rPr>
              <w:t xml:space="preserve">     IGF-1 (ug/L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E5277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111.0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34.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E61FE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153.5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49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2210C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b/>
                <w:bCs/>
                <w:sz w:val="22"/>
                <w:szCs w:val="22"/>
              </w:rPr>
              <w:sym w:font="Symbol" w:char="F03C"/>
            </w:r>
            <w:r w:rsidRPr="00694C9E">
              <w:rPr>
                <w:rFonts w:ascii="Times" w:hAnsi="Times" w:cs="Calibri"/>
                <w:b/>
                <w:bCs/>
                <w:sz w:val="22"/>
                <w:szCs w:val="22"/>
              </w:rPr>
              <w:t>0.001</w:t>
            </w:r>
          </w:p>
        </w:tc>
      </w:tr>
      <w:tr w:rsidR="001406EF" w:rsidRPr="00694C9E" w14:paraId="6AE27D03" w14:textId="77777777" w:rsidTr="00FB116A">
        <w:trPr>
          <w:trHeight w:val="1078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6C82DF" w14:textId="77777777" w:rsidR="001406EF" w:rsidRPr="00694C9E" w:rsidRDefault="001406EF" w:rsidP="001406EF">
            <w:pPr>
              <w:tabs>
                <w:tab w:val="left" w:pos="30"/>
              </w:tabs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AGEs</w:t>
            </w:r>
          </w:p>
          <w:p w14:paraId="02F80F16" w14:textId="77777777" w:rsidR="001406EF" w:rsidRDefault="001406EF" w:rsidP="001406EF">
            <w:pPr>
              <w:tabs>
                <w:tab w:val="left" w:pos="30"/>
              </w:tabs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Serum pentosidine (ng/mL)</w:t>
            </w:r>
          </w:p>
          <w:p w14:paraId="60E9B17A" w14:textId="6FB3F590" w:rsidR="0012781C" w:rsidRPr="00694C9E" w:rsidRDefault="0012781C" w:rsidP="001406EF">
            <w:pPr>
              <w:tabs>
                <w:tab w:val="left" w:pos="30"/>
              </w:tabs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Serum CML (ng/mL)</w:t>
            </w:r>
          </w:p>
          <w:p w14:paraId="6092FB62" w14:textId="01676163" w:rsidR="001406EF" w:rsidRPr="00694C9E" w:rsidRDefault="001406EF" w:rsidP="001406EF">
            <w:pPr>
              <w:tabs>
                <w:tab w:val="left" w:pos="30"/>
              </w:tabs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Skin AGEs (arbitrary units)</w:t>
            </w:r>
            <w:r w:rsidRPr="00694C9E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401DFF" w14:textId="77777777" w:rsidR="001406EF" w:rsidRPr="00694C9E" w:rsidRDefault="001406EF" w:rsidP="001406EF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6D60674" w14:textId="1F28E8AB" w:rsidR="001406EF" w:rsidRDefault="001406EF" w:rsidP="001406E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>16.</w:t>
            </w:r>
            <w:r w:rsidR="007F1FDA">
              <w:rPr>
                <w:rFonts w:ascii="Times" w:hAnsi="Times"/>
                <w:sz w:val="22"/>
                <w:szCs w:val="22"/>
              </w:rPr>
              <w:t>8</w:t>
            </w:r>
            <w:r w:rsidRPr="00694C9E">
              <w:rPr>
                <w:rFonts w:ascii="Times" w:hAnsi="Times"/>
                <w:sz w:val="22"/>
                <w:szCs w:val="22"/>
              </w:rPr>
              <w:t xml:space="preserve"> [8.</w:t>
            </w:r>
            <w:r w:rsidR="007F1FDA">
              <w:rPr>
                <w:rFonts w:ascii="Times" w:hAnsi="Times"/>
                <w:sz w:val="22"/>
                <w:szCs w:val="22"/>
              </w:rPr>
              <w:t>2</w:t>
            </w:r>
            <w:r w:rsidRPr="00694C9E">
              <w:rPr>
                <w:rFonts w:ascii="Times" w:hAnsi="Times"/>
                <w:sz w:val="22"/>
                <w:szCs w:val="22"/>
              </w:rPr>
              <w:t>-3</w:t>
            </w:r>
            <w:r w:rsidR="007F1FDA">
              <w:rPr>
                <w:rFonts w:ascii="Times" w:hAnsi="Times"/>
                <w:sz w:val="22"/>
                <w:szCs w:val="22"/>
              </w:rPr>
              <w:t>2.0</w:t>
            </w:r>
            <w:r w:rsidRPr="00694C9E">
              <w:rPr>
                <w:rFonts w:ascii="Times" w:hAnsi="Times"/>
                <w:sz w:val="22"/>
                <w:szCs w:val="22"/>
              </w:rPr>
              <w:t>]</w:t>
            </w:r>
          </w:p>
          <w:p w14:paraId="5ECA14F2" w14:textId="376A4347" w:rsidR="0012781C" w:rsidRPr="00694C9E" w:rsidRDefault="0012781C" w:rsidP="0012781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>48.0 ± 16.8</w:t>
            </w:r>
          </w:p>
          <w:p w14:paraId="01C2D90A" w14:textId="7BC25BC7" w:rsidR="001406EF" w:rsidRPr="00694C9E" w:rsidRDefault="001406EF" w:rsidP="001406EF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>2.15 ± 0.52</w:t>
            </w: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(n=5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278DA4" w14:textId="77777777" w:rsidR="0012781C" w:rsidRPr="00694C9E" w:rsidRDefault="0012781C" w:rsidP="001406EF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415E502" w14:textId="45E454DF" w:rsidR="001406EF" w:rsidRPr="00694C9E" w:rsidRDefault="001406EF" w:rsidP="001406EF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0CB4D646" w14:textId="77777777" w:rsidR="001406EF" w:rsidRPr="00694C9E" w:rsidRDefault="001406EF" w:rsidP="001406EF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B0D0078" w14:textId="108CF79A" w:rsidR="001406EF" w:rsidRPr="00694C9E" w:rsidRDefault="001406EF" w:rsidP="001406EF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>1.75 ± 0.36</w:t>
            </w: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(n=4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D4D466" w14:textId="77777777" w:rsidR="0012781C" w:rsidRPr="00694C9E" w:rsidRDefault="0012781C" w:rsidP="001406EF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76C13506" w14:textId="77777777" w:rsidR="001406EF" w:rsidRPr="00694C9E" w:rsidRDefault="001406EF" w:rsidP="001406EF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5FA79AE6" w14:textId="4B736DFD" w:rsidR="001406EF" w:rsidRPr="00694C9E" w:rsidRDefault="001406EF" w:rsidP="001406EF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CD7B90A" w14:textId="6D1C1087" w:rsidR="001406EF" w:rsidRPr="00694C9E" w:rsidRDefault="001406EF" w:rsidP="001406EF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b/>
                <w:bCs/>
                <w:sz w:val="22"/>
                <w:szCs w:val="22"/>
              </w:rPr>
              <w:sym w:font="Symbol" w:char="F03C"/>
            </w:r>
            <w:r w:rsidRPr="00694C9E">
              <w:rPr>
                <w:rFonts w:ascii="Times" w:hAnsi="Times" w:cs="Calibri"/>
                <w:b/>
                <w:bCs/>
                <w:sz w:val="22"/>
                <w:szCs w:val="22"/>
              </w:rPr>
              <w:t>0.001</w:t>
            </w:r>
          </w:p>
        </w:tc>
      </w:tr>
      <w:tr w:rsidR="00307CAB" w:rsidRPr="00694C9E" w14:paraId="7D01F392" w14:textId="77777777" w:rsidTr="00AD2A5D">
        <w:trPr>
          <w:trHeight w:val="225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3C3EFC" w14:textId="77777777" w:rsidR="00307CAB" w:rsidRPr="00694C9E" w:rsidRDefault="00307CAB" w:rsidP="00AD2A5D">
            <w:pPr>
              <w:jc w:val="both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Bone mineral densit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4934C5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7A40A3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0E633E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307CAB" w:rsidRPr="00694C9E" w14:paraId="2304FD09" w14:textId="77777777" w:rsidTr="00AD2A5D">
        <w:trPr>
          <w:trHeight w:val="277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EA5963" w14:textId="77777777" w:rsidR="00307CAB" w:rsidRPr="00694C9E" w:rsidRDefault="00307CAB" w:rsidP="00AD2A5D">
            <w:pPr>
              <w:jc w:val="both"/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 xml:space="preserve">     Lumbar </w:t>
            </w:r>
            <w:r w:rsidR="003A1F01" w:rsidRPr="00694C9E">
              <w:rPr>
                <w:rFonts w:ascii="Times" w:hAnsi="Times"/>
                <w:sz w:val="22"/>
                <w:szCs w:val="22"/>
              </w:rPr>
              <w:t>s</w:t>
            </w:r>
            <w:r w:rsidRPr="00694C9E">
              <w:rPr>
                <w:rFonts w:ascii="Times" w:hAnsi="Times"/>
                <w:sz w:val="22"/>
                <w:szCs w:val="22"/>
              </w:rPr>
              <w:t>pine (g/cm</w:t>
            </w:r>
            <w:r w:rsidRPr="00694C9E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  <w:r w:rsidRPr="00694C9E">
              <w:rPr>
                <w:rFonts w:ascii="Times" w:hAnsi="Times"/>
                <w:sz w:val="22"/>
                <w:szCs w:val="22"/>
              </w:rPr>
              <w:t>)</w:t>
            </w:r>
          </w:p>
          <w:p w14:paraId="7A740600" w14:textId="77777777" w:rsidR="005A23A1" w:rsidRPr="00694C9E" w:rsidRDefault="005A23A1" w:rsidP="005A23A1">
            <w:pPr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 xml:space="preserve">          T-score</w:t>
            </w:r>
          </w:p>
          <w:p w14:paraId="4EEA3521" w14:textId="50172270" w:rsidR="005A23A1" w:rsidRPr="00694C9E" w:rsidRDefault="005A23A1" w:rsidP="005A23A1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 xml:space="preserve">          </w:t>
            </w:r>
            <w:r w:rsidRPr="00694C9E">
              <w:rPr>
                <w:rFonts w:ascii="Times" w:hAnsi="Times"/>
                <w:sz w:val="22"/>
                <w:szCs w:val="22"/>
                <w:lang w:val="en-US"/>
              </w:rPr>
              <w:t>Z-scor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3F1D92" w14:textId="77777777" w:rsidR="00307CAB" w:rsidRPr="00694C9E" w:rsidRDefault="00307CAB" w:rsidP="00AD2A5D">
            <w:pPr>
              <w:jc w:val="center"/>
              <w:rPr>
                <w:rStyle w:val="hgkelc"/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 xml:space="preserve">1.020 ± </w:t>
            </w:r>
            <w:r w:rsidRPr="00694C9E">
              <w:rPr>
                <w:rStyle w:val="hgkelc"/>
                <w:rFonts w:ascii="Times" w:hAnsi="Times"/>
                <w:sz w:val="22"/>
                <w:szCs w:val="22"/>
              </w:rPr>
              <w:t>0.114</w:t>
            </w:r>
          </w:p>
          <w:p w14:paraId="4809D7AC" w14:textId="77777777" w:rsidR="009A1A5D" w:rsidRPr="00694C9E" w:rsidRDefault="009A1A5D" w:rsidP="00AD2A5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Style w:val="hgkelc"/>
                <w:rFonts w:ascii="Times" w:hAnsi="Times"/>
                <w:sz w:val="22"/>
                <w:szCs w:val="22"/>
              </w:rPr>
              <w:t xml:space="preserve">-0.45 </w:t>
            </w:r>
            <w:r w:rsidRPr="00694C9E">
              <w:rPr>
                <w:rFonts w:ascii="Times" w:hAnsi="Times"/>
                <w:sz w:val="22"/>
                <w:szCs w:val="22"/>
              </w:rPr>
              <w:t>± 1.06</w:t>
            </w:r>
          </w:p>
          <w:p w14:paraId="0A0524F5" w14:textId="37970879" w:rsidR="009A1A5D" w:rsidRPr="00694C9E" w:rsidRDefault="009A1A5D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-0.02 </w:t>
            </w:r>
            <w:r w:rsidRPr="00694C9E">
              <w:rPr>
                <w:rFonts w:ascii="Times" w:hAnsi="Times"/>
                <w:sz w:val="22"/>
                <w:szCs w:val="22"/>
              </w:rPr>
              <w:t>± 1.8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C2E92C" w14:textId="77777777" w:rsidR="00307CAB" w:rsidRPr="00694C9E" w:rsidRDefault="00307CAB" w:rsidP="00AD2A5D">
            <w:pPr>
              <w:jc w:val="center"/>
              <w:rPr>
                <w:rStyle w:val="hgkelc"/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 xml:space="preserve">1.013 ± </w:t>
            </w:r>
            <w:r w:rsidRPr="00694C9E">
              <w:rPr>
                <w:rStyle w:val="hgkelc"/>
                <w:rFonts w:ascii="Times" w:hAnsi="Times"/>
                <w:sz w:val="22"/>
                <w:szCs w:val="22"/>
              </w:rPr>
              <w:t>0.153</w:t>
            </w:r>
          </w:p>
          <w:p w14:paraId="0DD75951" w14:textId="77777777" w:rsidR="009A1A5D" w:rsidRPr="00694C9E" w:rsidRDefault="009A1A5D" w:rsidP="00AD2A5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Style w:val="hgkelc"/>
                <w:rFonts w:ascii="Times" w:hAnsi="Times"/>
                <w:sz w:val="22"/>
                <w:szCs w:val="22"/>
              </w:rPr>
              <w:t xml:space="preserve">-0.54 </w:t>
            </w:r>
            <w:r w:rsidRPr="00694C9E">
              <w:rPr>
                <w:rFonts w:ascii="Times" w:hAnsi="Times"/>
                <w:sz w:val="22"/>
                <w:szCs w:val="22"/>
              </w:rPr>
              <w:t>± 1.32</w:t>
            </w:r>
          </w:p>
          <w:p w14:paraId="0267890C" w14:textId="2F69460C" w:rsidR="009A1A5D" w:rsidRPr="00694C9E" w:rsidRDefault="009A1A5D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-0.10 </w:t>
            </w:r>
            <w:r w:rsidRPr="00694C9E">
              <w:rPr>
                <w:rFonts w:ascii="Times" w:hAnsi="Times"/>
                <w:sz w:val="22"/>
                <w:szCs w:val="22"/>
              </w:rPr>
              <w:t>± 1.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19344C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78</w:t>
            </w:r>
          </w:p>
          <w:p w14:paraId="241FBED8" w14:textId="77777777" w:rsidR="000C192E" w:rsidRPr="00694C9E" w:rsidRDefault="000C192E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68</w:t>
            </w:r>
          </w:p>
          <w:p w14:paraId="5901541F" w14:textId="7D3B49AD" w:rsidR="004A6E84" w:rsidRPr="00694C9E" w:rsidRDefault="004A6E84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77</w:t>
            </w:r>
          </w:p>
        </w:tc>
      </w:tr>
      <w:tr w:rsidR="00307CAB" w:rsidRPr="00694C9E" w14:paraId="377FC6AD" w14:textId="77777777" w:rsidTr="00AD2A5D">
        <w:trPr>
          <w:trHeight w:val="231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3A5572" w14:textId="77777777" w:rsidR="00307CAB" w:rsidRPr="00694C9E" w:rsidRDefault="00307CAB" w:rsidP="00AD2A5D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Total </w:t>
            </w:r>
            <w:r w:rsidR="003A1F01" w:rsidRPr="00694C9E">
              <w:rPr>
                <w:rFonts w:ascii="Times" w:hAnsi="Times"/>
                <w:sz w:val="22"/>
                <w:szCs w:val="22"/>
                <w:lang w:val="en-US"/>
              </w:rPr>
              <w:t>h</w:t>
            </w:r>
            <w:r w:rsidRPr="00694C9E">
              <w:rPr>
                <w:rFonts w:ascii="Times" w:hAnsi="Times"/>
                <w:sz w:val="22"/>
                <w:szCs w:val="22"/>
                <w:lang w:val="en-US"/>
              </w:rPr>
              <w:t>ip (g/cm</w:t>
            </w:r>
            <w:r w:rsidRPr="00694C9E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2</w:t>
            </w:r>
            <w:r w:rsidRPr="00694C9E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  <w:p w14:paraId="33ECA432" w14:textId="77777777" w:rsidR="005A23A1" w:rsidRPr="00694C9E" w:rsidRDefault="005A23A1" w:rsidP="005A23A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     T-score</w:t>
            </w:r>
          </w:p>
          <w:p w14:paraId="116C0F99" w14:textId="1863EB55" w:rsidR="005A23A1" w:rsidRPr="00694C9E" w:rsidRDefault="005A23A1" w:rsidP="005A23A1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     Z-scor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26AD86" w14:textId="77777777" w:rsidR="00307CAB" w:rsidRPr="00694C9E" w:rsidRDefault="00307CAB" w:rsidP="00AD2A5D">
            <w:pPr>
              <w:jc w:val="center"/>
              <w:rPr>
                <w:rStyle w:val="hgkelc"/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 xml:space="preserve">0.964 ± </w:t>
            </w:r>
            <w:r w:rsidRPr="00694C9E">
              <w:rPr>
                <w:rStyle w:val="hgkelc"/>
                <w:rFonts w:ascii="Times" w:hAnsi="Times"/>
                <w:sz w:val="22"/>
                <w:szCs w:val="22"/>
              </w:rPr>
              <w:t>0.122</w:t>
            </w:r>
          </w:p>
          <w:p w14:paraId="0CB6872B" w14:textId="77777777" w:rsidR="009A1A5D" w:rsidRPr="00694C9E" w:rsidRDefault="009A1A5D" w:rsidP="00AD2A5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Style w:val="hgkelc"/>
                <w:rFonts w:ascii="Times" w:hAnsi="Times"/>
                <w:sz w:val="22"/>
                <w:szCs w:val="22"/>
              </w:rPr>
              <w:t xml:space="preserve">-0.22 </w:t>
            </w:r>
            <w:r w:rsidRPr="00694C9E">
              <w:rPr>
                <w:rFonts w:ascii="Times" w:hAnsi="Times"/>
                <w:sz w:val="22"/>
                <w:szCs w:val="22"/>
              </w:rPr>
              <w:t>± 0.97</w:t>
            </w:r>
          </w:p>
          <w:p w14:paraId="799F2570" w14:textId="31DFD91C" w:rsidR="009A1A5D" w:rsidRPr="00694C9E" w:rsidRDefault="009A1A5D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0.08 </w:t>
            </w:r>
            <w:r w:rsidRPr="00694C9E">
              <w:rPr>
                <w:rFonts w:ascii="Times" w:hAnsi="Times"/>
                <w:sz w:val="22"/>
                <w:szCs w:val="22"/>
              </w:rPr>
              <w:t>± 0.9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EE14F4" w14:textId="77777777" w:rsidR="00307CAB" w:rsidRPr="00694C9E" w:rsidRDefault="00307CAB" w:rsidP="00AD2A5D">
            <w:pPr>
              <w:jc w:val="center"/>
              <w:rPr>
                <w:rStyle w:val="hgkelc"/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 xml:space="preserve">0.985 ± </w:t>
            </w:r>
            <w:r w:rsidRPr="00694C9E">
              <w:rPr>
                <w:rStyle w:val="hgkelc"/>
                <w:rFonts w:ascii="Times" w:hAnsi="Times"/>
                <w:sz w:val="22"/>
                <w:szCs w:val="22"/>
              </w:rPr>
              <w:t>0.151</w:t>
            </w:r>
          </w:p>
          <w:p w14:paraId="281CF9B6" w14:textId="77777777" w:rsidR="009A1A5D" w:rsidRPr="00694C9E" w:rsidRDefault="009A1A5D" w:rsidP="00AD2A5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-0,03 </w:t>
            </w:r>
            <w:r w:rsidRPr="00694C9E">
              <w:rPr>
                <w:rFonts w:ascii="Times" w:hAnsi="Times"/>
                <w:sz w:val="22"/>
                <w:szCs w:val="22"/>
              </w:rPr>
              <w:t>± 1.07</w:t>
            </w:r>
          </w:p>
          <w:p w14:paraId="696C371E" w14:textId="50973595" w:rsidR="009A1A5D" w:rsidRPr="00694C9E" w:rsidRDefault="009A1A5D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0.29 </w:t>
            </w:r>
            <w:r w:rsidRPr="00694C9E">
              <w:rPr>
                <w:rFonts w:ascii="Times" w:hAnsi="Times"/>
                <w:sz w:val="22"/>
                <w:szCs w:val="22"/>
              </w:rPr>
              <w:t>± 0.9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BA0567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40</w:t>
            </w:r>
          </w:p>
          <w:p w14:paraId="342933D1" w14:textId="77777777" w:rsidR="004A6E84" w:rsidRPr="00694C9E" w:rsidRDefault="003C1F4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30</w:t>
            </w:r>
          </w:p>
          <w:p w14:paraId="778B566F" w14:textId="7CB96221" w:rsidR="00EB634F" w:rsidRPr="00694C9E" w:rsidRDefault="00EB634F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23</w:t>
            </w:r>
          </w:p>
        </w:tc>
      </w:tr>
      <w:tr w:rsidR="00307CAB" w:rsidRPr="00694C9E" w14:paraId="05D57A01" w14:textId="77777777" w:rsidTr="00AD2A5D">
        <w:trPr>
          <w:trHeight w:val="264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4392CF" w14:textId="77777777" w:rsidR="00307CAB" w:rsidRPr="00694C9E" w:rsidRDefault="00307CAB" w:rsidP="00AD2A5D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Femoral </w:t>
            </w:r>
            <w:r w:rsidR="003A1F01" w:rsidRPr="00694C9E">
              <w:rPr>
                <w:rFonts w:ascii="Times" w:hAnsi="Times"/>
                <w:sz w:val="22"/>
                <w:szCs w:val="22"/>
                <w:lang w:val="en-US"/>
              </w:rPr>
              <w:t>n</w:t>
            </w:r>
            <w:r w:rsidRPr="00694C9E">
              <w:rPr>
                <w:rFonts w:ascii="Times" w:hAnsi="Times"/>
                <w:sz w:val="22"/>
                <w:szCs w:val="22"/>
                <w:lang w:val="en-US"/>
              </w:rPr>
              <w:t>eck (g/cm</w:t>
            </w:r>
            <w:r w:rsidRPr="00694C9E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2</w:t>
            </w:r>
            <w:r w:rsidRPr="00694C9E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  <w:p w14:paraId="5B63DD93" w14:textId="77777777" w:rsidR="005A23A1" w:rsidRPr="00694C9E" w:rsidRDefault="005A23A1" w:rsidP="005A23A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     T-score</w:t>
            </w:r>
          </w:p>
          <w:p w14:paraId="3BF5B97C" w14:textId="21382A18" w:rsidR="005A23A1" w:rsidRPr="00694C9E" w:rsidRDefault="005A23A1" w:rsidP="005A23A1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     Z-scor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B0C3FD" w14:textId="77777777" w:rsidR="00307CAB" w:rsidRPr="00694C9E" w:rsidRDefault="00307CAB" w:rsidP="00AD2A5D">
            <w:pPr>
              <w:jc w:val="center"/>
              <w:rPr>
                <w:rStyle w:val="hgkelc"/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 xml:space="preserve">0.828 ± </w:t>
            </w:r>
            <w:r w:rsidRPr="00694C9E">
              <w:rPr>
                <w:rStyle w:val="hgkelc"/>
                <w:rFonts w:ascii="Times" w:hAnsi="Times"/>
                <w:sz w:val="22"/>
                <w:szCs w:val="22"/>
              </w:rPr>
              <w:t>0.130</w:t>
            </w:r>
          </w:p>
          <w:p w14:paraId="6C37B386" w14:textId="77777777" w:rsidR="009A1A5D" w:rsidRPr="00694C9E" w:rsidRDefault="009A1A5D" w:rsidP="00AD2A5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Style w:val="hgkelc"/>
                <w:rFonts w:ascii="Times" w:hAnsi="Times"/>
                <w:sz w:val="22"/>
                <w:szCs w:val="22"/>
              </w:rPr>
              <w:t xml:space="preserve">-0.48 </w:t>
            </w:r>
            <w:r w:rsidRPr="00694C9E">
              <w:rPr>
                <w:rFonts w:ascii="Times" w:hAnsi="Times"/>
                <w:sz w:val="22"/>
                <w:szCs w:val="22"/>
              </w:rPr>
              <w:t>± 1.09</w:t>
            </w:r>
          </w:p>
          <w:p w14:paraId="5CD98D55" w14:textId="537804FB" w:rsidR="009A1A5D" w:rsidRPr="00694C9E" w:rsidRDefault="009A1A5D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-0.003 </w:t>
            </w:r>
            <w:r w:rsidRPr="00694C9E">
              <w:rPr>
                <w:rFonts w:ascii="Times" w:hAnsi="Times"/>
                <w:sz w:val="22"/>
                <w:szCs w:val="22"/>
              </w:rPr>
              <w:t>± 1.0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3C1D67" w14:textId="77777777" w:rsidR="00307CAB" w:rsidRPr="00694C9E" w:rsidRDefault="00307CAB" w:rsidP="00AD2A5D">
            <w:pPr>
              <w:jc w:val="center"/>
              <w:rPr>
                <w:rStyle w:val="hgkelc"/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 xml:space="preserve">0.853 ± </w:t>
            </w:r>
            <w:r w:rsidRPr="00694C9E">
              <w:rPr>
                <w:rStyle w:val="hgkelc"/>
                <w:rFonts w:ascii="Times" w:hAnsi="Times"/>
                <w:sz w:val="22"/>
                <w:szCs w:val="22"/>
              </w:rPr>
              <w:t>0.149</w:t>
            </w:r>
          </w:p>
          <w:p w14:paraId="5AA31774" w14:textId="77777777" w:rsidR="009A1A5D" w:rsidRPr="00694C9E" w:rsidRDefault="009A1A5D" w:rsidP="00AD2A5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Style w:val="hgkelc"/>
                <w:rFonts w:ascii="Times" w:hAnsi="Times"/>
                <w:sz w:val="22"/>
                <w:szCs w:val="22"/>
              </w:rPr>
              <w:t xml:space="preserve">-0.30 </w:t>
            </w:r>
            <w:r w:rsidRPr="00694C9E">
              <w:rPr>
                <w:rFonts w:ascii="Times" w:hAnsi="Times"/>
                <w:sz w:val="22"/>
                <w:szCs w:val="22"/>
              </w:rPr>
              <w:t>± 1.22</w:t>
            </w:r>
          </w:p>
          <w:p w14:paraId="210FD411" w14:textId="283698C7" w:rsidR="009A1A5D" w:rsidRPr="00694C9E" w:rsidRDefault="009A1A5D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0.24 </w:t>
            </w:r>
            <w:r w:rsidRPr="00694C9E">
              <w:rPr>
                <w:rFonts w:ascii="Times" w:hAnsi="Times"/>
                <w:sz w:val="22"/>
                <w:szCs w:val="22"/>
              </w:rPr>
              <w:t>± 1.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6B010B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33</w:t>
            </w:r>
          </w:p>
          <w:p w14:paraId="5513E022" w14:textId="77777777" w:rsidR="004A6E84" w:rsidRPr="00694C9E" w:rsidRDefault="004A6E84" w:rsidP="004A6E8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41</w:t>
            </w:r>
          </w:p>
          <w:p w14:paraId="77475003" w14:textId="768A49B8" w:rsidR="004A6E84" w:rsidRPr="00694C9E" w:rsidRDefault="004A6E84" w:rsidP="004A6E8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21</w:t>
            </w:r>
          </w:p>
        </w:tc>
      </w:tr>
      <w:tr w:rsidR="00307CAB" w:rsidRPr="00694C9E" w14:paraId="4D840468" w14:textId="77777777" w:rsidTr="001B3B50">
        <w:trPr>
          <w:trHeight w:val="212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B83C2" w14:textId="77777777" w:rsidR="00307CAB" w:rsidRPr="00694C9E" w:rsidRDefault="00307CAB" w:rsidP="00AD2A5D">
            <w:pPr>
              <w:jc w:val="both"/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 xml:space="preserve">     Distal </w:t>
            </w:r>
            <w:r w:rsidR="003A1F01" w:rsidRPr="00694C9E">
              <w:rPr>
                <w:rFonts w:ascii="Times" w:hAnsi="Times"/>
                <w:sz w:val="22"/>
                <w:szCs w:val="22"/>
              </w:rPr>
              <w:t>r</w:t>
            </w:r>
            <w:r w:rsidRPr="00694C9E">
              <w:rPr>
                <w:rFonts w:ascii="Times" w:hAnsi="Times"/>
                <w:sz w:val="22"/>
                <w:szCs w:val="22"/>
              </w:rPr>
              <w:t>adius (g/cm</w:t>
            </w:r>
            <w:r w:rsidRPr="00694C9E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  <w:r w:rsidRPr="00694C9E">
              <w:rPr>
                <w:rFonts w:ascii="Times" w:hAnsi="Times"/>
                <w:sz w:val="22"/>
                <w:szCs w:val="22"/>
              </w:rPr>
              <w:t>)</w:t>
            </w:r>
          </w:p>
          <w:p w14:paraId="1FEA4CD8" w14:textId="77777777" w:rsidR="005A23A1" w:rsidRPr="00694C9E" w:rsidRDefault="005A23A1" w:rsidP="005A23A1">
            <w:pPr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 xml:space="preserve">          T-score</w:t>
            </w:r>
          </w:p>
          <w:p w14:paraId="69B63607" w14:textId="7A92CA1D" w:rsidR="005A23A1" w:rsidRPr="00694C9E" w:rsidRDefault="005A23A1" w:rsidP="005A23A1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 xml:space="preserve">          </w:t>
            </w:r>
            <w:r w:rsidRPr="00694C9E">
              <w:rPr>
                <w:rFonts w:ascii="Times" w:hAnsi="Times"/>
                <w:sz w:val="22"/>
                <w:szCs w:val="22"/>
                <w:lang w:val="en-US"/>
              </w:rPr>
              <w:t>Z-scor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30F08" w14:textId="77777777" w:rsidR="00307CAB" w:rsidRPr="00694C9E" w:rsidRDefault="00307CAB" w:rsidP="00AD2A5D">
            <w:pPr>
              <w:jc w:val="center"/>
              <w:rPr>
                <w:rStyle w:val="hgkelc"/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 xml:space="preserve">0.750 ± </w:t>
            </w:r>
            <w:r w:rsidRPr="00694C9E">
              <w:rPr>
                <w:rStyle w:val="hgkelc"/>
                <w:rFonts w:ascii="Times" w:hAnsi="Times"/>
                <w:sz w:val="22"/>
                <w:szCs w:val="22"/>
              </w:rPr>
              <w:t>0.090</w:t>
            </w:r>
          </w:p>
          <w:p w14:paraId="69E93F03" w14:textId="77777777" w:rsidR="009A1A5D" w:rsidRPr="00694C9E" w:rsidRDefault="009A1A5D" w:rsidP="00AD2A5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Style w:val="hgkelc"/>
                <w:rFonts w:ascii="Times" w:hAnsi="Times"/>
                <w:sz w:val="22"/>
                <w:szCs w:val="22"/>
              </w:rPr>
              <w:t xml:space="preserve">-0.12 </w:t>
            </w:r>
            <w:r w:rsidRPr="00694C9E">
              <w:rPr>
                <w:rFonts w:ascii="Times" w:hAnsi="Times"/>
                <w:sz w:val="22"/>
                <w:szCs w:val="22"/>
              </w:rPr>
              <w:t>± 1.15</w:t>
            </w:r>
          </w:p>
          <w:p w14:paraId="0E439731" w14:textId="67663F08" w:rsidR="009A1A5D" w:rsidRPr="00694C9E" w:rsidRDefault="00107D7C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0.31 </w:t>
            </w:r>
            <w:r w:rsidRPr="00694C9E">
              <w:rPr>
                <w:rFonts w:ascii="Times" w:hAnsi="Times"/>
                <w:sz w:val="22"/>
                <w:szCs w:val="22"/>
              </w:rPr>
              <w:t>± 1.1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C35E9" w14:textId="77777777" w:rsidR="00307CAB" w:rsidRPr="00694C9E" w:rsidRDefault="00307CAB" w:rsidP="00AD2A5D">
            <w:pPr>
              <w:jc w:val="center"/>
              <w:rPr>
                <w:rStyle w:val="hgkelc"/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 xml:space="preserve">0.749 ± </w:t>
            </w:r>
            <w:r w:rsidRPr="00694C9E">
              <w:rPr>
                <w:rStyle w:val="hgkelc"/>
                <w:rFonts w:ascii="Times" w:hAnsi="Times"/>
                <w:sz w:val="22"/>
                <w:szCs w:val="22"/>
              </w:rPr>
              <w:t>0.089</w:t>
            </w:r>
          </w:p>
          <w:p w14:paraId="7031980F" w14:textId="77777777" w:rsidR="009A1A5D" w:rsidRPr="00694C9E" w:rsidRDefault="009A1A5D" w:rsidP="00AD2A5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-0.12 </w:t>
            </w:r>
            <w:r w:rsidRPr="00694C9E">
              <w:rPr>
                <w:rFonts w:ascii="Times" w:hAnsi="Times"/>
                <w:sz w:val="22"/>
                <w:szCs w:val="22"/>
              </w:rPr>
              <w:t>± 1.14</w:t>
            </w:r>
          </w:p>
          <w:p w14:paraId="520BF4D0" w14:textId="40319FA4" w:rsidR="00107D7C" w:rsidRPr="00694C9E" w:rsidRDefault="00107D7C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>0.39 ± 1.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69B1F" w14:textId="77777777" w:rsidR="00307CAB" w:rsidRPr="00694C9E" w:rsidRDefault="00307CAB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94</w:t>
            </w:r>
          </w:p>
          <w:p w14:paraId="3F5C0E46" w14:textId="77777777" w:rsidR="006C3A45" w:rsidRPr="00694C9E" w:rsidRDefault="006C3A45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99</w:t>
            </w:r>
          </w:p>
          <w:p w14:paraId="2FBBAA60" w14:textId="4B74A5DC" w:rsidR="006C3A45" w:rsidRPr="00694C9E" w:rsidRDefault="006C3A45" w:rsidP="00AD2A5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70</w:t>
            </w:r>
          </w:p>
        </w:tc>
      </w:tr>
      <w:tr w:rsidR="00307CAB" w:rsidRPr="00694C9E" w14:paraId="255B0564" w14:textId="77777777" w:rsidTr="001B3B50">
        <w:trPr>
          <w:trHeight w:val="212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80EE1" w14:textId="77777777" w:rsidR="00307CAB" w:rsidRPr="00694C9E" w:rsidRDefault="00307CAB" w:rsidP="00AD2A5D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Trabecular bone score (unitless)</w:t>
            </w:r>
          </w:p>
          <w:p w14:paraId="52D1D3B1" w14:textId="399B56CC" w:rsidR="00205EB0" w:rsidRPr="00694C9E" w:rsidRDefault="00205EB0" w:rsidP="00AD2A5D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     T-score</w:t>
            </w:r>
          </w:p>
          <w:p w14:paraId="5CA9FA52" w14:textId="0F650099" w:rsidR="00205EB0" w:rsidRPr="00694C9E" w:rsidRDefault="00205EB0" w:rsidP="00AD2A5D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          Z-scor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0FB53" w14:textId="77777777" w:rsidR="00307CAB" w:rsidRPr="00694C9E" w:rsidRDefault="001B3B50" w:rsidP="00AD2A5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>1.423 ± 0.115</w:t>
            </w:r>
          </w:p>
          <w:p w14:paraId="5F54E49B" w14:textId="707C47E9" w:rsidR="00935940" w:rsidRPr="00694C9E" w:rsidRDefault="00BB30BE" w:rsidP="00AD2A5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>-0.41 ±</w:t>
            </w:r>
            <w:r w:rsidR="00461778" w:rsidRPr="00694C9E">
              <w:rPr>
                <w:rFonts w:ascii="Times" w:hAnsi="Times"/>
                <w:sz w:val="22"/>
                <w:szCs w:val="22"/>
              </w:rPr>
              <w:t xml:space="preserve"> 1.12</w:t>
            </w:r>
          </w:p>
          <w:p w14:paraId="7FF5153F" w14:textId="2C7E3C48" w:rsidR="00935940" w:rsidRPr="00694C9E" w:rsidRDefault="00BC6C46" w:rsidP="00AD2A5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>0.2</w:t>
            </w:r>
            <w:r w:rsidR="008258C1" w:rsidRPr="00694C9E">
              <w:rPr>
                <w:rFonts w:ascii="Times" w:hAnsi="Times"/>
                <w:sz w:val="22"/>
                <w:szCs w:val="22"/>
              </w:rPr>
              <w:t>8 ±</w:t>
            </w:r>
            <w:r w:rsidR="00C13708" w:rsidRPr="00694C9E">
              <w:rPr>
                <w:rFonts w:ascii="Times" w:hAnsi="Times"/>
                <w:sz w:val="22"/>
                <w:szCs w:val="22"/>
              </w:rPr>
              <w:t xml:space="preserve"> 1.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630E2" w14:textId="77777777" w:rsidR="00307CAB" w:rsidRPr="00694C9E" w:rsidRDefault="001B3B50" w:rsidP="00AD2A5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>1.465 ± 0.089</w:t>
            </w:r>
          </w:p>
          <w:p w14:paraId="5039AA83" w14:textId="5DAFB5FB" w:rsidR="00935940" w:rsidRPr="00694C9E" w:rsidRDefault="00244021" w:rsidP="00AD2A5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 xml:space="preserve">0.004 ± </w:t>
            </w:r>
            <w:r w:rsidR="00824FC5" w:rsidRPr="00694C9E">
              <w:rPr>
                <w:rFonts w:ascii="Times" w:hAnsi="Times"/>
                <w:sz w:val="22"/>
                <w:szCs w:val="22"/>
              </w:rPr>
              <w:t>0.81</w:t>
            </w:r>
          </w:p>
          <w:p w14:paraId="783CFC95" w14:textId="24C4B33B" w:rsidR="00935940" w:rsidRPr="00694C9E" w:rsidRDefault="004054D4" w:rsidP="00AD2A5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</w:rPr>
              <w:t xml:space="preserve">0.71 ± </w:t>
            </w:r>
            <w:r w:rsidR="002069AD" w:rsidRPr="00694C9E">
              <w:rPr>
                <w:rFonts w:ascii="Times" w:hAnsi="Times"/>
                <w:sz w:val="22"/>
                <w:szCs w:val="22"/>
              </w:rPr>
              <w:t>0.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E5DE8" w14:textId="77777777" w:rsidR="00307CAB" w:rsidRPr="00694C9E" w:rsidRDefault="001B3B50" w:rsidP="00AD2A5D">
            <w:pPr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0.03</w:t>
            </w:r>
          </w:p>
          <w:p w14:paraId="0C2D108D" w14:textId="029F40F4" w:rsidR="00935940" w:rsidRPr="00694C9E" w:rsidRDefault="008F6746" w:rsidP="00AD2A5D">
            <w:pPr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0.02</w:t>
            </w:r>
          </w:p>
          <w:p w14:paraId="56B2D325" w14:textId="1E8DB0D8" w:rsidR="00935940" w:rsidRPr="00694C9E" w:rsidRDefault="00E95575" w:rsidP="00AD2A5D">
            <w:pPr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0.02</w:t>
            </w:r>
          </w:p>
        </w:tc>
      </w:tr>
      <w:tr w:rsidR="00736326" w:rsidRPr="00736326" w14:paraId="730137B7" w14:textId="77777777" w:rsidTr="00850368">
        <w:trPr>
          <w:trHeight w:val="1392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F98CB8" w14:textId="77777777" w:rsidR="00736326" w:rsidRPr="00694C9E" w:rsidRDefault="00736326" w:rsidP="00736326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  <w:t>Bone turnover markers and sclerostin</w:t>
            </w:r>
          </w:p>
          <w:p w14:paraId="7B98313A" w14:textId="77777777" w:rsidR="00736326" w:rsidRPr="00694C9E" w:rsidRDefault="00736326" w:rsidP="00736326">
            <w:pPr>
              <w:jc w:val="both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  <w:r w:rsidRPr="00694C9E"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  <w:t xml:space="preserve">     CTX (ng/mL)</w:t>
            </w:r>
          </w:p>
          <w:p w14:paraId="18A57BBA" w14:textId="77777777" w:rsidR="00736326" w:rsidRPr="00694C9E" w:rsidRDefault="00736326" w:rsidP="00736326">
            <w:pPr>
              <w:jc w:val="both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  <w:r w:rsidRPr="00694C9E"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  <w:t xml:space="preserve">     P1NP (ng/mL)</w:t>
            </w:r>
          </w:p>
          <w:p w14:paraId="1F885993" w14:textId="77777777" w:rsidR="00736326" w:rsidRPr="00694C9E" w:rsidRDefault="00736326" w:rsidP="00736326">
            <w:pPr>
              <w:jc w:val="both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  <w:r w:rsidRPr="00694C9E"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  <w:t xml:space="preserve">     Osteocalcin (ng/mL)</w:t>
            </w:r>
          </w:p>
          <w:p w14:paraId="5EB4BD4D" w14:textId="4CE12F6C" w:rsidR="00736326" w:rsidRPr="00694C9E" w:rsidRDefault="00736326" w:rsidP="00736326">
            <w:pPr>
              <w:jc w:val="both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  <w:t xml:space="preserve">     Sclerostin (pmol/L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B962D5" w14:textId="77777777" w:rsidR="00736326" w:rsidRDefault="00736326" w:rsidP="00736326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3D27A13" w14:textId="0B16BF66" w:rsidR="00736326" w:rsidRPr="00694C9E" w:rsidRDefault="00736326" w:rsidP="0073632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0.297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0</w:t>
            </w:r>
            <w:r w:rsidRPr="00694C9E">
              <w:rPr>
                <w:rFonts w:ascii="Times" w:hAnsi="Times"/>
                <w:sz w:val="22"/>
                <w:szCs w:val="22"/>
              </w:rPr>
              <w:t>.147</w:t>
            </w:r>
          </w:p>
          <w:p w14:paraId="2CA1EDE4" w14:textId="77777777" w:rsidR="00736326" w:rsidRPr="00694C9E" w:rsidRDefault="00736326" w:rsidP="00736326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40.6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16.1</w:t>
            </w:r>
          </w:p>
          <w:p w14:paraId="5B300623" w14:textId="77777777" w:rsidR="00736326" w:rsidRPr="00694C9E" w:rsidRDefault="00736326" w:rsidP="00736326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16.6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5.7</w:t>
            </w:r>
          </w:p>
          <w:p w14:paraId="56CF2ED4" w14:textId="5C686366" w:rsidR="00736326" w:rsidRPr="00736326" w:rsidRDefault="00736326" w:rsidP="00736326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30.2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12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B5F6DC" w14:textId="77777777" w:rsidR="00736326" w:rsidRDefault="00736326" w:rsidP="00736326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</w:p>
          <w:p w14:paraId="431F553F" w14:textId="10AF35F7" w:rsidR="00736326" w:rsidRPr="00694C9E" w:rsidRDefault="00736326" w:rsidP="0073632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0.564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0</w:t>
            </w:r>
            <w:r w:rsidRPr="00694C9E">
              <w:rPr>
                <w:rFonts w:ascii="Times" w:hAnsi="Times"/>
                <w:sz w:val="22"/>
                <w:szCs w:val="22"/>
              </w:rPr>
              <w:t>.273</w:t>
            </w:r>
          </w:p>
          <w:p w14:paraId="2416183F" w14:textId="77777777" w:rsidR="00736326" w:rsidRPr="00694C9E" w:rsidRDefault="00736326" w:rsidP="00736326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59.5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25.0</w:t>
            </w:r>
          </w:p>
          <w:p w14:paraId="7EACF1DD" w14:textId="77777777" w:rsidR="00736326" w:rsidRPr="00694C9E" w:rsidRDefault="00736326" w:rsidP="00736326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24.9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9.2</w:t>
            </w:r>
          </w:p>
          <w:p w14:paraId="65445E85" w14:textId="4BC7A857" w:rsidR="00736326" w:rsidRPr="00736326" w:rsidRDefault="00736326" w:rsidP="00736326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32.9 </w:t>
            </w:r>
            <w:r w:rsidRPr="00694C9E">
              <w:rPr>
                <w:rFonts w:ascii="Times" w:hAnsi="Times" w:cs="Calibri"/>
                <w:sz w:val="22"/>
                <w:szCs w:val="22"/>
              </w:rPr>
              <w:t>± 1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DF9B93" w14:textId="77777777" w:rsidR="00736326" w:rsidRDefault="00736326" w:rsidP="00736326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  <w:p w14:paraId="78231431" w14:textId="7A869A6F" w:rsidR="00736326" w:rsidRPr="00694C9E" w:rsidRDefault="00736326" w:rsidP="00736326">
            <w:pPr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b/>
                <w:bCs/>
                <w:sz w:val="22"/>
                <w:szCs w:val="22"/>
              </w:rPr>
              <w:sym w:font="Symbol" w:char="F03C"/>
            </w:r>
            <w:r w:rsidRPr="00694C9E">
              <w:rPr>
                <w:rFonts w:ascii="Times" w:hAnsi="Times" w:cs="Calibri"/>
                <w:b/>
                <w:bCs/>
                <w:sz w:val="22"/>
                <w:szCs w:val="22"/>
              </w:rPr>
              <w:t>0.001</w:t>
            </w:r>
          </w:p>
          <w:p w14:paraId="74CAA1C5" w14:textId="77777777" w:rsidR="00736326" w:rsidRPr="00694C9E" w:rsidRDefault="00736326" w:rsidP="00736326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694C9E">
              <w:rPr>
                <w:rFonts w:ascii="Times" w:hAnsi="Times" w:cs="Calibri"/>
                <w:b/>
                <w:bCs/>
                <w:sz w:val="22"/>
                <w:szCs w:val="22"/>
              </w:rPr>
              <w:sym w:font="Symbol" w:char="F03C"/>
            </w:r>
            <w:r w:rsidRPr="00694C9E">
              <w:rPr>
                <w:rFonts w:ascii="Times" w:hAnsi="Times" w:cs="Calibri"/>
                <w:b/>
                <w:bCs/>
                <w:sz w:val="22"/>
                <w:szCs w:val="22"/>
              </w:rPr>
              <w:t>0.001</w:t>
            </w:r>
          </w:p>
          <w:p w14:paraId="1CACFA14" w14:textId="77777777" w:rsidR="00736326" w:rsidRPr="00694C9E" w:rsidRDefault="00736326" w:rsidP="00736326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694C9E">
              <w:rPr>
                <w:rFonts w:ascii="Times" w:hAnsi="Times" w:cs="Calibri"/>
                <w:b/>
                <w:bCs/>
                <w:sz w:val="22"/>
                <w:szCs w:val="22"/>
              </w:rPr>
              <w:sym w:font="Symbol" w:char="F03C"/>
            </w:r>
            <w:r w:rsidRPr="00694C9E">
              <w:rPr>
                <w:rFonts w:ascii="Times" w:hAnsi="Times" w:cs="Calibri"/>
                <w:b/>
                <w:bCs/>
                <w:sz w:val="22"/>
                <w:szCs w:val="22"/>
              </w:rPr>
              <w:t>0.001</w:t>
            </w:r>
          </w:p>
          <w:p w14:paraId="0AEAF68D" w14:textId="3302A051" w:rsidR="00736326" w:rsidRPr="00694C9E" w:rsidRDefault="00736326" w:rsidP="00736326">
            <w:pPr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21</w:t>
            </w:r>
          </w:p>
        </w:tc>
      </w:tr>
    </w:tbl>
    <w:p w14:paraId="48B9D928" w14:textId="77777777" w:rsidR="00307CAB" w:rsidRPr="00234B7D" w:rsidRDefault="00307CAB" w:rsidP="00307CAB">
      <w:pPr>
        <w:spacing w:line="480" w:lineRule="auto"/>
        <w:jc w:val="both"/>
        <w:rPr>
          <w:rFonts w:ascii="Times" w:hAnsi="Times"/>
          <w:lang w:val="en-US"/>
        </w:rPr>
      </w:pPr>
      <w:r w:rsidRPr="00234B7D">
        <w:rPr>
          <w:rFonts w:ascii="Times" w:hAnsi="Times"/>
          <w:lang w:val="en-US"/>
        </w:rPr>
        <w:lastRenderedPageBreak/>
        <w:t xml:space="preserve">AGEs, advanced glycation end products; CML, carboxymethyl lysine; CTX, </w:t>
      </w:r>
      <w:r w:rsidRPr="00234B7D">
        <w:rPr>
          <w:rFonts w:ascii="Times" w:hAnsi="Times"/>
          <w:color w:val="000000"/>
          <w:lang w:val="en-US"/>
        </w:rPr>
        <w:t>C-terminal crossed-linked telopeptide of type 1 collagen</w:t>
      </w:r>
      <w:r w:rsidRPr="00234B7D">
        <w:rPr>
          <w:rFonts w:ascii="Times" w:hAnsi="Times"/>
          <w:lang w:val="en-US"/>
        </w:rPr>
        <w:t xml:space="preserve">; eGFR, estimated glomerular filtration rate; </w:t>
      </w:r>
      <w:r w:rsidRPr="00234B7D">
        <w:rPr>
          <w:rFonts w:ascii="Times" w:hAnsi="Times"/>
          <w:color w:val="000000"/>
          <w:lang w:val="en-US"/>
        </w:rPr>
        <w:t xml:space="preserve">P1NP, </w:t>
      </w:r>
      <w:r w:rsidRPr="00234B7D">
        <w:rPr>
          <w:rStyle w:val="Accentuation"/>
          <w:rFonts w:ascii="Times" w:hAnsi="Times" w:cs="Calibri"/>
          <w:i w:val="0"/>
          <w:iCs w:val="0"/>
          <w:lang w:val="en-US"/>
        </w:rPr>
        <w:t>p</w:t>
      </w:r>
      <w:r w:rsidRPr="00234B7D">
        <w:rPr>
          <w:rFonts w:ascii="Times" w:hAnsi="Times"/>
          <w:color w:val="000000"/>
          <w:lang w:val="en-US"/>
        </w:rPr>
        <w:t>rocollagen type 1 N-terminal propeptide.</w:t>
      </w:r>
    </w:p>
    <w:p w14:paraId="1CCCAEA6" w14:textId="77777777" w:rsidR="00307CAB" w:rsidRPr="00234B7D" w:rsidRDefault="00307CAB" w:rsidP="00307CAB">
      <w:pPr>
        <w:spacing w:line="480" w:lineRule="auto"/>
        <w:jc w:val="both"/>
        <w:rPr>
          <w:rFonts w:ascii="Times" w:hAnsi="Times"/>
          <w:lang w:val="en-US"/>
        </w:rPr>
      </w:pPr>
      <w:r w:rsidRPr="00234B7D">
        <w:rPr>
          <w:rFonts w:ascii="Times" w:hAnsi="Times"/>
          <w:lang w:val="en-US"/>
        </w:rPr>
        <w:t xml:space="preserve">Data are expressed as mean ± SD, median [interquartile range], or n (percentage). </w:t>
      </w:r>
    </w:p>
    <w:p w14:paraId="2171D337" w14:textId="4A685958" w:rsidR="001B3B50" w:rsidRPr="00234B7D" w:rsidRDefault="00307CAB" w:rsidP="001B3B50">
      <w:pPr>
        <w:spacing w:line="480" w:lineRule="auto"/>
        <w:jc w:val="both"/>
        <w:rPr>
          <w:rFonts w:ascii="Times" w:hAnsi="Times"/>
          <w:lang w:val="en-US"/>
        </w:rPr>
      </w:pPr>
      <w:r w:rsidRPr="00234B7D">
        <w:rPr>
          <w:rFonts w:ascii="Times" w:hAnsi="Times"/>
          <w:vertAlign w:val="superscript"/>
          <w:lang w:val="en-US"/>
        </w:rPr>
        <w:t>a</w:t>
      </w:r>
      <w:r w:rsidRPr="00234B7D">
        <w:rPr>
          <w:rFonts w:ascii="Times" w:hAnsi="Times"/>
          <w:lang w:val="en-US"/>
        </w:rPr>
        <w:t xml:space="preserve">Unpaired t-tests or Mann-Whitney U tests were used to compare means or medians, and </w:t>
      </w:r>
      <w:r w:rsidRPr="00234B7D">
        <w:rPr>
          <w:rFonts w:ascii="Times" w:hAnsi="Times"/>
        </w:rPr>
        <w:sym w:font="Symbol" w:char="F063"/>
      </w:r>
      <w:r w:rsidRPr="00234B7D">
        <w:rPr>
          <w:rFonts w:ascii="Times" w:hAnsi="Times"/>
          <w:vertAlign w:val="superscript"/>
          <w:lang w:val="en-US"/>
        </w:rPr>
        <w:t>2</w:t>
      </w:r>
      <w:r w:rsidRPr="00234B7D">
        <w:rPr>
          <w:rFonts w:ascii="Times" w:hAnsi="Times"/>
          <w:lang w:val="en-US"/>
        </w:rPr>
        <w:t xml:space="preserve"> tests or Fisher exact tests were used to compare proportions.</w:t>
      </w:r>
      <w:r w:rsidR="003271C5" w:rsidRPr="00234B7D">
        <w:rPr>
          <w:rFonts w:ascii="Times" w:hAnsi="Times"/>
          <w:lang w:val="en-US"/>
        </w:rPr>
        <w:t xml:space="preserve"> </w:t>
      </w:r>
      <w:r w:rsidR="001B3B50" w:rsidRPr="00234B7D">
        <w:rPr>
          <w:rFonts w:ascii="Times" w:hAnsi="Times"/>
          <w:vertAlign w:val="superscript"/>
          <w:lang w:val="en-US"/>
        </w:rPr>
        <w:t>b</w:t>
      </w:r>
      <w:r w:rsidR="001B3B50" w:rsidRPr="00234B7D">
        <w:rPr>
          <w:rFonts w:ascii="Times" w:hAnsi="Times"/>
          <w:lang w:val="en-US"/>
        </w:rPr>
        <w:t xml:space="preserve">Reference values: eGFR </w:t>
      </w:r>
      <w:r w:rsidR="001B3B50" w:rsidRPr="00234B7D">
        <w:rPr>
          <w:rFonts w:ascii="Times" w:hAnsi="Times" w:cs="Calibri"/>
          <w:color w:val="000000"/>
          <w:lang w:val="en-US"/>
        </w:rPr>
        <w:t>≥ 60 mL/min/1.73 m</w:t>
      </w:r>
      <w:r w:rsidR="001B3B50" w:rsidRPr="00234B7D">
        <w:rPr>
          <w:rFonts w:ascii="Times" w:hAnsi="Times" w:cs="Calibri"/>
          <w:color w:val="000000"/>
          <w:vertAlign w:val="superscript"/>
          <w:lang w:val="en-US"/>
        </w:rPr>
        <w:t>2</w:t>
      </w:r>
      <w:r w:rsidR="001B3B50" w:rsidRPr="00234B7D">
        <w:rPr>
          <w:rFonts w:ascii="Times" w:hAnsi="Times" w:cs="Calibri"/>
          <w:color w:val="000000"/>
          <w:lang w:val="en-US"/>
        </w:rPr>
        <w:t xml:space="preserve">; calcium, corrected for albumin 2.11-2.55 mmol/L; phosphate 0.80-1.45 mmol/L; 25-hydroxyvitamin D 50-125 nmol/L; PTH 20-100 ng/L; </w:t>
      </w:r>
      <w:r w:rsidR="001B3B50" w:rsidRPr="00234B7D">
        <w:rPr>
          <w:rFonts w:ascii="Times" w:hAnsi="Times"/>
          <w:color w:val="000000"/>
          <w:lang w:val="en-US"/>
        </w:rPr>
        <w:t>IGF-1 reference values vary according to age: 100-300 ug/L (20-30 years old), 50-250 ug/L (30-40 years old) and 35-200 ug/L (</w:t>
      </w:r>
      <w:r w:rsidR="001B3B50" w:rsidRPr="00234B7D">
        <w:rPr>
          <w:rFonts w:ascii="Times" w:hAnsi="Times"/>
          <w:lang w:val="en-US"/>
        </w:rPr>
        <w:t>&gt;40 years old).</w:t>
      </w:r>
      <w:r w:rsidR="007D15D2" w:rsidRPr="00234B7D">
        <w:rPr>
          <w:rFonts w:ascii="Times" w:hAnsi="Times"/>
          <w:iCs/>
          <w:vertAlign w:val="superscript"/>
          <w:lang w:val="en-US"/>
        </w:rPr>
        <w:t xml:space="preserve"> c</w:t>
      </w:r>
      <w:r w:rsidR="007D15D2" w:rsidRPr="00234B7D">
        <w:rPr>
          <w:rFonts w:ascii="Times" w:hAnsi="Times"/>
          <w:lang w:val="en-US"/>
        </w:rPr>
        <w:t>Due to the occasional unavailability of the AGE Reader during the study, 56 participants with T1D and 49 controls had skin AGEs measurements.</w:t>
      </w:r>
    </w:p>
    <w:p w14:paraId="6D8B5CDE" w14:textId="77777777" w:rsidR="002D7CA7" w:rsidRPr="00234B7D" w:rsidRDefault="002D7CA7" w:rsidP="00234B7D">
      <w:pPr>
        <w:spacing w:line="600" w:lineRule="auto"/>
        <w:jc w:val="both"/>
        <w:rPr>
          <w:rFonts w:ascii="Times" w:hAnsi="Times"/>
          <w:b/>
          <w:bCs/>
          <w:lang w:val="en-US"/>
        </w:rPr>
      </w:pPr>
    </w:p>
    <w:p w14:paraId="57C7B1DA" w14:textId="31D6D062" w:rsidR="00234B7D" w:rsidRPr="00234B7D" w:rsidRDefault="00AA373F" w:rsidP="00AA373F">
      <w:pPr>
        <w:spacing w:line="480" w:lineRule="auto"/>
        <w:jc w:val="both"/>
        <w:rPr>
          <w:rFonts w:ascii="Times" w:hAnsi="Times"/>
          <w:b/>
          <w:bCs/>
          <w:lang w:val="en"/>
        </w:rPr>
      </w:pPr>
      <w:r w:rsidRPr="00234B7D">
        <w:rPr>
          <w:rFonts w:ascii="Times" w:hAnsi="Times"/>
          <w:b/>
          <w:bCs/>
          <w:lang w:val="en-US"/>
        </w:rPr>
        <w:t xml:space="preserve">Table S2. Associations between Skin </w:t>
      </w:r>
      <w:r w:rsidR="005D375B">
        <w:rPr>
          <w:rFonts w:ascii="Times" w:hAnsi="Times"/>
          <w:b/>
          <w:bCs/>
          <w:lang w:val="en-US"/>
        </w:rPr>
        <w:t xml:space="preserve">and Serum </w:t>
      </w:r>
      <w:r w:rsidRPr="00234B7D">
        <w:rPr>
          <w:rFonts w:ascii="Times" w:hAnsi="Times"/>
          <w:b/>
          <w:bCs/>
          <w:lang w:val="en-US"/>
        </w:rPr>
        <w:t xml:space="preserve">Advanced Glycation End </w:t>
      </w:r>
      <w:r w:rsidR="00A6471F">
        <w:rPr>
          <w:rFonts w:ascii="Times" w:hAnsi="Times"/>
          <w:b/>
          <w:bCs/>
          <w:lang w:val="en-US"/>
        </w:rPr>
        <w:t>P</w:t>
      </w:r>
      <w:r w:rsidRPr="00234B7D">
        <w:rPr>
          <w:rFonts w:ascii="Times" w:hAnsi="Times"/>
          <w:b/>
          <w:bCs/>
          <w:lang w:val="en-US"/>
        </w:rPr>
        <w:t xml:space="preserve">roducts and </w:t>
      </w:r>
      <w:r w:rsidR="003A7908" w:rsidRPr="00234B7D">
        <w:rPr>
          <w:rFonts w:ascii="Times" w:hAnsi="Times"/>
          <w:b/>
          <w:bCs/>
          <w:lang w:val="en-US"/>
        </w:rPr>
        <w:t xml:space="preserve">Bone Mineral Density, </w:t>
      </w:r>
      <w:r w:rsidRPr="00234B7D">
        <w:rPr>
          <w:rFonts w:ascii="Times" w:hAnsi="Times"/>
          <w:b/>
          <w:bCs/>
          <w:lang w:val="en-US"/>
        </w:rPr>
        <w:t>Trabecular Bone Score, Bone Turnover Markers</w:t>
      </w:r>
      <w:r w:rsidR="0083787F" w:rsidRPr="00234B7D">
        <w:rPr>
          <w:rFonts w:ascii="Times" w:hAnsi="Times"/>
          <w:b/>
          <w:bCs/>
          <w:lang w:val="en-US"/>
        </w:rPr>
        <w:t xml:space="preserve">, </w:t>
      </w:r>
      <w:r w:rsidRPr="00234B7D">
        <w:rPr>
          <w:rFonts w:ascii="Times" w:hAnsi="Times"/>
          <w:b/>
          <w:bCs/>
          <w:lang w:val="en-US"/>
        </w:rPr>
        <w:t>and Sclerostin</w:t>
      </w:r>
      <w:r w:rsidR="0083787F" w:rsidRPr="00234B7D">
        <w:rPr>
          <w:rFonts w:ascii="Times" w:hAnsi="Times"/>
          <w:b/>
          <w:bCs/>
          <w:lang w:val="en-US"/>
        </w:rPr>
        <w:t xml:space="preserve"> </w:t>
      </w:r>
      <w:r w:rsidRPr="00234B7D">
        <w:rPr>
          <w:rFonts w:ascii="Times" w:hAnsi="Times"/>
          <w:b/>
          <w:bCs/>
          <w:lang w:val="en-US"/>
        </w:rPr>
        <w:t xml:space="preserve">in </w:t>
      </w:r>
      <w:r w:rsidR="002912EE" w:rsidRPr="00234B7D">
        <w:rPr>
          <w:rFonts w:ascii="Times" w:hAnsi="Times"/>
          <w:b/>
          <w:bCs/>
          <w:lang w:val="en-US"/>
        </w:rPr>
        <w:t>the</w:t>
      </w:r>
      <w:r w:rsidR="00320D17" w:rsidRPr="00234B7D">
        <w:rPr>
          <w:rFonts w:ascii="Times" w:hAnsi="Times"/>
          <w:b/>
          <w:bCs/>
          <w:lang w:val="en-US"/>
        </w:rPr>
        <w:t xml:space="preserve"> S</w:t>
      </w:r>
      <w:r w:rsidR="00320D17" w:rsidRPr="00234B7D">
        <w:rPr>
          <w:rFonts w:ascii="Times" w:hAnsi="Times"/>
          <w:b/>
          <w:bCs/>
          <w:lang w:val="en"/>
        </w:rPr>
        <w:t xml:space="preserve">ubgroup of Participants </w:t>
      </w:r>
      <w:r w:rsidR="00E32841">
        <w:rPr>
          <w:rFonts w:ascii="Times" w:hAnsi="Times"/>
          <w:b/>
          <w:bCs/>
          <w:lang w:val="en-US"/>
        </w:rPr>
        <w:t>W</w:t>
      </w:r>
      <w:r w:rsidR="00320D17" w:rsidRPr="00234B7D">
        <w:rPr>
          <w:rFonts w:ascii="Times" w:hAnsi="Times"/>
          <w:b/>
          <w:bCs/>
          <w:lang w:val="en-US"/>
        </w:rPr>
        <w:t>ith HbA</w:t>
      </w:r>
      <w:r w:rsidR="00320D17" w:rsidRPr="00234B7D">
        <w:rPr>
          <w:rFonts w:ascii="Times" w:hAnsi="Times"/>
          <w:b/>
          <w:bCs/>
          <w:vertAlign w:val="subscript"/>
          <w:lang w:val="en-US"/>
        </w:rPr>
        <w:t xml:space="preserve">1C </w:t>
      </w:r>
      <w:r w:rsidR="00320D17" w:rsidRPr="00234B7D">
        <w:rPr>
          <w:rFonts w:ascii="Times" w:hAnsi="Times"/>
          <w:b/>
          <w:bCs/>
          <w:lang w:val="en"/>
        </w:rPr>
        <w:t>≥7.8%.</w:t>
      </w:r>
    </w:p>
    <w:tbl>
      <w:tblPr>
        <w:tblpPr w:leftFromText="141" w:rightFromText="141" w:vertAnchor="text" w:tblpX="415" w:tblpY="1"/>
        <w:tblOverlap w:val="never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2269"/>
        <w:gridCol w:w="2829"/>
        <w:gridCol w:w="2268"/>
        <w:gridCol w:w="1134"/>
      </w:tblGrid>
      <w:tr w:rsidR="0085143D" w:rsidRPr="00694C9E" w14:paraId="6C28C9A2" w14:textId="77777777" w:rsidTr="00226551">
        <w:trPr>
          <w:trHeight w:val="276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840CA" w14:textId="77777777" w:rsidR="0085143D" w:rsidRPr="00694C9E" w:rsidRDefault="0085143D" w:rsidP="00226551">
            <w:pPr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Dependent variable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A4F43" w14:textId="6BF1A20A" w:rsidR="0085143D" w:rsidRPr="00694C9E" w:rsidRDefault="0085143D" w:rsidP="00226551">
            <w:pPr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b/>
                <w:bCs/>
                <w:sz w:val="22"/>
                <w:szCs w:val="22"/>
              </w:rPr>
              <w:t>Independent 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F9AED" w14:textId="0C56280C" w:rsidR="0085143D" w:rsidRPr="00694C9E" w:rsidRDefault="0085143D" w:rsidP="00226551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694C9E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 xml:space="preserve">ß </w:t>
            </w:r>
            <w:r w:rsidRPr="00694C9E">
              <w:rPr>
                <w:rFonts w:ascii="Times" w:hAnsi="Times"/>
                <w:b/>
                <w:bCs/>
                <w:sz w:val="22"/>
                <w:szCs w:val="22"/>
              </w:rPr>
              <w:t>coefficient ± SE</w:t>
            </w:r>
            <w:r w:rsidRPr="00694C9E">
              <w:rPr>
                <w:rFonts w:ascii="Times" w:hAnsi="Times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74AEA" w14:textId="3A9221BE" w:rsidR="0085143D" w:rsidRPr="00694C9E" w:rsidRDefault="0085143D" w:rsidP="00226551">
            <w:pPr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694C9E">
              <w:rPr>
                <w:rFonts w:ascii="Times" w:hAnsi="Times"/>
                <w:b/>
                <w:bCs/>
                <w:sz w:val="22"/>
                <w:szCs w:val="22"/>
              </w:rPr>
              <w:t>value</w:t>
            </w:r>
            <w:r w:rsidRPr="00694C9E">
              <w:rPr>
                <w:rFonts w:ascii="Times" w:hAnsi="Times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763ABE" w:rsidRPr="00694C9E" w14:paraId="5C5CEECB" w14:textId="77777777" w:rsidTr="00D35E97">
        <w:trPr>
          <w:trHeight w:val="225"/>
        </w:trPr>
        <w:tc>
          <w:tcPr>
            <w:tcW w:w="226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904C4F" w14:textId="2DBAB486" w:rsidR="00763ABE" w:rsidRPr="00694C9E" w:rsidRDefault="00AF6EF2" w:rsidP="00763ABE">
            <w:pPr>
              <w:tabs>
                <w:tab w:val="left" w:pos="30"/>
              </w:tabs>
              <w:jc w:val="center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  <w:r w:rsidRPr="00694C9E"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  <w:t>L</w:t>
            </w:r>
            <w:r w:rsidRPr="00694C9E"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</w:rPr>
              <w:t>umbar spine BMD</w:t>
            </w: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CC5A07" w14:textId="4B8842BD" w:rsidR="00763ABE" w:rsidRPr="00694C9E" w:rsidRDefault="00763ABE" w:rsidP="00763AB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kin AGEs (n=3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68488" w14:textId="3900E091" w:rsidR="00763ABE" w:rsidRPr="00694C9E" w:rsidRDefault="00C967F2" w:rsidP="00763ABE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0.0006 </w:t>
            </w:r>
            <w:r w:rsidRPr="00694C9E">
              <w:rPr>
                <w:rFonts w:ascii="Times" w:hAnsi="Times"/>
                <w:sz w:val="22"/>
                <w:szCs w:val="22"/>
              </w:rPr>
              <w:t>± 0.0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6FB8B" w14:textId="6B675819" w:rsidR="00763ABE" w:rsidRPr="00694C9E" w:rsidRDefault="00C967F2" w:rsidP="00763AB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99</w:t>
            </w:r>
          </w:p>
        </w:tc>
      </w:tr>
      <w:tr w:rsidR="00763ABE" w:rsidRPr="00694C9E" w14:paraId="19F3BE9B" w14:textId="77777777" w:rsidTr="00D35E97">
        <w:trPr>
          <w:trHeight w:val="225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41BFC7" w14:textId="77777777" w:rsidR="00763ABE" w:rsidRPr="00694C9E" w:rsidRDefault="00763ABE" w:rsidP="00763ABE">
            <w:pPr>
              <w:tabs>
                <w:tab w:val="left" w:pos="30"/>
              </w:tabs>
              <w:jc w:val="center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733ED" w14:textId="457530D7" w:rsidR="00763ABE" w:rsidRPr="00694C9E" w:rsidRDefault="00763ABE" w:rsidP="00763AB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erum CML (n=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FBDAD" w14:textId="0F833B5B" w:rsidR="00763ABE" w:rsidRPr="00694C9E" w:rsidRDefault="00675B02" w:rsidP="00763ABE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-0.002 </w:t>
            </w:r>
            <w:r w:rsidRPr="00694C9E">
              <w:rPr>
                <w:rFonts w:ascii="Times" w:hAnsi="Times"/>
                <w:sz w:val="22"/>
                <w:szCs w:val="22"/>
              </w:rPr>
              <w:t>± 0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C60A0" w14:textId="073805D0" w:rsidR="00763ABE" w:rsidRPr="00694C9E" w:rsidRDefault="00675BE9" w:rsidP="00763AB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35</w:t>
            </w:r>
          </w:p>
        </w:tc>
      </w:tr>
      <w:tr w:rsidR="00763ABE" w:rsidRPr="00694C9E" w14:paraId="6CE2D849" w14:textId="77777777" w:rsidTr="00D35E97">
        <w:trPr>
          <w:trHeight w:val="225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D29CB1" w14:textId="77777777" w:rsidR="00763ABE" w:rsidRPr="00694C9E" w:rsidRDefault="00763ABE" w:rsidP="00763ABE">
            <w:pPr>
              <w:tabs>
                <w:tab w:val="left" w:pos="30"/>
              </w:tabs>
              <w:jc w:val="center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D20638" w14:textId="3BDF7C53" w:rsidR="00763ABE" w:rsidRPr="00694C9E" w:rsidRDefault="00763ABE" w:rsidP="00763AB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erum pentosidine (n=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57CF9" w14:textId="33CD3DA8" w:rsidR="00763ABE" w:rsidRPr="00694C9E" w:rsidRDefault="00CD312C" w:rsidP="00763ABE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-0.0001 </w:t>
            </w:r>
            <w:r w:rsidRPr="00694C9E">
              <w:rPr>
                <w:rFonts w:ascii="Times" w:hAnsi="Times"/>
                <w:sz w:val="22"/>
                <w:szCs w:val="22"/>
              </w:rPr>
              <w:t>± 0.0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7FBC8" w14:textId="3D9266CC" w:rsidR="00763ABE" w:rsidRPr="00694C9E" w:rsidRDefault="00530467" w:rsidP="00763AB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87</w:t>
            </w:r>
          </w:p>
        </w:tc>
      </w:tr>
      <w:tr w:rsidR="00763ABE" w:rsidRPr="00694C9E" w14:paraId="14143C98" w14:textId="77777777" w:rsidTr="0083787F">
        <w:trPr>
          <w:trHeight w:val="225"/>
        </w:trPr>
        <w:tc>
          <w:tcPr>
            <w:tcW w:w="226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CC8BBD" w14:textId="3E34292A" w:rsidR="00763ABE" w:rsidRPr="00694C9E" w:rsidRDefault="00AF6EF2" w:rsidP="00763ABE">
            <w:pPr>
              <w:tabs>
                <w:tab w:val="left" w:pos="30"/>
              </w:tabs>
              <w:jc w:val="center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  <w:r w:rsidRPr="00694C9E"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  <w:t>T</w:t>
            </w:r>
            <w:r w:rsidRPr="00694C9E"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</w:rPr>
              <w:t>otal hip BMD</w:t>
            </w: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19D04B" w14:textId="60399459" w:rsidR="00763ABE" w:rsidRPr="00694C9E" w:rsidRDefault="00763ABE" w:rsidP="00763AB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kin AGEs (n=3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87FD2" w14:textId="000130E8" w:rsidR="00763ABE" w:rsidRPr="00694C9E" w:rsidRDefault="00C967F2" w:rsidP="00763ABE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-0.014 </w:t>
            </w:r>
            <w:r w:rsidRPr="00694C9E">
              <w:rPr>
                <w:rFonts w:ascii="Times" w:hAnsi="Times"/>
                <w:sz w:val="22"/>
                <w:szCs w:val="22"/>
              </w:rPr>
              <w:t>± 0.0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C8C6E" w14:textId="0CF5683B" w:rsidR="00763ABE" w:rsidRPr="00694C9E" w:rsidRDefault="00C967F2" w:rsidP="00763AB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75</w:t>
            </w:r>
          </w:p>
        </w:tc>
      </w:tr>
      <w:tr w:rsidR="00763ABE" w:rsidRPr="00694C9E" w14:paraId="687C3E51" w14:textId="77777777" w:rsidTr="0083787F">
        <w:trPr>
          <w:trHeight w:val="225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654485" w14:textId="77777777" w:rsidR="00763ABE" w:rsidRPr="00694C9E" w:rsidRDefault="00763ABE" w:rsidP="00763ABE">
            <w:pPr>
              <w:tabs>
                <w:tab w:val="left" w:pos="30"/>
              </w:tabs>
              <w:jc w:val="center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029016" w14:textId="1BFCFC7E" w:rsidR="00763ABE" w:rsidRPr="00694C9E" w:rsidRDefault="00763ABE" w:rsidP="00763AB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erum CML (n=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E79CE" w14:textId="526EF7BA" w:rsidR="00763ABE" w:rsidRPr="00694C9E" w:rsidRDefault="00A73A6C" w:rsidP="00763ABE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0.0006 </w:t>
            </w:r>
            <w:r w:rsidRPr="00694C9E">
              <w:rPr>
                <w:rFonts w:ascii="Times" w:hAnsi="Times"/>
                <w:sz w:val="22"/>
                <w:szCs w:val="22"/>
              </w:rPr>
              <w:t>± 0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39733" w14:textId="5B22CF1F" w:rsidR="00763ABE" w:rsidRPr="00694C9E" w:rsidRDefault="00A73A6C" w:rsidP="00763AB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77</w:t>
            </w:r>
          </w:p>
        </w:tc>
      </w:tr>
      <w:tr w:rsidR="00763ABE" w:rsidRPr="00694C9E" w14:paraId="6F849BFD" w14:textId="77777777" w:rsidTr="0083787F">
        <w:trPr>
          <w:trHeight w:val="225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6F8B83" w14:textId="77777777" w:rsidR="00763ABE" w:rsidRPr="00694C9E" w:rsidRDefault="00763ABE" w:rsidP="00763ABE">
            <w:pPr>
              <w:tabs>
                <w:tab w:val="left" w:pos="30"/>
              </w:tabs>
              <w:jc w:val="center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47CB27" w14:textId="536F1F4D" w:rsidR="00763ABE" w:rsidRPr="00694C9E" w:rsidRDefault="00763ABE" w:rsidP="00763AB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erum pentosidine (n=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9513C" w14:textId="07AECF82" w:rsidR="00763ABE" w:rsidRPr="00694C9E" w:rsidRDefault="00CD312C" w:rsidP="00763ABE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-0.002 </w:t>
            </w:r>
            <w:r w:rsidRPr="00694C9E">
              <w:rPr>
                <w:rFonts w:ascii="Times" w:hAnsi="Times"/>
                <w:sz w:val="22"/>
                <w:szCs w:val="22"/>
              </w:rPr>
              <w:t>± 0.0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E6DBC" w14:textId="105B7F8C" w:rsidR="00763ABE" w:rsidRPr="00694C9E" w:rsidRDefault="00CD312C" w:rsidP="00763ABE">
            <w:pPr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0.02</w:t>
            </w:r>
            <w:r w:rsidR="00DA24CB" w:rsidRPr="00694C9E">
              <w:rPr>
                <w:rFonts w:ascii="Times" w:hAnsi="Times"/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763ABE" w:rsidRPr="00694C9E" w14:paraId="315396E7" w14:textId="77777777" w:rsidTr="0083787F">
        <w:trPr>
          <w:trHeight w:val="225"/>
        </w:trPr>
        <w:tc>
          <w:tcPr>
            <w:tcW w:w="226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5042A3" w14:textId="3AD3D749" w:rsidR="00763ABE" w:rsidRPr="00694C9E" w:rsidRDefault="00AF6EF2" w:rsidP="00763ABE">
            <w:pPr>
              <w:tabs>
                <w:tab w:val="left" w:pos="30"/>
              </w:tabs>
              <w:jc w:val="center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  <w:r w:rsidRPr="00694C9E"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  <w:t>F</w:t>
            </w:r>
            <w:r w:rsidRPr="00694C9E"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</w:rPr>
              <w:t>emoral neck BMD</w:t>
            </w: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19318B" w14:textId="049C0F3B" w:rsidR="00763ABE" w:rsidRPr="00694C9E" w:rsidRDefault="00763ABE" w:rsidP="00763AB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kin AGEs (n=3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E8287" w14:textId="788E5C02" w:rsidR="00763ABE" w:rsidRPr="00694C9E" w:rsidRDefault="007013BA" w:rsidP="00763ABE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-0.059 </w:t>
            </w:r>
            <w:r w:rsidRPr="00694C9E">
              <w:rPr>
                <w:rFonts w:ascii="Times" w:hAnsi="Times"/>
                <w:sz w:val="22"/>
                <w:szCs w:val="22"/>
              </w:rPr>
              <w:t>± 0.0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25781" w14:textId="1AFE1D98" w:rsidR="00763ABE" w:rsidRPr="00694C9E" w:rsidRDefault="007013BA" w:rsidP="00763AB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23</w:t>
            </w:r>
          </w:p>
        </w:tc>
      </w:tr>
      <w:tr w:rsidR="00763ABE" w:rsidRPr="00694C9E" w14:paraId="0BD717F9" w14:textId="77777777" w:rsidTr="0083787F">
        <w:trPr>
          <w:trHeight w:val="225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D0E7BE" w14:textId="77777777" w:rsidR="00763ABE" w:rsidRPr="00694C9E" w:rsidRDefault="00763ABE" w:rsidP="00763ABE">
            <w:pPr>
              <w:tabs>
                <w:tab w:val="left" w:pos="30"/>
              </w:tabs>
              <w:jc w:val="center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575D55" w14:textId="7200FBF5" w:rsidR="00763ABE" w:rsidRPr="00694C9E" w:rsidRDefault="00763ABE" w:rsidP="00763AB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erum CML (n=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462B7" w14:textId="525A910A" w:rsidR="00763ABE" w:rsidRPr="00694C9E" w:rsidRDefault="00D63D55" w:rsidP="00763ABE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0.002 </w:t>
            </w:r>
            <w:r w:rsidRPr="00694C9E">
              <w:rPr>
                <w:rFonts w:ascii="Times" w:hAnsi="Times"/>
                <w:sz w:val="22"/>
                <w:szCs w:val="22"/>
              </w:rPr>
              <w:t>± 0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BE257" w14:textId="75B6DB7E" w:rsidR="00763ABE" w:rsidRPr="00694C9E" w:rsidRDefault="00D63D55" w:rsidP="00763AB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31</w:t>
            </w:r>
          </w:p>
        </w:tc>
      </w:tr>
      <w:tr w:rsidR="00763ABE" w:rsidRPr="00694C9E" w14:paraId="0F09ABCC" w14:textId="77777777" w:rsidTr="0083787F">
        <w:trPr>
          <w:trHeight w:val="225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BF6261" w14:textId="77777777" w:rsidR="00763ABE" w:rsidRPr="00694C9E" w:rsidRDefault="00763ABE" w:rsidP="00763ABE">
            <w:pPr>
              <w:tabs>
                <w:tab w:val="left" w:pos="30"/>
              </w:tabs>
              <w:jc w:val="center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2E028C" w14:textId="2ACEE8AE" w:rsidR="00763ABE" w:rsidRPr="00694C9E" w:rsidRDefault="00763ABE" w:rsidP="00763AB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erum pentosidine (n=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4907F" w14:textId="7AD4E8BD" w:rsidR="00763ABE" w:rsidRPr="00694C9E" w:rsidRDefault="00435665" w:rsidP="00763ABE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-0.001 </w:t>
            </w:r>
            <w:r w:rsidRPr="00694C9E">
              <w:rPr>
                <w:rFonts w:ascii="Times" w:hAnsi="Times"/>
                <w:sz w:val="22"/>
                <w:szCs w:val="22"/>
              </w:rPr>
              <w:t>± 0.0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83799" w14:textId="3EEC99E8" w:rsidR="00763ABE" w:rsidRPr="00694C9E" w:rsidRDefault="00693B8B" w:rsidP="00763AB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21</w:t>
            </w:r>
          </w:p>
        </w:tc>
      </w:tr>
      <w:tr w:rsidR="00763ABE" w:rsidRPr="00694C9E" w14:paraId="61D57797" w14:textId="77777777" w:rsidTr="00A01876">
        <w:trPr>
          <w:trHeight w:val="225"/>
        </w:trPr>
        <w:tc>
          <w:tcPr>
            <w:tcW w:w="226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857D6" w14:textId="4CE67BBC" w:rsidR="00763ABE" w:rsidRPr="00694C9E" w:rsidRDefault="00AF6EF2" w:rsidP="00763ABE">
            <w:pPr>
              <w:tabs>
                <w:tab w:val="left" w:pos="30"/>
              </w:tabs>
              <w:jc w:val="center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  <w:r w:rsidRPr="00694C9E"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  <w:t>D</w:t>
            </w:r>
            <w:r w:rsidRPr="00694C9E"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</w:rPr>
              <w:t>istal radius BMD</w:t>
            </w: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4E6431" w14:textId="52E883C4" w:rsidR="00763ABE" w:rsidRPr="00694C9E" w:rsidRDefault="00763ABE" w:rsidP="00763AB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kin AGEs (n=3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66F28" w14:textId="5795F69F" w:rsidR="00763ABE" w:rsidRPr="00694C9E" w:rsidRDefault="00333114" w:rsidP="00763ABE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>0.0</w:t>
            </w:r>
            <w:r w:rsidR="007013BA" w:rsidRPr="00694C9E">
              <w:rPr>
                <w:rFonts w:ascii="Times" w:hAnsi="Times" w:cs="Calibri"/>
                <w:sz w:val="22"/>
                <w:szCs w:val="22"/>
                <w:lang w:val="en-US"/>
              </w:rPr>
              <w:t>31</w:t>
            </w: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 </w:t>
            </w:r>
            <w:r w:rsidRPr="00694C9E">
              <w:rPr>
                <w:rFonts w:ascii="Times" w:hAnsi="Times"/>
                <w:sz w:val="22"/>
                <w:szCs w:val="22"/>
              </w:rPr>
              <w:t>± 0.03</w:t>
            </w:r>
            <w:r w:rsidR="007013BA" w:rsidRPr="00694C9E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35D0D" w14:textId="552D4583" w:rsidR="00763ABE" w:rsidRPr="00694C9E" w:rsidRDefault="00333114" w:rsidP="00763AB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 w:rsidR="007013BA" w:rsidRPr="00694C9E">
              <w:rPr>
                <w:rFonts w:ascii="Times" w:hAnsi="Times"/>
                <w:sz w:val="22"/>
                <w:szCs w:val="22"/>
                <w:lang w:val="en-US"/>
              </w:rPr>
              <w:t>32</w:t>
            </w:r>
          </w:p>
        </w:tc>
      </w:tr>
      <w:tr w:rsidR="00763ABE" w:rsidRPr="00694C9E" w14:paraId="5AA36FB5" w14:textId="77777777" w:rsidTr="00A01876">
        <w:trPr>
          <w:trHeight w:val="225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59BAB7" w14:textId="77777777" w:rsidR="00763ABE" w:rsidRPr="00694C9E" w:rsidRDefault="00763ABE" w:rsidP="00763ABE">
            <w:pPr>
              <w:tabs>
                <w:tab w:val="left" w:pos="30"/>
              </w:tabs>
              <w:jc w:val="center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5CE222" w14:textId="3D13EA6B" w:rsidR="00763ABE" w:rsidRPr="00694C9E" w:rsidRDefault="00763ABE" w:rsidP="00763AB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erum CML (n=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C2284" w14:textId="29CDB73A" w:rsidR="00763ABE" w:rsidRPr="00694C9E" w:rsidRDefault="00B43990" w:rsidP="00763ABE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-0.002 </w:t>
            </w:r>
            <w:r w:rsidRPr="00694C9E">
              <w:rPr>
                <w:rFonts w:ascii="Times" w:hAnsi="Times"/>
                <w:sz w:val="22"/>
                <w:szCs w:val="22"/>
              </w:rPr>
              <w:t>± 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51F01" w14:textId="3E9AAC3B" w:rsidR="00763ABE" w:rsidRPr="00694C9E" w:rsidRDefault="00B43990" w:rsidP="00763AB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20</w:t>
            </w:r>
          </w:p>
        </w:tc>
      </w:tr>
      <w:tr w:rsidR="00763ABE" w:rsidRPr="00694C9E" w14:paraId="24EC5151" w14:textId="77777777" w:rsidTr="00226551">
        <w:trPr>
          <w:trHeight w:val="225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C40B9C" w14:textId="77777777" w:rsidR="00763ABE" w:rsidRPr="00694C9E" w:rsidRDefault="00763ABE" w:rsidP="00763ABE">
            <w:pPr>
              <w:tabs>
                <w:tab w:val="left" w:pos="30"/>
              </w:tabs>
              <w:jc w:val="center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E1B50" w14:textId="4014DA25" w:rsidR="00763ABE" w:rsidRPr="00694C9E" w:rsidRDefault="00763ABE" w:rsidP="00763AB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erum pentosidine (n=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ABC61" w14:textId="0E6F9863" w:rsidR="00763ABE" w:rsidRPr="00694C9E" w:rsidRDefault="002D7859" w:rsidP="00763ABE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-0.0002 </w:t>
            </w:r>
            <w:r w:rsidRPr="00694C9E">
              <w:rPr>
                <w:rFonts w:ascii="Times" w:hAnsi="Times"/>
                <w:sz w:val="22"/>
                <w:szCs w:val="22"/>
              </w:rPr>
              <w:t>± 0.00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9B9DF" w14:textId="0C22D154" w:rsidR="00763ABE" w:rsidRPr="00694C9E" w:rsidRDefault="002D7859" w:rsidP="00763AB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75</w:t>
            </w:r>
          </w:p>
        </w:tc>
      </w:tr>
      <w:tr w:rsidR="000000CD" w:rsidRPr="00694C9E" w14:paraId="1DFEF936" w14:textId="77777777" w:rsidTr="00100B59">
        <w:trPr>
          <w:trHeight w:val="219"/>
        </w:trPr>
        <w:tc>
          <w:tcPr>
            <w:tcW w:w="22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989BF8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TBS</w:t>
            </w:r>
          </w:p>
          <w:p w14:paraId="36A46A29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898467" w14:textId="77777777" w:rsidR="000000CD" w:rsidRPr="00694C9E" w:rsidRDefault="000000CD" w:rsidP="00100B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kin AGEs (n=3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957A2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-0.027 </w:t>
            </w:r>
            <w:r w:rsidRPr="00694C9E">
              <w:rPr>
                <w:rFonts w:ascii="Times" w:hAnsi="Times"/>
                <w:sz w:val="22"/>
                <w:szCs w:val="22"/>
              </w:rPr>
              <w:t>± 0.0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3B120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59</w:t>
            </w:r>
          </w:p>
        </w:tc>
      </w:tr>
      <w:tr w:rsidR="000000CD" w:rsidRPr="00694C9E" w14:paraId="544756C0" w14:textId="77777777" w:rsidTr="00100B59">
        <w:trPr>
          <w:trHeight w:val="219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AB4543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8D0178" w14:textId="77777777" w:rsidR="000000CD" w:rsidRPr="00694C9E" w:rsidRDefault="000000CD" w:rsidP="00100B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erum CML (n=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E222D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-0.002 </w:t>
            </w:r>
            <w:r w:rsidRPr="00694C9E">
              <w:rPr>
                <w:rFonts w:ascii="Times" w:hAnsi="Times"/>
                <w:sz w:val="22"/>
                <w:szCs w:val="22"/>
              </w:rPr>
              <w:t>± 0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1DA10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31</w:t>
            </w:r>
          </w:p>
        </w:tc>
      </w:tr>
      <w:tr w:rsidR="000000CD" w:rsidRPr="00694C9E" w14:paraId="7A10FD32" w14:textId="77777777" w:rsidTr="00100B59">
        <w:trPr>
          <w:trHeight w:val="219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D7F3C4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AF9540" w14:textId="77777777" w:rsidR="000000CD" w:rsidRPr="00694C9E" w:rsidRDefault="000000CD" w:rsidP="00100B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erum pentosidine (n=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D7312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-0.0005 </w:t>
            </w:r>
            <w:r w:rsidRPr="00694C9E">
              <w:rPr>
                <w:rFonts w:ascii="Times" w:hAnsi="Times"/>
                <w:sz w:val="22"/>
                <w:szCs w:val="22"/>
              </w:rPr>
              <w:t>± 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44392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67</w:t>
            </w:r>
          </w:p>
        </w:tc>
      </w:tr>
      <w:tr w:rsidR="000000CD" w:rsidRPr="00694C9E" w14:paraId="6A186B87" w14:textId="77777777" w:rsidTr="00100B59">
        <w:trPr>
          <w:trHeight w:val="127"/>
        </w:trPr>
        <w:tc>
          <w:tcPr>
            <w:tcW w:w="22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CE5A1A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lastRenderedPageBreak/>
              <w:t>CTX</w:t>
            </w:r>
          </w:p>
          <w:p w14:paraId="1F6389DD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ACA4D9" w14:textId="77777777" w:rsidR="000000CD" w:rsidRPr="00694C9E" w:rsidRDefault="000000CD" w:rsidP="00100B59">
            <w:pPr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kin AGEs (n=1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CF033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-0.026 </w:t>
            </w:r>
            <w:r w:rsidRPr="00694C9E">
              <w:rPr>
                <w:rFonts w:ascii="Times" w:hAnsi="Times"/>
                <w:sz w:val="22"/>
                <w:szCs w:val="22"/>
              </w:rPr>
              <w:t>± 0.0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7A66D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64</w:t>
            </w:r>
          </w:p>
        </w:tc>
      </w:tr>
      <w:tr w:rsidR="000000CD" w:rsidRPr="00694C9E" w14:paraId="2CCDDF0E" w14:textId="77777777" w:rsidTr="00100B59">
        <w:trPr>
          <w:trHeight w:val="127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E20245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7DDDF2" w14:textId="77777777" w:rsidR="000000CD" w:rsidRPr="00694C9E" w:rsidRDefault="000000CD" w:rsidP="00100B59">
            <w:pPr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erum CML (n=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84E54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-0.005 </w:t>
            </w:r>
            <w:r w:rsidRPr="00694C9E">
              <w:rPr>
                <w:rFonts w:ascii="Times" w:hAnsi="Times"/>
                <w:sz w:val="22"/>
                <w:szCs w:val="22"/>
              </w:rPr>
              <w:t>± 0.0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1B5F2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11</w:t>
            </w:r>
          </w:p>
        </w:tc>
      </w:tr>
      <w:tr w:rsidR="000000CD" w:rsidRPr="00694C9E" w14:paraId="7F965F31" w14:textId="77777777" w:rsidTr="00100B59">
        <w:trPr>
          <w:trHeight w:val="127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F2E344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0596F9" w14:textId="77777777" w:rsidR="000000CD" w:rsidRPr="00694C9E" w:rsidRDefault="000000CD" w:rsidP="00100B59">
            <w:pPr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erum pentosidine (n=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D9E42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0.0003 </w:t>
            </w:r>
            <w:r w:rsidRPr="00694C9E">
              <w:rPr>
                <w:rFonts w:ascii="Times" w:hAnsi="Times"/>
                <w:sz w:val="22"/>
                <w:szCs w:val="22"/>
              </w:rPr>
              <w:t>± 0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D0E9C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85</w:t>
            </w:r>
          </w:p>
        </w:tc>
      </w:tr>
      <w:tr w:rsidR="000000CD" w:rsidRPr="00694C9E" w14:paraId="05E48D97" w14:textId="77777777" w:rsidTr="00100B59">
        <w:trPr>
          <w:trHeight w:val="63"/>
        </w:trPr>
        <w:tc>
          <w:tcPr>
            <w:tcW w:w="22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CEE9FD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P1NP</w:t>
            </w:r>
          </w:p>
          <w:p w14:paraId="0AF36D40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B2D7AA" w14:textId="77777777" w:rsidR="000000CD" w:rsidRPr="00694C9E" w:rsidRDefault="000000CD" w:rsidP="00100B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kin AGEs (n=1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85D10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2.572 </w:t>
            </w:r>
            <w:r w:rsidRPr="00694C9E">
              <w:rPr>
                <w:rFonts w:ascii="Times" w:hAnsi="Times"/>
                <w:sz w:val="22"/>
                <w:szCs w:val="22"/>
              </w:rPr>
              <w:t>± 6.6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71384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70</w:t>
            </w:r>
          </w:p>
        </w:tc>
      </w:tr>
      <w:tr w:rsidR="000000CD" w:rsidRPr="00694C9E" w14:paraId="44EE66F3" w14:textId="77777777" w:rsidTr="00100B59">
        <w:trPr>
          <w:trHeight w:val="63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189D25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514C43" w14:textId="77777777" w:rsidR="000000CD" w:rsidRPr="00694C9E" w:rsidRDefault="000000CD" w:rsidP="00100B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erum CML (n=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78C8C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-0.218 </w:t>
            </w:r>
            <w:r w:rsidRPr="00694C9E">
              <w:rPr>
                <w:rFonts w:ascii="Times" w:hAnsi="Times"/>
                <w:sz w:val="22"/>
                <w:szCs w:val="22"/>
              </w:rPr>
              <w:t>± 0.3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7810C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50</w:t>
            </w:r>
          </w:p>
        </w:tc>
      </w:tr>
      <w:tr w:rsidR="000000CD" w:rsidRPr="00694C9E" w14:paraId="5796577D" w14:textId="77777777" w:rsidTr="00100B59">
        <w:trPr>
          <w:trHeight w:val="63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F05DF5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514624" w14:textId="77777777" w:rsidR="000000CD" w:rsidRPr="00694C9E" w:rsidRDefault="000000CD" w:rsidP="00100B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erum pentosidine (n=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C8728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-0.115 </w:t>
            </w:r>
            <w:r w:rsidRPr="00694C9E">
              <w:rPr>
                <w:rFonts w:ascii="Times" w:hAnsi="Times"/>
                <w:sz w:val="22"/>
                <w:szCs w:val="22"/>
              </w:rPr>
              <w:t>± 0.1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9C639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46</w:t>
            </w:r>
          </w:p>
        </w:tc>
      </w:tr>
      <w:tr w:rsidR="000000CD" w:rsidRPr="00694C9E" w14:paraId="0AAB41FC" w14:textId="77777777" w:rsidTr="00100B59">
        <w:trPr>
          <w:trHeight w:val="63"/>
        </w:trPr>
        <w:tc>
          <w:tcPr>
            <w:tcW w:w="22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A74DFF" w14:textId="77777777" w:rsidR="000000CD" w:rsidRPr="00694C9E" w:rsidRDefault="000000CD" w:rsidP="00100B59">
            <w:pPr>
              <w:jc w:val="center"/>
              <w:rPr>
                <w:rStyle w:val="Accentuation"/>
                <w:rFonts w:ascii="Times" w:hAnsi="Times" w:cs="Calibri"/>
                <w:i w:val="0"/>
                <w:iCs w:val="0"/>
                <w:color w:val="000000"/>
                <w:sz w:val="22"/>
                <w:szCs w:val="22"/>
              </w:rPr>
            </w:pPr>
            <w:r w:rsidRPr="00694C9E">
              <w:rPr>
                <w:rStyle w:val="Accentuation"/>
                <w:rFonts w:ascii="Times" w:hAnsi="Times" w:cs="Calibri"/>
                <w:i w:val="0"/>
                <w:iCs w:val="0"/>
                <w:color w:val="000000"/>
                <w:sz w:val="22"/>
                <w:szCs w:val="22"/>
                <w:lang w:val="en-US"/>
              </w:rPr>
              <w:t>Os</w:t>
            </w:r>
            <w:r w:rsidRPr="00694C9E">
              <w:rPr>
                <w:rStyle w:val="Accentuation"/>
                <w:rFonts w:ascii="Times" w:hAnsi="Times" w:cs="Calibri"/>
                <w:i w:val="0"/>
                <w:iCs w:val="0"/>
                <w:color w:val="000000"/>
                <w:sz w:val="22"/>
                <w:szCs w:val="22"/>
              </w:rPr>
              <w:t>teocalcin</w:t>
            </w:r>
          </w:p>
          <w:p w14:paraId="56680594" w14:textId="77777777" w:rsidR="000000CD" w:rsidRPr="00694C9E" w:rsidRDefault="000000CD" w:rsidP="00100B59">
            <w:pPr>
              <w:jc w:val="center"/>
              <w:rPr>
                <w:rStyle w:val="Accentuation"/>
                <w:rFonts w:ascii="Times" w:hAnsi="Times" w:cs="Calibri"/>
                <w:i w:val="0"/>
                <w:i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AAE5B7" w14:textId="77777777" w:rsidR="000000CD" w:rsidRPr="00694C9E" w:rsidRDefault="000000CD" w:rsidP="00100B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kin AGEs (n=1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B8D5A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-0.445 </w:t>
            </w:r>
            <w:r w:rsidRPr="00694C9E">
              <w:rPr>
                <w:rFonts w:ascii="Times" w:hAnsi="Times"/>
                <w:sz w:val="22"/>
                <w:szCs w:val="22"/>
              </w:rPr>
              <w:t>± 3.1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A7084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89</w:t>
            </w:r>
          </w:p>
        </w:tc>
      </w:tr>
      <w:tr w:rsidR="000000CD" w:rsidRPr="00694C9E" w14:paraId="04B89CAF" w14:textId="77777777" w:rsidTr="00100B59">
        <w:trPr>
          <w:trHeight w:val="63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0F25B4" w14:textId="77777777" w:rsidR="000000CD" w:rsidRPr="00694C9E" w:rsidRDefault="000000CD" w:rsidP="00100B59">
            <w:pPr>
              <w:jc w:val="center"/>
              <w:rPr>
                <w:rStyle w:val="Accentuation"/>
                <w:rFonts w:ascii="Times" w:hAnsi="Times" w:cs="Calibri"/>
                <w:i w:val="0"/>
                <w:i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265D55" w14:textId="77777777" w:rsidR="000000CD" w:rsidRPr="00694C9E" w:rsidRDefault="000000CD" w:rsidP="00100B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erum CML (n=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751C9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-0.049 </w:t>
            </w:r>
            <w:r w:rsidRPr="00694C9E">
              <w:rPr>
                <w:rFonts w:ascii="Times" w:hAnsi="Times"/>
                <w:sz w:val="22"/>
                <w:szCs w:val="22"/>
              </w:rPr>
              <w:t>± 0.1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93F91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71</w:t>
            </w:r>
          </w:p>
        </w:tc>
      </w:tr>
      <w:tr w:rsidR="000000CD" w:rsidRPr="00694C9E" w14:paraId="4062032C" w14:textId="77777777" w:rsidTr="00100B59">
        <w:trPr>
          <w:trHeight w:val="63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5F948E" w14:textId="77777777" w:rsidR="000000CD" w:rsidRPr="00694C9E" w:rsidRDefault="000000CD" w:rsidP="00100B59">
            <w:pPr>
              <w:jc w:val="center"/>
              <w:rPr>
                <w:rStyle w:val="Accentuation"/>
                <w:rFonts w:ascii="Times" w:hAnsi="Times" w:cs="Calibri"/>
                <w:i w:val="0"/>
                <w:i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D2E128" w14:textId="77777777" w:rsidR="000000CD" w:rsidRPr="00694C9E" w:rsidRDefault="000000CD" w:rsidP="00100B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erum pentosidine (n=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7FA5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-0.027 </w:t>
            </w:r>
            <w:r w:rsidRPr="00694C9E">
              <w:rPr>
                <w:rFonts w:ascii="Times" w:hAnsi="Times"/>
                <w:sz w:val="22"/>
                <w:szCs w:val="22"/>
              </w:rPr>
              <w:t>± 0.0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194B1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68</w:t>
            </w:r>
          </w:p>
        </w:tc>
      </w:tr>
      <w:tr w:rsidR="000000CD" w:rsidRPr="00694C9E" w14:paraId="1DCF8BCD" w14:textId="77777777" w:rsidTr="00100B59">
        <w:trPr>
          <w:trHeight w:val="225"/>
        </w:trPr>
        <w:tc>
          <w:tcPr>
            <w:tcW w:w="22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2083A8" w14:textId="77777777" w:rsidR="000000CD" w:rsidRPr="00694C9E" w:rsidRDefault="000000CD" w:rsidP="00100B59">
            <w:pPr>
              <w:tabs>
                <w:tab w:val="left" w:pos="30"/>
              </w:tabs>
              <w:jc w:val="center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  <w:r w:rsidRPr="00694C9E"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  <w:t>Sclerostin</w:t>
            </w:r>
          </w:p>
          <w:p w14:paraId="7967813F" w14:textId="77777777" w:rsidR="000000CD" w:rsidRPr="00694C9E" w:rsidRDefault="000000CD" w:rsidP="00100B59">
            <w:pPr>
              <w:tabs>
                <w:tab w:val="left" w:pos="30"/>
              </w:tabs>
              <w:jc w:val="center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D63717" w14:textId="77777777" w:rsidR="000000CD" w:rsidRPr="00694C9E" w:rsidRDefault="000000CD" w:rsidP="00100B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kin AGEs (n=1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C21BB" w14:textId="77777777" w:rsidR="000000CD" w:rsidRPr="00694C9E" w:rsidRDefault="000000CD" w:rsidP="00100B59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6.828 </w:t>
            </w:r>
            <w:r w:rsidRPr="00694C9E">
              <w:rPr>
                <w:rFonts w:ascii="Times" w:hAnsi="Times"/>
                <w:sz w:val="22"/>
                <w:szCs w:val="22"/>
              </w:rPr>
              <w:t>± 5.5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6DB80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24</w:t>
            </w:r>
          </w:p>
        </w:tc>
      </w:tr>
      <w:tr w:rsidR="000000CD" w:rsidRPr="00694C9E" w14:paraId="504CB508" w14:textId="77777777" w:rsidTr="00100B59">
        <w:trPr>
          <w:trHeight w:val="225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330A32" w14:textId="77777777" w:rsidR="000000CD" w:rsidRPr="00694C9E" w:rsidRDefault="000000CD" w:rsidP="00100B59">
            <w:pPr>
              <w:tabs>
                <w:tab w:val="left" w:pos="30"/>
              </w:tabs>
              <w:jc w:val="center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1AE805" w14:textId="77777777" w:rsidR="000000CD" w:rsidRPr="00694C9E" w:rsidRDefault="000000CD" w:rsidP="00100B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erum CML (n=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3E912" w14:textId="77777777" w:rsidR="000000CD" w:rsidRPr="00694C9E" w:rsidRDefault="000000CD" w:rsidP="00100B59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 xml:space="preserve">-0.302 </w:t>
            </w:r>
            <w:r w:rsidRPr="00694C9E">
              <w:rPr>
                <w:rFonts w:ascii="Times" w:hAnsi="Times"/>
                <w:sz w:val="22"/>
                <w:szCs w:val="22"/>
              </w:rPr>
              <w:t>± 0.1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14EE6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12</w:t>
            </w:r>
          </w:p>
        </w:tc>
      </w:tr>
      <w:tr w:rsidR="000000CD" w:rsidRPr="00694C9E" w14:paraId="639AAA7B" w14:textId="77777777" w:rsidTr="00100B59">
        <w:trPr>
          <w:trHeight w:val="225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C9C7D4" w14:textId="77777777" w:rsidR="000000CD" w:rsidRPr="00694C9E" w:rsidRDefault="000000CD" w:rsidP="00100B59">
            <w:pPr>
              <w:tabs>
                <w:tab w:val="left" w:pos="30"/>
              </w:tabs>
              <w:jc w:val="center"/>
              <w:rPr>
                <w:rStyle w:val="Accentuation"/>
                <w:rFonts w:ascii="Times" w:hAnsi="Times" w:cs="Calibr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03D447" w14:textId="77777777" w:rsidR="000000CD" w:rsidRPr="00694C9E" w:rsidRDefault="000000CD" w:rsidP="00100B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Serum pentosidine (n=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36D7A" w14:textId="77777777" w:rsidR="000000CD" w:rsidRPr="00694C9E" w:rsidRDefault="000000CD" w:rsidP="00100B59">
            <w:pPr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694C9E">
              <w:rPr>
                <w:rFonts w:ascii="Times" w:hAnsi="Times" w:cs="Calibri"/>
                <w:sz w:val="22"/>
                <w:szCs w:val="22"/>
                <w:lang w:val="en-US"/>
              </w:rPr>
              <w:t xml:space="preserve">0.002 </w:t>
            </w:r>
            <w:r w:rsidRPr="00694C9E">
              <w:rPr>
                <w:rFonts w:ascii="Times" w:hAnsi="Times"/>
                <w:sz w:val="22"/>
                <w:szCs w:val="22"/>
              </w:rPr>
              <w:t>± 0.0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BB850" w14:textId="77777777" w:rsidR="000000CD" w:rsidRPr="00694C9E" w:rsidRDefault="000000CD" w:rsidP="00100B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94C9E">
              <w:rPr>
                <w:rFonts w:ascii="Times" w:hAnsi="Times"/>
                <w:sz w:val="22"/>
                <w:szCs w:val="22"/>
                <w:lang w:val="en-US"/>
              </w:rPr>
              <w:t>0.99</w:t>
            </w:r>
          </w:p>
        </w:tc>
      </w:tr>
    </w:tbl>
    <w:p w14:paraId="315FA42F" w14:textId="21B740CF" w:rsidR="00692822" w:rsidRPr="00234B7D" w:rsidRDefault="00692822" w:rsidP="00692822">
      <w:pPr>
        <w:spacing w:before="160" w:line="480" w:lineRule="auto"/>
        <w:jc w:val="both"/>
        <w:rPr>
          <w:rFonts w:ascii="Times" w:hAnsi="Times"/>
          <w:lang w:val="en-US"/>
        </w:rPr>
      </w:pPr>
      <w:r w:rsidRPr="00234B7D">
        <w:rPr>
          <w:rFonts w:ascii="Times" w:hAnsi="Times"/>
          <w:lang w:val="en-US"/>
        </w:rPr>
        <w:t xml:space="preserve">AGEs, advanced glycation end products; </w:t>
      </w:r>
      <w:r w:rsidR="006F463B" w:rsidRPr="00234B7D">
        <w:rPr>
          <w:rFonts w:ascii="Times" w:hAnsi="Times"/>
          <w:lang w:val="en-US"/>
        </w:rPr>
        <w:t xml:space="preserve">BMD, bone mineral density; </w:t>
      </w:r>
      <w:r w:rsidR="005A2938" w:rsidRPr="00234B7D">
        <w:rPr>
          <w:rFonts w:ascii="Times" w:hAnsi="Times"/>
          <w:lang w:val="en-US"/>
        </w:rPr>
        <w:t xml:space="preserve">CML, carboxymethyl lysine; </w:t>
      </w:r>
      <w:r w:rsidRPr="00234B7D">
        <w:rPr>
          <w:rFonts w:ascii="Times" w:hAnsi="Times"/>
          <w:lang w:val="en-US"/>
        </w:rPr>
        <w:t xml:space="preserve">CTX, </w:t>
      </w:r>
      <w:r w:rsidRPr="00234B7D">
        <w:rPr>
          <w:rFonts w:ascii="Times" w:hAnsi="Times"/>
          <w:color w:val="000000"/>
          <w:lang w:val="en-US"/>
        </w:rPr>
        <w:t>C-terminal crossed-linked telopeptide of type 1 collagen</w:t>
      </w:r>
      <w:r w:rsidRPr="00234B7D">
        <w:rPr>
          <w:rFonts w:ascii="Times" w:hAnsi="Times"/>
          <w:lang w:val="en-US"/>
        </w:rPr>
        <w:t xml:space="preserve">; </w:t>
      </w:r>
      <w:r w:rsidRPr="00234B7D">
        <w:rPr>
          <w:rFonts w:ascii="Times" w:hAnsi="Times"/>
          <w:color w:val="000000"/>
          <w:lang w:val="en-US"/>
        </w:rPr>
        <w:t xml:space="preserve">P1NP, </w:t>
      </w:r>
      <w:r w:rsidRPr="00234B7D">
        <w:rPr>
          <w:rStyle w:val="Accentuation"/>
          <w:rFonts w:ascii="Times" w:hAnsi="Times" w:cs="Calibri"/>
          <w:i w:val="0"/>
          <w:iCs w:val="0"/>
          <w:lang w:val="en-US"/>
        </w:rPr>
        <w:t>p</w:t>
      </w:r>
      <w:r w:rsidRPr="00234B7D">
        <w:rPr>
          <w:rFonts w:ascii="Times" w:hAnsi="Times"/>
          <w:color w:val="000000"/>
          <w:lang w:val="en-US"/>
        </w:rPr>
        <w:t>rocollagen type 1 N-terminal propeptide; TBS, trabecular bone score.</w:t>
      </w:r>
    </w:p>
    <w:p w14:paraId="76947BFF" w14:textId="0675256E" w:rsidR="006433CB" w:rsidRPr="00234B7D" w:rsidRDefault="00F824F5" w:rsidP="00A731B8">
      <w:pPr>
        <w:spacing w:line="480" w:lineRule="auto"/>
        <w:jc w:val="both"/>
        <w:rPr>
          <w:rFonts w:ascii="Times" w:hAnsi="Times"/>
          <w:lang w:val="en-US"/>
        </w:rPr>
      </w:pPr>
      <w:r w:rsidRPr="00234B7D">
        <w:rPr>
          <w:rFonts w:ascii="Times" w:hAnsi="Times"/>
          <w:vertAlign w:val="superscript"/>
          <w:lang w:val="en-US"/>
        </w:rPr>
        <w:t>a</w:t>
      </w:r>
      <w:r w:rsidR="00692822" w:rsidRPr="00234B7D">
        <w:rPr>
          <w:rFonts w:ascii="Times" w:hAnsi="Times"/>
          <w:lang w:val="en-US"/>
        </w:rPr>
        <w:t xml:space="preserve">Beta coefficient with standard error and p value of the association between </w:t>
      </w:r>
      <w:r w:rsidR="0038472C" w:rsidRPr="00234B7D">
        <w:rPr>
          <w:rFonts w:ascii="Times" w:hAnsi="Times"/>
          <w:lang w:val="en-US"/>
        </w:rPr>
        <w:t xml:space="preserve">the independent </w:t>
      </w:r>
      <w:r w:rsidR="00772CEA" w:rsidRPr="00234B7D">
        <w:rPr>
          <w:rFonts w:ascii="Times" w:hAnsi="Times"/>
          <w:lang w:val="en-US"/>
        </w:rPr>
        <w:t xml:space="preserve">AGEs </w:t>
      </w:r>
      <w:r w:rsidR="0038472C" w:rsidRPr="00234B7D">
        <w:rPr>
          <w:rFonts w:ascii="Times" w:hAnsi="Times"/>
          <w:lang w:val="en-US"/>
        </w:rPr>
        <w:t>variable</w:t>
      </w:r>
      <w:r w:rsidR="00692822" w:rsidRPr="00234B7D">
        <w:rPr>
          <w:rFonts w:ascii="Times" w:hAnsi="Times"/>
          <w:lang w:val="en-US"/>
        </w:rPr>
        <w:t xml:space="preserve"> and the dependent </w:t>
      </w:r>
      <w:r w:rsidR="00772CEA" w:rsidRPr="00234B7D">
        <w:rPr>
          <w:rFonts w:ascii="Times" w:hAnsi="Times"/>
          <w:lang w:val="en-US"/>
        </w:rPr>
        <w:t xml:space="preserve">bone parameter </w:t>
      </w:r>
      <w:r w:rsidR="00692822" w:rsidRPr="00234B7D">
        <w:rPr>
          <w:rFonts w:ascii="Times" w:hAnsi="Times"/>
          <w:lang w:val="en-US"/>
        </w:rPr>
        <w:t xml:space="preserve">variable in </w:t>
      </w:r>
      <w:r w:rsidR="00772CEA" w:rsidRPr="00234B7D">
        <w:rPr>
          <w:rFonts w:ascii="Times" w:hAnsi="Times"/>
          <w:lang w:val="en-US"/>
        </w:rPr>
        <w:t xml:space="preserve">simple </w:t>
      </w:r>
      <w:r w:rsidR="00692822" w:rsidRPr="00234B7D">
        <w:rPr>
          <w:rFonts w:ascii="Times" w:hAnsi="Times"/>
          <w:lang w:val="en-US"/>
        </w:rPr>
        <w:t>linear regression analysis</w:t>
      </w:r>
      <w:r w:rsidR="00772CEA" w:rsidRPr="00234B7D">
        <w:rPr>
          <w:rFonts w:ascii="Times" w:hAnsi="Times"/>
          <w:lang w:val="en-US"/>
        </w:rPr>
        <w:t>.</w:t>
      </w:r>
      <w:r w:rsidR="00DA24CB" w:rsidRPr="00234B7D">
        <w:rPr>
          <w:rFonts w:ascii="Times" w:hAnsi="Times"/>
          <w:vertAlign w:val="superscript"/>
          <w:lang w:val="en-US"/>
        </w:rPr>
        <w:t>b</w:t>
      </w:r>
      <w:r w:rsidR="00DA24CB" w:rsidRPr="00234B7D">
        <w:rPr>
          <w:rFonts w:ascii="Times" w:hAnsi="Times"/>
          <w:lang w:val="en-US"/>
        </w:rPr>
        <w:t>The association remained significant after adjusting for age (beta coefficient= -0.002 ± 0.0008, p=0.02</w:t>
      </w:r>
      <w:r w:rsidR="00E52AB1" w:rsidRPr="00234B7D">
        <w:rPr>
          <w:rFonts w:ascii="Times" w:hAnsi="Times"/>
          <w:lang w:val="en-US"/>
        </w:rPr>
        <w:t>, model adjusted R</w:t>
      </w:r>
      <w:r w:rsidR="00E52AB1" w:rsidRPr="00234B7D">
        <w:rPr>
          <w:rFonts w:ascii="Times" w:hAnsi="Times"/>
          <w:vertAlign w:val="superscript"/>
          <w:lang w:val="en-US"/>
        </w:rPr>
        <w:t>2</w:t>
      </w:r>
      <w:r w:rsidR="00E52AB1" w:rsidRPr="00234B7D">
        <w:rPr>
          <w:rFonts w:ascii="Times" w:hAnsi="Times"/>
          <w:lang w:val="en-US"/>
        </w:rPr>
        <w:t>=0.2197).</w:t>
      </w:r>
    </w:p>
    <w:sectPr w:rsidR="006433CB" w:rsidRPr="00234B7D" w:rsidSect="00E07742">
      <w:pgSz w:w="12240" w:h="15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">
    <w:altName w:val="﷽﷽﷽﷽﷽﷽Č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CAB"/>
    <w:rsid w:val="000000CD"/>
    <w:rsid w:val="0000339C"/>
    <w:rsid w:val="00005FC1"/>
    <w:rsid w:val="000069A9"/>
    <w:rsid w:val="00006EFE"/>
    <w:rsid w:val="00010226"/>
    <w:rsid w:val="00010BB7"/>
    <w:rsid w:val="00011255"/>
    <w:rsid w:val="00012244"/>
    <w:rsid w:val="00013497"/>
    <w:rsid w:val="0001677B"/>
    <w:rsid w:val="00016C0F"/>
    <w:rsid w:val="000173CF"/>
    <w:rsid w:val="000175A9"/>
    <w:rsid w:val="00020421"/>
    <w:rsid w:val="00020D75"/>
    <w:rsid w:val="00022BD8"/>
    <w:rsid w:val="00023538"/>
    <w:rsid w:val="00023C85"/>
    <w:rsid w:val="00024054"/>
    <w:rsid w:val="000243DA"/>
    <w:rsid w:val="00025A6E"/>
    <w:rsid w:val="00026B43"/>
    <w:rsid w:val="00026D86"/>
    <w:rsid w:val="00027189"/>
    <w:rsid w:val="000306E6"/>
    <w:rsid w:val="000312BE"/>
    <w:rsid w:val="000355B2"/>
    <w:rsid w:val="000420C0"/>
    <w:rsid w:val="0004319B"/>
    <w:rsid w:val="0004477F"/>
    <w:rsid w:val="0004483F"/>
    <w:rsid w:val="0004529C"/>
    <w:rsid w:val="00045BE6"/>
    <w:rsid w:val="0004645C"/>
    <w:rsid w:val="00046B0D"/>
    <w:rsid w:val="000510C9"/>
    <w:rsid w:val="00053F7E"/>
    <w:rsid w:val="000563A3"/>
    <w:rsid w:val="00056516"/>
    <w:rsid w:val="00056B30"/>
    <w:rsid w:val="000576D3"/>
    <w:rsid w:val="00057DED"/>
    <w:rsid w:val="00057E5F"/>
    <w:rsid w:val="000609C7"/>
    <w:rsid w:val="00063407"/>
    <w:rsid w:val="0006341D"/>
    <w:rsid w:val="0006375A"/>
    <w:rsid w:val="00063D4C"/>
    <w:rsid w:val="00064333"/>
    <w:rsid w:val="000646A2"/>
    <w:rsid w:val="00065C16"/>
    <w:rsid w:val="00066793"/>
    <w:rsid w:val="00066BB9"/>
    <w:rsid w:val="00070110"/>
    <w:rsid w:val="00070244"/>
    <w:rsid w:val="00070A87"/>
    <w:rsid w:val="00073524"/>
    <w:rsid w:val="0007515F"/>
    <w:rsid w:val="0007547E"/>
    <w:rsid w:val="00076416"/>
    <w:rsid w:val="00076F66"/>
    <w:rsid w:val="00080B54"/>
    <w:rsid w:val="0008140A"/>
    <w:rsid w:val="000824AE"/>
    <w:rsid w:val="0008387B"/>
    <w:rsid w:val="00083F0A"/>
    <w:rsid w:val="00084F7A"/>
    <w:rsid w:val="00085790"/>
    <w:rsid w:val="0008664C"/>
    <w:rsid w:val="00090052"/>
    <w:rsid w:val="0009124D"/>
    <w:rsid w:val="0009239C"/>
    <w:rsid w:val="00092C89"/>
    <w:rsid w:val="00093A06"/>
    <w:rsid w:val="0009514F"/>
    <w:rsid w:val="0009529D"/>
    <w:rsid w:val="000A0564"/>
    <w:rsid w:val="000A05F1"/>
    <w:rsid w:val="000A0606"/>
    <w:rsid w:val="000A2246"/>
    <w:rsid w:val="000A36A7"/>
    <w:rsid w:val="000A3CC8"/>
    <w:rsid w:val="000A3CF5"/>
    <w:rsid w:val="000A66B7"/>
    <w:rsid w:val="000A6809"/>
    <w:rsid w:val="000B041B"/>
    <w:rsid w:val="000B1E65"/>
    <w:rsid w:val="000B3306"/>
    <w:rsid w:val="000B3E57"/>
    <w:rsid w:val="000B54B0"/>
    <w:rsid w:val="000B57C5"/>
    <w:rsid w:val="000B5C90"/>
    <w:rsid w:val="000C0909"/>
    <w:rsid w:val="000C192E"/>
    <w:rsid w:val="000C1CC1"/>
    <w:rsid w:val="000C327F"/>
    <w:rsid w:val="000C39E7"/>
    <w:rsid w:val="000C3AE8"/>
    <w:rsid w:val="000C3E13"/>
    <w:rsid w:val="000C4BD5"/>
    <w:rsid w:val="000C54CE"/>
    <w:rsid w:val="000C57F6"/>
    <w:rsid w:val="000C6495"/>
    <w:rsid w:val="000C7FED"/>
    <w:rsid w:val="000D02AF"/>
    <w:rsid w:val="000D0CAA"/>
    <w:rsid w:val="000D11BC"/>
    <w:rsid w:val="000D3F8A"/>
    <w:rsid w:val="000D5EC8"/>
    <w:rsid w:val="000D6C76"/>
    <w:rsid w:val="000E06F7"/>
    <w:rsid w:val="000E1E26"/>
    <w:rsid w:val="000E2E46"/>
    <w:rsid w:val="000E38ED"/>
    <w:rsid w:val="000E3B2C"/>
    <w:rsid w:val="000E43F5"/>
    <w:rsid w:val="000E452F"/>
    <w:rsid w:val="000E4D82"/>
    <w:rsid w:val="000E5D59"/>
    <w:rsid w:val="000F0A1B"/>
    <w:rsid w:val="000F2458"/>
    <w:rsid w:val="000F3CB5"/>
    <w:rsid w:val="000F4E63"/>
    <w:rsid w:val="000F5223"/>
    <w:rsid w:val="000F6C86"/>
    <w:rsid w:val="000F732F"/>
    <w:rsid w:val="001000E6"/>
    <w:rsid w:val="00100751"/>
    <w:rsid w:val="001007A9"/>
    <w:rsid w:val="00101096"/>
    <w:rsid w:val="00102F12"/>
    <w:rsid w:val="00103A1E"/>
    <w:rsid w:val="00104F35"/>
    <w:rsid w:val="0010664E"/>
    <w:rsid w:val="001069B0"/>
    <w:rsid w:val="001076B3"/>
    <w:rsid w:val="00107D7C"/>
    <w:rsid w:val="00110023"/>
    <w:rsid w:val="00110409"/>
    <w:rsid w:val="0011158A"/>
    <w:rsid w:val="001116A9"/>
    <w:rsid w:val="00113CE5"/>
    <w:rsid w:val="0011469D"/>
    <w:rsid w:val="00114A93"/>
    <w:rsid w:val="00114EFE"/>
    <w:rsid w:val="00115603"/>
    <w:rsid w:val="00117058"/>
    <w:rsid w:val="00117816"/>
    <w:rsid w:val="00117BB7"/>
    <w:rsid w:val="00120A50"/>
    <w:rsid w:val="001221A4"/>
    <w:rsid w:val="0012300F"/>
    <w:rsid w:val="0012321B"/>
    <w:rsid w:val="00123E6E"/>
    <w:rsid w:val="00126C07"/>
    <w:rsid w:val="00126D81"/>
    <w:rsid w:val="0012781C"/>
    <w:rsid w:val="00127DD9"/>
    <w:rsid w:val="00131F2B"/>
    <w:rsid w:val="0013201F"/>
    <w:rsid w:val="0013292F"/>
    <w:rsid w:val="001351B0"/>
    <w:rsid w:val="001365F5"/>
    <w:rsid w:val="00137DBA"/>
    <w:rsid w:val="001406EF"/>
    <w:rsid w:val="001407AB"/>
    <w:rsid w:val="001417A2"/>
    <w:rsid w:val="00141AD8"/>
    <w:rsid w:val="0014322F"/>
    <w:rsid w:val="0014440F"/>
    <w:rsid w:val="001462D9"/>
    <w:rsid w:val="00146450"/>
    <w:rsid w:val="00146774"/>
    <w:rsid w:val="00151D3B"/>
    <w:rsid w:val="00154CC1"/>
    <w:rsid w:val="00161B61"/>
    <w:rsid w:val="00161DB4"/>
    <w:rsid w:val="00161EEF"/>
    <w:rsid w:val="0016242A"/>
    <w:rsid w:val="00162666"/>
    <w:rsid w:val="00164443"/>
    <w:rsid w:val="001656D0"/>
    <w:rsid w:val="00166AF7"/>
    <w:rsid w:val="00170F05"/>
    <w:rsid w:val="001719F0"/>
    <w:rsid w:val="001722C6"/>
    <w:rsid w:val="00174566"/>
    <w:rsid w:val="00174953"/>
    <w:rsid w:val="00174D22"/>
    <w:rsid w:val="001764A2"/>
    <w:rsid w:val="0017728B"/>
    <w:rsid w:val="001773BC"/>
    <w:rsid w:val="00177A8B"/>
    <w:rsid w:val="00177C1D"/>
    <w:rsid w:val="001808DD"/>
    <w:rsid w:val="00181C63"/>
    <w:rsid w:val="00181F14"/>
    <w:rsid w:val="0018238A"/>
    <w:rsid w:val="001832B9"/>
    <w:rsid w:val="001834DB"/>
    <w:rsid w:val="0018548F"/>
    <w:rsid w:val="00186026"/>
    <w:rsid w:val="00186520"/>
    <w:rsid w:val="001871C1"/>
    <w:rsid w:val="001873E9"/>
    <w:rsid w:val="0019072B"/>
    <w:rsid w:val="00190CBB"/>
    <w:rsid w:val="00192B67"/>
    <w:rsid w:val="001934A5"/>
    <w:rsid w:val="00194E3C"/>
    <w:rsid w:val="001A2338"/>
    <w:rsid w:val="001A28A7"/>
    <w:rsid w:val="001A3122"/>
    <w:rsid w:val="001A33F3"/>
    <w:rsid w:val="001A3CD3"/>
    <w:rsid w:val="001A49E8"/>
    <w:rsid w:val="001A52E9"/>
    <w:rsid w:val="001A69C3"/>
    <w:rsid w:val="001A6CC1"/>
    <w:rsid w:val="001B1CB4"/>
    <w:rsid w:val="001B2591"/>
    <w:rsid w:val="001B3B50"/>
    <w:rsid w:val="001B45D4"/>
    <w:rsid w:val="001B58C3"/>
    <w:rsid w:val="001B5F28"/>
    <w:rsid w:val="001B6756"/>
    <w:rsid w:val="001B6FCC"/>
    <w:rsid w:val="001B730E"/>
    <w:rsid w:val="001C06AB"/>
    <w:rsid w:val="001C1CE7"/>
    <w:rsid w:val="001C2123"/>
    <w:rsid w:val="001C30CD"/>
    <w:rsid w:val="001C6F8F"/>
    <w:rsid w:val="001C720B"/>
    <w:rsid w:val="001C7563"/>
    <w:rsid w:val="001D0679"/>
    <w:rsid w:val="001D0EF6"/>
    <w:rsid w:val="001D249A"/>
    <w:rsid w:val="001D30B9"/>
    <w:rsid w:val="001D5938"/>
    <w:rsid w:val="001D5FAD"/>
    <w:rsid w:val="001D6167"/>
    <w:rsid w:val="001D66F3"/>
    <w:rsid w:val="001D68F3"/>
    <w:rsid w:val="001D6F03"/>
    <w:rsid w:val="001E0E75"/>
    <w:rsid w:val="001E23AF"/>
    <w:rsid w:val="001E54B0"/>
    <w:rsid w:val="001E5DB7"/>
    <w:rsid w:val="001E67F2"/>
    <w:rsid w:val="001F0503"/>
    <w:rsid w:val="001F21B2"/>
    <w:rsid w:val="001F25E5"/>
    <w:rsid w:val="001F440A"/>
    <w:rsid w:val="001F4453"/>
    <w:rsid w:val="001F46B8"/>
    <w:rsid w:val="001F5D04"/>
    <w:rsid w:val="001F680B"/>
    <w:rsid w:val="00202A08"/>
    <w:rsid w:val="00203EF9"/>
    <w:rsid w:val="00205EB0"/>
    <w:rsid w:val="002069AD"/>
    <w:rsid w:val="00207FA1"/>
    <w:rsid w:val="00210155"/>
    <w:rsid w:val="00210A79"/>
    <w:rsid w:val="00211137"/>
    <w:rsid w:val="00212E2A"/>
    <w:rsid w:val="00213A46"/>
    <w:rsid w:val="00214790"/>
    <w:rsid w:val="00215D40"/>
    <w:rsid w:val="002216F2"/>
    <w:rsid w:val="00222C2A"/>
    <w:rsid w:val="00223275"/>
    <w:rsid w:val="002236BF"/>
    <w:rsid w:val="0022585D"/>
    <w:rsid w:val="00225DC0"/>
    <w:rsid w:val="00226551"/>
    <w:rsid w:val="0022771A"/>
    <w:rsid w:val="00227782"/>
    <w:rsid w:val="00230877"/>
    <w:rsid w:val="00230D8B"/>
    <w:rsid w:val="00231231"/>
    <w:rsid w:val="00234B7D"/>
    <w:rsid w:val="00236338"/>
    <w:rsid w:val="00240C67"/>
    <w:rsid w:val="00240D9E"/>
    <w:rsid w:val="00242A01"/>
    <w:rsid w:val="00244021"/>
    <w:rsid w:val="002447B1"/>
    <w:rsid w:val="002447E3"/>
    <w:rsid w:val="00245D70"/>
    <w:rsid w:val="00246EFD"/>
    <w:rsid w:val="00250717"/>
    <w:rsid w:val="00250AEE"/>
    <w:rsid w:val="00251CFB"/>
    <w:rsid w:val="0025251F"/>
    <w:rsid w:val="002530E7"/>
    <w:rsid w:val="00254002"/>
    <w:rsid w:val="002541A7"/>
    <w:rsid w:val="00254E68"/>
    <w:rsid w:val="00255941"/>
    <w:rsid w:val="0025775D"/>
    <w:rsid w:val="002612AA"/>
    <w:rsid w:val="002654E5"/>
    <w:rsid w:val="00270019"/>
    <w:rsid w:val="002717B5"/>
    <w:rsid w:val="00272334"/>
    <w:rsid w:val="0027286A"/>
    <w:rsid w:val="00273960"/>
    <w:rsid w:val="00274910"/>
    <w:rsid w:val="002751E1"/>
    <w:rsid w:val="002755C6"/>
    <w:rsid w:val="002755DF"/>
    <w:rsid w:val="0027581C"/>
    <w:rsid w:val="00275C4B"/>
    <w:rsid w:val="00275C90"/>
    <w:rsid w:val="0027747A"/>
    <w:rsid w:val="0027798B"/>
    <w:rsid w:val="00277FCC"/>
    <w:rsid w:val="00280E6D"/>
    <w:rsid w:val="00282EB5"/>
    <w:rsid w:val="002836F5"/>
    <w:rsid w:val="00284C73"/>
    <w:rsid w:val="0028625C"/>
    <w:rsid w:val="00287CD8"/>
    <w:rsid w:val="00290286"/>
    <w:rsid w:val="00290C80"/>
    <w:rsid w:val="002912EE"/>
    <w:rsid w:val="00291BC2"/>
    <w:rsid w:val="0029289C"/>
    <w:rsid w:val="00292DB2"/>
    <w:rsid w:val="00293BD4"/>
    <w:rsid w:val="00296B10"/>
    <w:rsid w:val="00297CFA"/>
    <w:rsid w:val="00297FED"/>
    <w:rsid w:val="002A0F8A"/>
    <w:rsid w:val="002A1F50"/>
    <w:rsid w:val="002A2391"/>
    <w:rsid w:val="002A3135"/>
    <w:rsid w:val="002A3753"/>
    <w:rsid w:val="002A55F6"/>
    <w:rsid w:val="002A5A80"/>
    <w:rsid w:val="002A5EE0"/>
    <w:rsid w:val="002A60F3"/>
    <w:rsid w:val="002A6362"/>
    <w:rsid w:val="002A792F"/>
    <w:rsid w:val="002B0127"/>
    <w:rsid w:val="002B0158"/>
    <w:rsid w:val="002B06BF"/>
    <w:rsid w:val="002B2CBD"/>
    <w:rsid w:val="002B47B7"/>
    <w:rsid w:val="002B48E2"/>
    <w:rsid w:val="002B6D89"/>
    <w:rsid w:val="002C0D61"/>
    <w:rsid w:val="002C1381"/>
    <w:rsid w:val="002C1541"/>
    <w:rsid w:val="002C16C7"/>
    <w:rsid w:val="002C16E5"/>
    <w:rsid w:val="002C340C"/>
    <w:rsid w:val="002C359E"/>
    <w:rsid w:val="002C3B6B"/>
    <w:rsid w:val="002C50E6"/>
    <w:rsid w:val="002C6D49"/>
    <w:rsid w:val="002C7647"/>
    <w:rsid w:val="002D06C0"/>
    <w:rsid w:val="002D1913"/>
    <w:rsid w:val="002D5653"/>
    <w:rsid w:val="002D7859"/>
    <w:rsid w:val="002D7CA7"/>
    <w:rsid w:val="002E26AA"/>
    <w:rsid w:val="002E3651"/>
    <w:rsid w:val="002E373D"/>
    <w:rsid w:val="002F1A26"/>
    <w:rsid w:val="002F1CFF"/>
    <w:rsid w:val="002F263F"/>
    <w:rsid w:val="002F29A1"/>
    <w:rsid w:val="002F2FAA"/>
    <w:rsid w:val="002F3C7B"/>
    <w:rsid w:val="002F4472"/>
    <w:rsid w:val="002F4C2F"/>
    <w:rsid w:val="002F5393"/>
    <w:rsid w:val="002F53F7"/>
    <w:rsid w:val="002F630E"/>
    <w:rsid w:val="00300A2D"/>
    <w:rsid w:val="00301B2E"/>
    <w:rsid w:val="00302B70"/>
    <w:rsid w:val="003030A2"/>
    <w:rsid w:val="00303899"/>
    <w:rsid w:val="00304A96"/>
    <w:rsid w:val="00305F5E"/>
    <w:rsid w:val="00306872"/>
    <w:rsid w:val="00307CAB"/>
    <w:rsid w:val="003100C5"/>
    <w:rsid w:val="00311B74"/>
    <w:rsid w:val="0031370B"/>
    <w:rsid w:val="00314143"/>
    <w:rsid w:val="00314D0D"/>
    <w:rsid w:val="003163E4"/>
    <w:rsid w:val="00320D17"/>
    <w:rsid w:val="00322371"/>
    <w:rsid w:val="003267AF"/>
    <w:rsid w:val="003271C5"/>
    <w:rsid w:val="003277AE"/>
    <w:rsid w:val="00327BF5"/>
    <w:rsid w:val="0033149B"/>
    <w:rsid w:val="003325F8"/>
    <w:rsid w:val="0033290D"/>
    <w:rsid w:val="00332B0A"/>
    <w:rsid w:val="00333114"/>
    <w:rsid w:val="0033408D"/>
    <w:rsid w:val="00336665"/>
    <w:rsid w:val="00340AC1"/>
    <w:rsid w:val="003426F0"/>
    <w:rsid w:val="00342769"/>
    <w:rsid w:val="00343B0D"/>
    <w:rsid w:val="00343D78"/>
    <w:rsid w:val="00344E38"/>
    <w:rsid w:val="003453D1"/>
    <w:rsid w:val="003459D7"/>
    <w:rsid w:val="00347D5F"/>
    <w:rsid w:val="00352553"/>
    <w:rsid w:val="00353510"/>
    <w:rsid w:val="00353659"/>
    <w:rsid w:val="00355F4F"/>
    <w:rsid w:val="0035724E"/>
    <w:rsid w:val="00357BA6"/>
    <w:rsid w:val="00357CB4"/>
    <w:rsid w:val="00357D30"/>
    <w:rsid w:val="003604E9"/>
    <w:rsid w:val="00360EDD"/>
    <w:rsid w:val="00360F80"/>
    <w:rsid w:val="00361756"/>
    <w:rsid w:val="00362FF6"/>
    <w:rsid w:val="00364DA2"/>
    <w:rsid w:val="00367676"/>
    <w:rsid w:val="003679A9"/>
    <w:rsid w:val="00367B54"/>
    <w:rsid w:val="003704D0"/>
    <w:rsid w:val="003707E4"/>
    <w:rsid w:val="0037169B"/>
    <w:rsid w:val="00372BAC"/>
    <w:rsid w:val="0037737C"/>
    <w:rsid w:val="003778A7"/>
    <w:rsid w:val="00380AF8"/>
    <w:rsid w:val="0038170D"/>
    <w:rsid w:val="00382547"/>
    <w:rsid w:val="003829B0"/>
    <w:rsid w:val="00382FC1"/>
    <w:rsid w:val="00383D4E"/>
    <w:rsid w:val="00384472"/>
    <w:rsid w:val="0038472C"/>
    <w:rsid w:val="00384A14"/>
    <w:rsid w:val="00384F81"/>
    <w:rsid w:val="00385905"/>
    <w:rsid w:val="003865E9"/>
    <w:rsid w:val="00387454"/>
    <w:rsid w:val="0038793C"/>
    <w:rsid w:val="00387A61"/>
    <w:rsid w:val="00390B7D"/>
    <w:rsid w:val="00391202"/>
    <w:rsid w:val="00391E72"/>
    <w:rsid w:val="00392FA1"/>
    <w:rsid w:val="00393949"/>
    <w:rsid w:val="00393A02"/>
    <w:rsid w:val="0039530F"/>
    <w:rsid w:val="00395360"/>
    <w:rsid w:val="00396BAD"/>
    <w:rsid w:val="00397F20"/>
    <w:rsid w:val="003A04B0"/>
    <w:rsid w:val="003A061A"/>
    <w:rsid w:val="003A1F01"/>
    <w:rsid w:val="003A3A5D"/>
    <w:rsid w:val="003A5135"/>
    <w:rsid w:val="003A7908"/>
    <w:rsid w:val="003A7C44"/>
    <w:rsid w:val="003A7E0B"/>
    <w:rsid w:val="003B3E1D"/>
    <w:rsid w:val="003B40AA"/>
    <w:rsid w:val="003B439A"/>
    <w:rsid w:val="003B55C1"/>
    <w:rsid w:val="003B6D82"/>
    <w:rsid w:val="003B77C0"/>
    <w:rsid w:val="003B7CDC"/>
    <w:rsid w:val="003C1F4B"/>
    <w:rsid w:val="003C29B7"/>
    <w:rsid w:val="003C30DC"/>
    <w:rsid w:val="003C4EBC"/>
    <w:rsid w:val="003C5738"/>
    <w:rsid w:val="003C5AE3"/>
    <w:rsid w:val="003C751B"/>
    <w:rsid w:val="003C76B1"/>
    <w:rsid w:val="003C7868"/>
    <w:rsid w:val="003C7A17"/>
    <w:rsid w:val="003D068B"/>
    <w:rsid w:val="003D0A5B"/>
    <w:rsid w:val="003D17BC"/>
    <w:rsid w:val="003D30C6"/>
    <w:rsid w:val="003D3322"/>
    <w:rsid w:val="003D5FDC"/>
    <w:rsid w:val="003D718C"/>
    <w:rsid w:val="003D7936"/>
    <w:rsid w:val="003E104B"/>
    <w:rsid w:val="003E1E4F"/>
    <w:rsid w:val="003E35F2"/>
    <w:rsid w:val="003E3C19"/>
    <w:rsid w:val="003E6214"/>
    <w:rsid w:val="003F093A"/>
    <w:rsid w:val="003F14EB"/>
    <w:rsid w:val="003F26DA"/>
    <w:rsid w:val="003F3371"/>
    <w:rsid w:val="003F398A"/>
    <w:rsid w:val="003F51F8"/>
    <w:rsid w:val="00400C57"/>
    <w:rsid w:val="00405376"/>
    <w:rsid w:val="004054D4"/>
    <w:rsid w:val="004064B2"/>
    <w:rsid w:val="004074FA"/>
    <w:rsid w:val="00407E5B"/>
    <w:rsid w:val="004111A7"/>
    <w:rsid w:val="004119F7"/>
    <w:rsid w:val="00411C86"/>
    <w:rsid w:val="00414263"/>
    <w:rsid w:val="00414E22"/>
    <w:rsid w:val="00414EDE"/>
    <w:rsid w:val="004167FE"/>
    <w:rsid w:val="00417591"/>
    <w:rsid w:val="00417925"/>
    <w:rsid w:val="00421AFF"/>
    <w:rsid w:val="00421F3F"/>
    <w:rsid w:val="00424493"/>
    <w:rsid w:val="00424E93"/>
    <w:rsid w:val="00426DFD"/>
    <w:rsid w:val="00432F24"/>
    <w:rsid w:val="00434E94"/>
    <w:rsid w:val="00435665"/>
    <w:rsid w:val="00435A4E"/>
    <w:rsid w:val="0043744E"/>
    <w:rsid w:val="00440586"/>
    <w:rsid w:val="00441DF1"/>
    <w:rsid w:val="00442131"/>
    <w:rsid w:val="00442595"/>
    <w:rsid w:val="00442B92"/>
    <w:rsid w:val="004430EC"/>
    <w:rsid w:val="0044342D"/>
    <w:rsid w:val="00444CC8"/>
    <w:rsid w:val="004450F4"/>
    <w:rsid w:val="00445F0F"/>
    <w:rsid w:val="004477EA"/>
    <w:rsid w:val="004501EE"/>
    <w:rsid w:val="00450409"/>
    <w:rsid w:val="00450C56"/>
    <w:rsid w:val="0045116C"/>
    <w:rsid w:val="004514AB"/>
    <w:rsid w:val="00451CDB"/>
    <w:rsid w:val="00453809"/>
    <w:rsid w:val="00455621"/>
    <w:rsid w:val="00457688"/>
    <w:rsid w:val="0046019C"/>
    <w:rsid w:val="00461778"/>
    <w:rsid w:val="00461A88"/>
    <w:rsid w:val="004654F0"/>
    <w:rsid w:val="0046582C"/>
    <w:rsid w:val="0046648A"/>
    <w:rsid w:val="00466EF7"/>
    <w:rsid w:val="00467727"/>
    <w:rsid w:val="004718D0"/>
    <w:rsid w:val="00472D78"/>
    <w:rsid w:val="004739D7"/>
    <w:rsid w:val="00473A7B"/>
    <w:rsid w:val="00473BB3"/>
    <w:rsid w:val="00473E30"/>
    <w:rsid w:val="004747D7"/>
    <w:rsid w:val="00474C78"/>
    <w:rsid w:val="00476E52"/>
    <w:rsid w:val="00480EB6"/>
    <w:rsid w:val="00483002"/>
    <w:rsid w:val="004832BF"/>
    <w:rsid w:val="004835E8"/>
    <w:rsid w:val="004844AD"/>
    <w:rsid w:val="00485181"/>
    <w:rsid w:val="00485E3A"/>
    <w:rsid w:val="00485F26"/>
    <w:rsid w:val="00486837"/>
    <w:rsid w:val="00490126"/>
    <w:rsid w:val="00491422"/>
    <w:rsid w:val="00492C69"/>
    <w:rsid w:val="00492CAD"/>
    <w:rsid w:val="00494B4F"/>
    <w:rsid w:val="00497C25"/>
    <w:rsid w:val="004A2FDE"/>
    <w:rsid w:val="004A3B04"/>
    <w:rsid w:val="004A3E99"/>
    <w:rsid w:val="004A5BE6"/>
    <w:rsid w:val="004A627F"/>
    <w:rsid w:val="004A6E84"/>
    <w:rsid w:val="004A7554"/>
    <w:rsid w:val="004A7CD0"/>
    <w:rsid w:val="004B08A0"/>
    <w:rsid w:val="004B1812"/>
    <w:rsid w:val="004B1FB6"/>
    <w:rsid w:val="004B2506"/>
    <w:rsid w:val="004B3C83"/>
    <w:rsid w:val="004B3FB1"/>
    <w:rsid w:val="004B46ED"/>
    <w:rsid w:val="004B4F2D"/>
    <w:rsid w:val="004B5022"/>
    <w:rsid w:val="004B581B"/>
    <w:rsid w:val="004B5AF8"/>
    <w:rsid w:val="004B5BB1"/>
    <w:rsid w:val="004B6709"/>
    <w:rsid w:val="004B72C6"/>
    <w:rsid w:val="004C2836"/>
    <w:rsid w:val="004C2B1B"/>
    <w:rsid w:val="004C6B41"/>
    <w:rsid w:val="004C7AC6"/>
    <w:rsid w:val="004D1FE5"/>
    <w:rsid w:val="004D2387"/>
    <w:rsid w:val="004D3829"/>
    <w:rsid w:val="004D3D3D"/>
    <w:rsid w:val="004D4733"/>
    <w:rsid w:val="004D4853"/>
    <w:rsid w:val="004D48AC"/>
    <w:rsid w:val="004D4AC6"/>
    <w:rsid w:val="004D57B2"/>
    <w:rsid w:val="004D5DCB"/>
    <w:rsid w:val="004D5E14"/>
    <w:rsid w:val="004E0682"/>
    <w:rsid w:val="004E0715"/>
    <w:rsid w:val="004E0F51"/>
    <w:rsid w:val="004E1015"/>
    <w:rsid w:val="004E20BE"/>
    <w:rsid w:val="004E28BF"/>
    <w:rsid w:val="004E2928"/>
    <w:rsid w:val="004E36EA"/>
    <w:rsid w:val="004E3750"/>
    <w:rsid w:val="004E3BD8"/>
    <w:rsid w:val="004E4625"/>
    <w:rsid w:val="004E50F9"/>
    <w:rsid w:val="004E5EC5"/>
    <w:rsid w:val="004E60E7"/>
    <w:rsid w:val="004E613F"/>
    <w:rsid w:val="004E66BC"/>
    <w:rsid w:val="004E681A"/>
    <w:rsid w:val="004E6B83"/>
    <w:rsid w:val="004E717A"/>
    <w:rsid w:val="004E74E3"/>
    <w:rsid w:val="004E7B5D"/>
    <w:rsid w:val="004F03AB"/>
    <w:rsid w:val="004F1E96"/>
    <w:rsid w:val="004F24CD"/>
    <w:rsid w:val="004F2A30"/>
    <w:rsid w:val="004F5473"/>
    <w:rsid w:val="004F563C"/>
    <w:rsid w:val="004F6A50"/>
    <w:rsid w:val="00500F69"/>
    <w:rsid w:val="0050110C"/>
    <w:rsid w:val="005048AA"/>
    <w:rsid w:val="005057AB"/>
    <w:rsid w:val="00506272"/>
    <w:rsid w:val="005071D8"/>
    <w:rsid w:val="00510B30"/>
    <w:rsid w:val="005118DF"/>
    <w:rsid w:val="00511978"/>
    <w:rsid w:val="00514551"/>
    <w:rsid w:val="005147F6"/>
    <w:rsid w:val="005163C1"/>
    <w:rsid w:val="00516441"/>
    <w:rsid w:val="00516859"/>
    <w:rsid w:val="00516B09"/>
    <w:rsid w:val="00520C85"/>
    <w:rsid w:val="00520CD5"/>
    <w:rsid w:val="00522593"/>
    <w:rsid w:val="00523897"/>
    <w:rsid w:val="0052400C"/>
    <w:rsid w:val="00524BD8"/>
    <w:rsid w:val="0052673E"/>
    <w:rsid w:val="0052708E"/>
    <w:rsid w:val="00530467"/>
    <w:rsid w:val="005313E2"/>
    <w:rsid w:val="0053171A"/>
    <w:rsid w:val="00531B1C"/>
    <w:rsid w:val="00534E4D"/>
    <w:rsid w:val="00535ECE"/>
    <w:rsid w:val="00536B9E"/>
    <w:rsid w:val="00540285"/>
    <w:rsid w:val="00540B5E"/>
    <w:rsid w:val="00543ACF"/>
    <w:rsid w:val="00543D8F"/>
    <w:rsid w:val="005447A7"/>
    <w:rsid w:val="00545A52"/>
    <w:rsid w:val="00546BA3"/>
    <w:rsid w:val="0055049D"/>
    <w:rsid w:val="00551DB2"/>
    <w:rsid w:val="00551DCF"/>
    <w:rsid w:val="005536AB"/>
    <w:rsid w:val="00554D1F"/>
    <w:rsid w:val="0055566C"/>
    <w:rsid w:val="005559B4"/>
    <w:rsid w:val="00555F4C"/>
    <w:rsid w:val="00557647"/>
    <w:rsid w:val="005632AB"/>
    <w:rsid w:val="00563B53"/>
    <w:rsid w:val="00564809"/>
    <w:rsid w:val="0056527B"/>
    <w:rsid w:val="00573A0C"/>
    <w:rsid w:val="00576BED"/>
    <w:rsid w:val="00577A76"/>
    <w:rsid w:val="00580219"/>
    <w:rsid w:val="00581C07"/>
    <w:rsid w:val="00581C86"/>
    <w:rsid w:val="00582103"/>
    <w:rsid w:val="005832F1"/>
    <w:rsid w:val="00583766"/>
    <w:rsid w:val="005840D8"/>
    <w:rsid w:val="00585A7A"/>
    <w:rsid w:val="00586264"/>
    <w:rsid w:val="00586D93"/>
    <w:rsid w:val="00586E7B"/>
    <w:rsid w:val="005920F4"/>
    <w:rsid w:val="00592414"/>
    <w:rsid w:val="00592D2A"/>
    <w:rsid w:val="00592F51"/>
    <w:rsid w:val="005940AC"/>
    <w:rsid w:val="00594575"/>
    <w:rsid w:val="00595493"/>
    <w:rsid w:val="005962DB"/>
    <w:rsid w:val="005A13A6"/>
    <w:rsid w:val="005A23A1"/>
    <w:rsid w:val="005A2938"/>
    <w:rsid w:val="005A301E"/>
    <w:rsid w:val="005A385E"/>
    <w:rsid w:val="005A3C9C"/>
    <w:rsid w:val="005A3DB3"/>
    <w:rsid w:val="005A3EAC"/>
    <w:rsid w:val="005A4041"/>
    <w:rsid w:val="005A411F"/>
    <w:rsid w:val="005A4859"/>
    <w:rsid w:val="005A4AA6"/>
    <w:rsid w:val="005A500D"/>
    <w:rsid w:val="005A5B74"/>
    <w:rsid w:val="005A67C2"/>
    <w:rsid w:val="005A6C75"/>
    <w:rsid w:val="005A77C9"/>
    <w:rsid w:val="005B0110"/>
    <w:rsid w:val="005B03FF"/>
    <w:rsid w:val="005B1B44"/>
    <w:rsid w:val="005B278D"/>
    <w:rsid w:val="005B2BA8"/>
    <w:rsid w:val="005B43CD"/>
    <w:rsid w:val="005B4447"/>
    <w:rsid w:val="005B4F48"/>
    <w:rsid w:val="005B6EAD"/>
    <w:rsid w:val="005B71B0"/>
    <w:rsid w:val="005C4E7C"/>
    <w:rsid w:val="005C5060"/>
    <w:rsid w:val="005C7080"/>
    <w:rsid w:val="005C7ADC"/>
    <w:rsid w:val="005D03CF"/>
    <w:rsid w:val="005D1DFA"/>
    <w:rsid w:val="005D257C"/>
    <w:rsid w:val="005D299B"/>
    <w:rsid w:val="005D3457"/>
    <w:rsid w:val="005D375B"/>
    <w:rsid w:val="005D431B"/>
    <w:rsid w:val="005D50AD"/>
    <w:rsid w:val="005E05C5"/>
    <w:rsid w:val="005E207F"/>
    <w:rsid w:val="005E279E"/>
    <w:rsid w:val="005E4547"/>
    <w:rsid w:val="005F0015"/>
    <w:rsid w:val="005F0D98"/>
    <w:rsid w:val="005F2A43"/>
    <w:rsid w:val="005F3120"/>
    <w:rsid w:val="005F3E72"/>
    <w:rsid w:val="005F42BB"/>
    <w:rsid w:val="005F43E9"/>
    <w:rsid w:val="005F64F0"/>
    <w:rsid w:val="005F764A"/>
    <w:rsid w:val="00601AD4"/>
    <w:rsid w:val="00601E97"/>
    <w:rsid w:val="006050F4"/>
    <w:rsid w:val="00606930"/>
    <w:rsid w:val="00610BBE"/>
    <w:rsid w:val="00611635"/>
    <w:rsid w:val="0061175C"/>
    <w:rsid w:val="00612694"/>
    <w:rsid w:val="00612F0E"/>
    <w:rsid w:val="00616432"/>
    <w:rsid w:val="00616F79"/>
    <w:rsid w:val="0062093B"/>
    <w:rsid w:val="00621F83"/>
    <w:rsid w:val="006222FD"/>
    <w:rsid w:val="006264AF"/>
    <w:rsid w:val="00627125"/>
    <w:rsid w:val="00630076"/>
    <w:rsid w:val="00630401"/>
    <w:rsid w:val="006362EB"/>
    <w:rsid w:val="006363F5"/>
    <w:rsid w:val="006364DC"/>
    <w:rsid w:val="00636EA1"/>
    <w:rsid w:val="006432AC"/>
    <w:rsid w:val="006433CB"/>
    <w:rsid w:val="0064508F"/>
    <w:rsid w:val="00646EF4"/>
    <w:rsid w:val="00650379"/>
    <w:rsid w:val="00651BEF"/>
    <w:rsid w:val="006523F8"/>
    <w:rsid w:val="00652B43"/>
    <w:rsid w:val="00653552"/>
    <w:rsid w:val="006552D2"/>
    <w:rsid w:val="00656B2B"/>
    <w:rsid w:val="00657378"/>
    <w:rsid w:val="00657D87"/>
    <w:rsid w:val="00660023"/>
    <w:rsid w:val="00660AEB"/>
    <w:rsid w:val="00663597"/>
    <w:rsid w:val="006649AB"/>
    <w:rsid w:val="0066593F"/>
    <w:rsid w:val="006748E5"/>
    <w:rsid w:val="00674BAD"/>
    <w:rsid w:val="006759A8"/>
    <w:rsid w:val="00675B02"/>
    <w:rsid w:val="00675BE9"/>
    <w:rsid w:val="0067640F"/>
    <w:rsid w:val="0067780D"/>
    <w:rsid w:val="006807D5"/>
    <w:rsid w:val="00680D9C"/>
    <w:rsid w:val="00681447"/>
    <w:rsid w:val="0068230C"/>
    <w:rsid w:val="006824E0"/>
    <w:rsid w:val="00682A02"/>
    <w:rsid w:val="006841B3"/>
    <w:rsid w:val="00684F36"/>
    <w:rsid w:val="00685131"/>
    <w:rsid w:val="00685AE3"/>
    <w:rsid w:val="00685B38"/>
    <w:rsid w:val="00687B1D"/>
    <w:rsid w:val="00691031"/>
    <w:rsid w:val="00692822"/>
    <w:rsid w:val="00692EB9"/>
    <w:rsid w:val="00693B8B"/>
    <w:rsid w:val="006942FD"/>
    <w:rsid w:val="0069490D"/>
    <w:rsid w:val="00694B9F"/>
    <w:rsid w:val="00694C9E"/>
    <w:rsid w:val="00696874"/>
    <w:rsid w:val="0069706A"/>
    <w:rsid w:val="006978CD"/>
    <w:rsid w:val="0069795A"/>
    <w:rsid w:val="00697A9A"/>
    <w:rsid w:val="006A0675"/>
    <w:rsid w:val="006A1959"/>
    <w:rsid w:val="006A2BC6"/>
    <w:rsid w:val="006A3877"/>
    <w:rsid w:val="006A3E8C"/>
    <w:rsid w:val="006A4D0E"/>
    <w:rsid w:val="006A6170"/>
    <w:rsid w:val="006A6990"/>
    <w:rsid w:val="006A6BF6"/>
    <w:rsid w:val="006A7A8B"/>
    <w:rsid w:val="006B01FC"/>
    <w:rsid w:val="006B25C4"/>
    <w:rsid w:val="006B30B7"/>
    <w:rsid w:val="006B3412"/>
    <w:rsid w:val="006B64FA"/>
    <w:rsid w:val="006C2B03"/>
    <w:rsid w:val="006C326F"/>
    <w:rsid w:val="006C39F3"/>
    <w:rsid w:val="006C3A14"/>
    <w:rsid w:val="006C3A45"/>
    <w:rsid w:val="006C4457"/>
    <w:rsid w:val="006C5BED"/>
    <w:rsid w:val="006C6539"/>
    <w:rsid w:val="006C7377"/>
    <w:rsid w:val="006D00A8"/>
    <w:rsid w:val="006D0E64"/>
    <w:rsid w:val="006D2073"/>
    <w:rsid w:val="006D2868"/>
    <w:rsid w:val="006D33CD"/>
    <w:rsid w:val="006D5220"/>
    <w:rsid w:val="006D5FB5"/>
    <w:rsid w:val="006D63FD"/>
    <w:rsid w:val="006D7CF7"/>
    <w:rsid w:val="006E120D"/>
    <w:rsid w:val="006F1BB8"/>
    <w:rsid w:val="006F2C4D"/>
    <w:rsid w:val="006F463B"/>
    <w:rsid w:val="006F5DCB"/>
    <w:rsid w:val="006F63D0"/>
    <w:rsid w:val="006F7288"/>
    <w:rsid w:val="00700E4B"/>
    <w:rsid w:val="00700EB3"/>
    <w:rsid w:val="007013BA"/>
    <w:rsid w:val="00702AEC"/>
    <w:rsid w:val="00702DFE"/>
    <w:rsid w:val="007043C4"/>
    <w:rsid w:val="00705CD4"/>
    <w:rsid w:val="00706B51"/>
    <w:rsid w:val="0070719A"/>
    <w:rsid w:val="00707E00"/>
    <w:rsid w:val="007114BC"/>
    <w:rsid w:val="00711D0A"/>
    <w:rsid w:val="0071336A"/>
    <w:rsid w:val="0071388D"/>
    <w:rsid w:val="00714035"/>
    <w:rsid w:val="007144D3"/>
    <w:rsid w:val="00715D79"/>
    <w:rsid w:val="00716D6B"/>
    <w:rsid w:val="00716FDD"/>
    <w:rsid w:val="00721933"/>
    <w:rsid w:val="0072199B"/>
    <w:rsid w:val="00722114"/>
    <w:rsid w:val="007221B9"/>
    <w:rsid w:val="007225F6"/>
    <w:rsid w:val="007236A7"/>
    <w:rsid w:val="00723C33"/>
    <w:rsid w:val="007254E6"/>
    <w:rsid w:val="007278AC"/>
    <w:rsid w:val="00732188"/>
    <w:rsid w:val="00732FAD"/>
    <w:rsid w:val="007335A6"/>
    <w:rsid w:val="0073618B"/>
    <w:rsid w:val="00736326"/>
    <w:rsid w:val="00736336"/>
    <w:rsid w:val="00736509"/>
    <w:rsid w:val="00736FFC"/>
    <w:rsid w:val="007377EC"/>
    <w:rsid w:val="007401B5"/>
    <w:rsid w:val="0074026D"/>
    <w:rsid w:val="007404C8"/>
    <w:rsid w:val="00741F97"/>
    <w:rsid w:val="007420A3"/>
    <w:rsid w:val="007420FC"/>
    <w:rsid w:val="007429C5"/>
    <w:rsid w:val="007438E0"/>
    <w:rsid w:val="0074677E"/>
    <w:rsid w:val="0074747A"/>
    <w:rsid w:val="007477BF"/>
    <w:rsid w:val="00747BD6"/>
    <w:rsid w:val="00750301"/>
    <w:rsid w:val="00750642"/>
    <w:rsid w:val="0075189E"/>
    <w:rsid w:val="007518A8"/>
    <w:rsid w:val="0075622F"/>
    <w:rsid w:val="007569BA"/>
    <w:rsid w:val="007572C7"/>
    <w:rsid w:val="007577E6"/>
    <w:rsid w:val="00757E6E"/>
    <w:rsid w:val="00760729"/>
    <w:rsid w:val="0076186A"/>
    <w:rsid w:val="007618BE"/>
    <w:rsid w:val="00763789"/>
    <w:rsid w:val="00763ABE"/>
    <w:rsid w:val="0076411D"/>
    <w:rsid w:val="007641A8"/>
    <w:rsid w:val="0076662D"/>
    <w:rsid w:val="0076668B"/>
    <w:rsid w:val="007679FE"/>
    <w:rsid w:val="007706F0"/>
    <w:rsid w:val="00771FE5"/>
    <w:rsid w:val="0077257F"/>
    <w:rsid w:val="00772CEA"/>
    <w:rsid w:val="00772DD2"/>
    <w:rsid w:val="007732AA"/>
    <w:rsid w:val="007732D0"/>
    <w:rsid w:val="007739E5"/>
    <w:rsid w:val="00774145"/>
    <w:rsid w:val="00774B88"/>
    <w:rsid w:val="00774C22"/>
    <w:rsid w:val="00775584"/>
    <w:rsid w:val="007759F8"/>
    <w:rsid w:val="00777B36"/>
    <w:rsid w:val="007812C6"/>
    <w:rsid w:val="00781ABF"/>
    <w:rsid w:val="00781D07"/>
    <w:rsid w:val="00782279"/>
    <w:rsid w:val="00782DEB"/>
    <w:rsid w:val="0078309E"/>
    <w:rsid w:val="00783E83"/>
    <w:rsid w:val="00784D80"/>
    <w:rsid w:val="00785A75"/>
    <w:rsid w:val="00785B80"/>
    <w:rsid w:val="00785C95"/>
    <w:rsid w:val="00786CC5"/>
    <w:rsid w:val="007870EB"/>
    <w:rsid w:val="00787FCA"/>
    <w:rsid w:val="00792D7F"/>
    <w:rsid w:val="007938A3"/>
    <w:rsid w:val="00794C40"/>
    <w:rsid w:val="00794F92"/>
    <w:rsid w:val="007971D5"/>
    <w:rsid w:val="00797DB2"/>
    <w:rsid w:val="007A17BD"/>
    <w:rsid w:val="007A5F1F"/>
    <w:rsid w:val="007A7B5E"/>
    <w:rsid w:val="007B006E"/>
    <w:rsid w:val="007B4C2E"/>
    <w:rsid w:val="007B6033"/>
    <w:rsid w:val="007B6F19"/>
    <w:rsid w:val="007B76AD"/>
    <w:rsid w:val="007C0865"/>
    <w:rsid w:val="007C7362"/>
    <w:rsid w:val="007C7C37"/>
    <w:rsid w:val="007D013B"/>
    <w:rsid w:val="007D15D2"/>
    <w:rsid w:val="007D222B"/>
    <w:rsid w:val="007D23A3"/>
    <w:rsid w:val="007D23D2"/>
    <w:rsid w:val="007D3010"/>
    <w:rsid w:val="007D446F"/>
    <w:rsid w:val="007D5875"/>
    <w:rsid w:val="007D638B"/>
    <w:rsid w:val="007D6748"/>
    <w:rsid w:val="007D6875"/>
    <w:rsid w:val="007D732A"/>
    <w:rsid w:val="007D7710"/>
    <w:rsid w:val="007E0984"/>
    <w:rsid w:val="007E1671"/>
    <w:rsid w:val="007E3E1C"/>
    <w:rsid w:val="007E5BA6"/>
    <w:rsid w:val="007E61A7"/>
    <w:rsid w:val="007E6231"/>
    <w:rsid w:val="007E71F4"/>
    <w:rsid w:val="007F0DEC"/>
    <w:rsid w:val="007F15FA"/>
    <w:rsid w:val="007F1FDA"/>
    <w:rsid w:val="007F50BA"/>
    <w:rsid w:val="007F534F"/>
    <w:rsid w:val="007F5860"/>
    <w:rsid w:val="007F6D7A"/>
    <w:rsid w:val="007F7047"/>
    <w:rsid w:val="00802D85"/>
    <w:rsid w:val="00804063"/>
    <w:rsid w:val="0080407F"/>
    <w:rsid w:val="00805113"/>
    <w:rsid w:val="00805975"/>
    <w:rsid w:val="00806092"/>
    <w:rsid w:val="008066DE"/>
    <w:rsid w:val="0080683B"/>
    <w:rsid w:val="008075D6"/>
    <w:rsid w:val="00810F21"/>
    <w:rsid w:val="00811096"/>
    <w:rsid w:val="008130B7"/>
    <w:rsid w:val="00814067"/>
    <w:rsid w:val="0081470B"/>
    <w:rsid w:val="008171A2"/>
    <w:rsid w:val="00817983"/>
    <w:rsid w:val="00820E0D"/>
    <w:rsid w:val="008212A6"/>
    <w:rsid w:val="00822038"/>
    <w:rsid w:val="00822A77"/>
    <w:rsid w:val="00823EF2"/>
    <w:rsid w:val="00824FC5"/>
    <w:rsid w:val="008258C1"/>
    <w:rsid w:val="00825A6B"/>
    <w:rsid w:val="0082657F"/>
    <w:rsid w:val="008267E9"/>
    <w:rsid w:val="00826967"/>
    <w:rsid w:val="00830067"/>
    <w:rsid w:val="00830F5C"/>
    <w:rsid w:val="008316F0"/>
    <w:rsid w:val="00832517"/>
    <w:rsid w:val="00833007"/>
    <w:rsid w:val="008342A6"/>
    <w:rsid w:val="0083502F"/>
    <w:rsid w:val="008353EE"/>
    <w:rsid w:val="008362A7"/>
    <w:rsid w:val="008376C6"/>
    <w:rsid w:val="008377B6"/>
    <w:rsid w:val="0083787F"/>
    <w:rsid w:val="00840EA7"/>
    <w:rsid w:val="00840F27"/>
    <w:rsid w:val="00841687"/>
    <w:rsid w:val="00841C6E"/>
    <w:rsid w:val="008433FE"/>
    <w:rsid w:val="008438A8"/>
    <w:rsid w:val="00843E1D"/>
    <w:rsid w:val="0084453E"/>
    <w:rsid w:val="0084548D"/>
    <w:rsid w:val="0084596E"/>
    <w:rsid w:val="00847356"/>
    <w:rsid w:val="00847681"/>
    <w:rsid w:val="00850F64"/>
    <w:rsid w:val="0085143D"/>
    <w:rsid w:val="0085329B"/>
    <w:rsid w:val="0085555E"/>
    <w:rsid w:val="008632EE"/>
    <w:rsid w:val="008645FF"/>
    <w:rsid w:val="00864C88"/>
    <w:rsid w:val="008665E7"/>
    <w:rsid w:val="00870D7F"/>
    <w:rsid w:val="0087203B"/>
    <w:rsid w:val="008723E6"/>
    <w:rsid w:val="008804C5"/>
    <w:rsid w:val="0088147C"/>
    <w:rsid w:val="00883229"/>
    <w:rsid w:val="008832CE"/>
    <w:rsid w:val="00884B30"/>
    <w:rsid w:val="00886531"/>
    <w:rsid w:val="00890936"/>
    <w:rsid w:val="00891ACC"/>
    <w:rsid w:val="008938EB"/>
    <w:rsid w:val="00893DD9"/>
    <w:rsid w:val="008944EC"/>
    <w:rsid w:val="008A2143"/>
    <w:rsid w:val="008A5D30"/>
    <w:rsid w:val="008A61D7"/>
    <w:rsid w:val="008A6646"/>
    <w:rsid w:val="008A6786"/>
    <w:rsid w:val="008A6978"/>
    <w:rsid w:val="008A7B96"/>
    <w:rsid w:val="008B0E75"/>
    <w:rsid w:val="008B22B2"/>
    <w:rsid w:val="008B2C0D"/>
    <w:rsid w:val="008B359D"/>
    <w:rsid w:val="008B3A20"/>
    <w:rsid w:val="008B595A"/>
    <w:rsid w:val="008B745A"/>
    <w:rsid w:val="008C0228"/>
    <w:rsid w:val="008C0395"/>
    <w:rsid w:val="008C0605"/>
    <w:rsid w:val="008C1D69"/>
    <w:rsid w:val="008C2F4E"/>
    <w:rsid w:val="008C34D7"/>
    <w:rsid w:val="008C5EC9"/>
    <w:rsid w:val="008C6811"/>
    <w:rsid w:val="008D04A1"/>
    <w:rsid w:val="008D04BD"/>
    <w:rsid w:val="008D0E56"/>
    <w:rsid w:val="008D26D6"/>
    <w:rsid w:val="008D2DAB"/>
    <w:rsid w:val="008D33FB"/>
    <w:rsid w:val="008D447B"/>
    <w:rsid w:val="008D4B36"/>
    <w:rsid w:val="008D4C35"/>
    <w:rsid w:val="008D4C5F"/>
    <w:rsid w:val="008D53E0"/>
    <w:rsid w:val="008D5A67"/>
    <w:rsid w:val="008D5BE0"/>
    <w:rsid w:val="008D5F66"/>
    <w:rsid w:val="008D618F"/>
    <w:rsid w:val="008D7A2F"/>
    <w:rsid w:val="008E2883"/>
    <w:rsid w:val="008E6FB0"/>
    <w:rsid w:val="008F1841"/>
    <w:rsid w:val="008F5147"/>
    <w:rsid w:val="008F5304"/>
    <w:rsid w:val="008F5EEF"/>
    <w:rsid w:val="008F6746"/>
    <w:rsid w:val="008F728A"/>
    <w:rsid w:val="008F79E1"/>
    <w:rsid w:val="008F7A3D"/>
    <w:rsid w:val="008F7CA0"/>
    <w:rsid w:val="0090012B"/>
    <w:rsid w:val="00900574"/>
    <w:rsid w:val="009006B7"/>
    <w:rsid w:val="00900A6C"/>
    <w:rsid w:val="00900EB6"/>
    <w:rsid w:val="00901DE8"/>
    <w:rsid w:val="00904091"/>
    <w:rsid w:val="00905176"/>
    <w:rsid w:val="0090583C"/>
    <w:rsid w:val="00907A93"/>
    <w:rsid w:val="00907B42"/>
    <w:rsid w:val="00910872"/>
    <w:rsid w:val="00910E32"/>
    <w:rsid w:val="009128B4"/>
    <w:rsid w:val="00912FF9"/>
    <w:rsid w:val="0091304F"/>
    <w:rsid w:val="00913E52"/>
    <w:rsid w:val="009159FE"/>
    <w:rsid w:val="009221CF"/>
    <w:rsid w:val="0092258A"/>
    <w:rsid w:val="0092374A"/>
    <w:rsid w:val="0092575D"/>
    <w:rsid w:val="00927118"/>
    <w:rsid w:val="009279AB"/>
    <w:rsid w:val="0093108E"/>
    <w:rsid w:val="0093292D"/>
    <w:rsid w:val="009332AD"/>
    <w:rsid w:val="00933E79"/>
    <w:rsid w:val="009352D2"/>
    <w:rsid w:val="0093582D"/>
    <w:rsid w:val="00935940"/>
    <w:rsid w:val="00935D6B"/>
    <w:rsid w:val="009364EF"/>
    <w:rsid w:val="00936B13"/>
    <w:rsid w:val="009370F6"/>
    <w:rsid w:val="00937884"/>
    <w:rsid w:val="00937F14"/>
    <w:rsid w:val="00941A3A"/>
    <w:rsid w:val="00941B65"/>
    <w:rsid w:val="00943012"/>
    <w:rsid w:val="009434FE"/>
    <w:rsid w:val="0094626B"/>
    <w:rsid w:val="0095074A"/>
    <w:rsid w:val="00950A10"/>
    <w:rsid w:val="00951CDC"/>
    <w:rsid w:val="009535FE"/>
    <w:rsid w:val="0095571F"/>
    <w:rsid w:val="00957F82"/>
    <w:rsid w:val="0096013A"/>
    <w:rsid w:val="009622D1"/>
    <w:rsid w:val="009647D4"/>
    <w:rsid w:val="00964D98"/>
    <w:rsid w:val="00966321"/>
    <w:rsid w:val="00966FEC"/>
    <w:rsid w:val="00967652"/>
    <w:rsid w:val="00970EA8"/>
    <w:rsid w:val="00973A01"/>
    <w:rsid w:val="0097438C"/>
    <w:rsid w:val="00975072"/>
    <w:rsid w:val="009755BF"/>
    <w:rsid w:val="009810CA"/>
    <w:rsid w:val="009818D3"/>
    <w:rsid w:val="0098263D"/>
    <w:rsid w:val="00982CB2"/>
    <w:rsid w:val="00983483"/>
    <w:rsid w:val="00983DD1"/>
    <w:rsid w:val="0098420D"/>
    <w:rsid w:val="0098564A"/>
    <w:rsid w:val="00985AE3"/>
    <w:rsid w:val="0098707B"/>
    <w:rsid w:val="0098782C"/>
    <w:rsid w:val="00990801"/>
    <w:rsid w:val="00991F24"/>
    <w:rsid w:val="00993CEE"/>
    <w:rsid w:val="00993EC1"/>
    <w:rsid w:val="00994571"/>
    <w:rsid w:val="0099532D"/>
    <w:rsid w:val="00995FA0"/>
    <w:rsid w:val="009A05F1"/>
    <w:rsid w:val="009A14F2"/>
    <w:rsid w:val="009A1A5D"/>
    <w:rsid w:val="009A7877"/>
    <w:rsid w:val="009B1094"/>
    <w:rsid w:val="009B1B29"/>
    <w:rsid w:val="009B1F90"/>
    <w:rsid w:val="009B2329"/>
    <w:rsid w:val="009B2361"/>
    <w:rsid w:val="009B4322"/>
    <w:rsid w:val="009B5699"/>
    <w:rsid w:val="009B57A9"/>
    <w:rsid w:val="009B5AA8"/>
    <w:rsid w:val="009C0A62"/>
    <w:rsid w:val="009C113B"/>
    <w:rsid w:val="009C28E1"/>
    <w:rsid w:val="009C33AB"/>
    <w:rsid w:val="009C3672"/>
    <w:rsid w:val="009C4A3E"/>
    <w:rsid w:val="009C57AC"/>
    <w:rsid w:val="009C616C"/>
    <w:rsid w:val="009C66B7"/>
    <w:rsid w:val="009C67D6"/>
    <w:rsid w:val="009C68F3"/>
    <w:rsid w:val="009C6A35"/>
    <w:rsid w:val="009C78E7"/>
    <w:rsid w:val="009C7911"/>
    <w:rsid w:val="009D187A"/>
    <w:rsid w:val="009D1ACD"/>
    <w:rsid w:val="009D4291"/>
    <w:rsid w:val="009D4CC2"/>
    <w:rsid w:val="009D60E5"/>
    <w:rsid w:val="009D6A65"/>
    <w:rsid w:val="009D7552"/>
    <w:rsid w:val="009E0F34"/>
    <w:rsid w:val="009E1718"/>
    <w:rsid w:val="009E2B65"/>
    <w:rsid w:val="009E3DA5"/>
    <w:rsid w:val="009E4874"/>
    <w:rsid w:val="009E4D94"/>
    <w:rsid w:val="009E565A"/>
    <w:rsid w:val="009E56BE"/>
    <w:rsid w:val="009E6656"/>
    <w:rsid w:val="009E7B4C"/>
    <w:rsid w:val="009F11AA"/>
    <w:rsid w:val="009F11BC"/>
    <w:rsid w:val="009F168E"/>
    <w:rsid w:val="009F1BFA"/>
    <w:rsid w:val="009F2F5A"/>
    <w:rsid w:val="009F2F92"/>
    <w:rsid w:val="009F4D95"/>
    <w:rsid w:val="009F5559"/>
    <w:rsid w:val="009F6029"/>
    <w:rsid w:val="009F7D9E"/>
    <w:rsid w:val="00A00209"/>
    <w:rsid w:val="00A02EE7"/>
    <w:rsid w:val="00A052D6"/>
    <w:rsid w:val="00A0568B"/>
    <w:rsid w:val="00A06563"/>
    <w:rsid w:val="00A06617"/>
    <w:rsid w:val="00A078AB"/>
    <w:rsid w:val="00A10A82"/>
    <w:rsid w:val="00A10BFA"/>
    <w:rsid w:val="00A112DF"/>
    <w:rsid w:val="00A119FB"/>
    <w:rsid w:val="00A11A81"/>
    <w:rsid w:val="00A12314"/>
    <w:rsid w:val="00A12319"/>
    <w:rsid w:val="00A13B1E"/>
    <w:rsid w:val="00A15653"/>
    <w:rsid w:val="00A159D7"/>
    <w:rsid w:val="00A15C37"/>
    <w:rsid w:val="00A20856"/>
    <w:rsid w:val="00A226F0"/>
    <w:rsid w:val="00A22D32"/>
    <w:rsid w:val="00A22F48"/>
    <w:rsid w:val="00A2374F"/>
    <w:rsid w:val="00A25F31"/>
    <w:rsid w:val="00A26490"/>
    <w:rsid w:val="00A26687"/>
    <w:rsid w:val="00A26E50"/>
    <w:rsid w:val="00A33029"/>
    <w:rsid w:val="00A334F8"/>
    <w:rsid w:val="00A40CA8"/>
    <w:rsid w:val="00A45808"/>
    <w:rsid w:val="00A50B75"/>
    <w:rsid w:val="00A51A8E"/>
    <w:rsid w:val="00A520D9"/>
    <w:rsid w:val="00A5288F"/>
    <w:rsid w:val="00A53900"/>
    <w:rsid w:val="00A55DD1"/>
    <w:rsid w:val="00A55F08"/>
    <w:rsid w:val="00A57288"/>
    <w:rsid w:val="00A62454"/>
    <w:rsid w:val="00A6471F"/>
    <w:rsid w:val="00A651D9"/>
    <w:rsid w:val="00A65A18"/>
    <w:rsid w:val="00A65CF2"/>
    <w:rsid w:val="00A70052"/>
    <w:rsid w:val="00A70251"/>
    <w:rsid w:val="00A702C5"/>
    <w:rsid w:val="00A70522"/>
    <w:rsid w:val="00A71238"/>
    <w:rsid w:val="00A714A0"/>
    <w:rsid w:val="00A72934"/>
    <w:rsid w:val="00A731B8"/>
    <w:rsid w:val="00A73A6C"/>
    <w:rsid w:val="00A74CC7"/>
    <w:rsid w:val="00A753FD"/>
    <w:rsid w:val="00A75813"/>
    <w:rsid w:val="00A75E30"/>
    <w:rsid w:val="00A76234"/>
    <w:rsid w:val="00A7726E"/>
    <w:rsid w:val="00A80228"/>
    <w:rsid w:val="00A802C5"/>
    <w:rsid w:val="00A80F79"/>
    <w:rsid w:val="00A810CB"/>
    <w:rsid w:val="00A82249"/>
    <w:rsid w:val="00A8254B"/>
    <w:rsid w:val="00A840D4"/>
    <w:rsid w:val="00A8507F"/>
    <w:rsid w:val="00A85511"/>
    <w:rsid w:val="00A85BCA"/>
    <w:rsid w:val="00A85EC5"/>
    <w:rsid w:val="00A868B5"/>
    <w:rsid w:val="00A8772A"/>
    <w:rsid w:val="00A92BA1"/>
    <w:rsid w:val="00A957AD"/>
    <w:rsid w:val="00A961A8"/>
    <w:rsid w:val="00A9692B"/>
    <w:rsid w:val="00A97937"/>
    <w:rsid w:val="00AA1346"/>
    <w:rsid w:val="00AA1D05"/>
    <w:rsid w:val="00AA30B7"/>
    <w:rsid w:val="00AA373F"/>
    <w:rsid w:val="00AA3BD6"/>
    <w:rsid w:val="00AA59AF"/>
    <w:rsid w:val="00AA6A4C"/>
    <w:rsid w:val="00AA6FC0"/>
    <w:rsid w:val="00AB09CA"/>
    <w:rsid w:val="00AB135C"/>
    <w:rsid w:val="00AB1FD3"/>
    <w:rsid w:val="00AB3EC5"/>
    <w:rsid w:val="00AB406E"/>
    <w:rsid w:val="00AB57E4"/>
    <w:rsid w:val="00AB6DD1"/>
    <w:rsid w:val="00AB7B61"/>
    <w:rsid w:val="00AC0DF8"/>
    <w:rsid w:val="00AC0E25"/>
    <w:rsid w:val="00AC11FE"/>
    <w:rsid w:val="00AC147C"/>
    <w:rsid w:val="00AC1DAC"/>
    <w:rsid w:val="00AC3710"/>
    <w:rsid w:val="00AC4844"/>
    <w:rsid w:val="00AC51C5"/>
    <w:rsid w:val="00AC59E2"/>
    <w:rsid w:val="00AC5C06"/>
    <w:rsid w:val="00AC60D5"/>
    <w:rsid w:val="00AC7A5F"/>
    <w:rsid w:val="00AC7C45"/>
    <w:rsid w:val="00AD0D56"/>
    <w:rsid w:val="00AD229A"/>
    <w:rsid w:val="00AD2EC9"/>
    <w:rsid w:val="00AD39AF"/>
    <w:rsid w:val="00AD4BAE"/>
    <w:rsid w:val="00AD609E"/>
    <w:rsid w:val="00AD6378"/>
    <w:rsid w:val="00AD639E"/>
    <w:rsid w:val="00AD73D5"/>
    <w:rsid w:val="00AD7F27"/>
    <w:rsid w:val="00AE0953"/>
    <w:rsid w:val="00AE0969"/>
    <w:rsid w:val="00AE47FC"/>
    <w:rsid w:val="00AE50A6"/>
    <w:rsid w:val="00AE6758"/>
    <w:rsid w:val="00AE6C3A"/>
    <w:rsid w:val="00AE6F0C"/>
    <w:rsid w:val="00AE7DB5"/>
    <w:rsid w:val="00AF178E"/>
    <w:rsid w:val="00AF2624"/>
    <w:rsid w:val="00AF304A"/>
    <w:rsid w:val="00AF338C"/>
    <w:rsid w:val="00AF4CA8"/>
    <w:rsid w:val="00AF5347"/>
    <w:rsid w:val="00AF53E6"/>
    <w:rsid w:val="00AF6EF2"/>
    <w:rsid w:val="00AF74C0"/>
    <w:rsid w:val="00AF755F"/>
    <w:rsid w:val="00AF7CE8"/>
    <w:rsid w:val="00B00B99"/>
    <w:rsid w:val="00B0129C"/>
    <w:rsid w:val="00B015D3"/>
    <w:rsid w:val="00B01DA3"/>
    <w:rsid w:val="00B02367"/>
    <w:rsid w:val="00B0376C"/>
    <w:rsid w:val="00B047FF"/>
    <w:rsid w:val="00B0482B"/>
    <w:rsid w:val="00B0546A"/>
    <w:rsid w:val="00B1115E"/>
    <w:rsid w:val="00B11E52"/>
    <w:rsid w:val="00B141AC"/>
    <w:rsid w:val="00B14606"/>
    <w:rsid w:val="00B15D14"/>
    <w:rsid w:val="00B16E33"/>
    <w:rsid w:val="00B17A4F"/>
    <w:rsid w:val="00B20400"/>
    <w:rsid w:val="00B20C1B"/>
    <w:rsid w:val="00B214C4"/>
    <w:rsid w:val="00B21CF0"/>
    <w:rsid w:val="00B232D1"/>
    <w:rsid w:val="00B23845"/>
    <w:rsid w:val="00B244FA"/>
    <w:rsid w:val="00B24838"/>
    <w:rsid w:val="00B26AFF"/>
    <w:rsid w:val="00B27397"/>
    <w:rsid w:val="00B273E7"/>
    <w:rsid w:val="00B302D2"/>
    <w:rsid w:val="00B30648"/>
    <w:rsid w:val="00B30B15"/>
    <w:rsid w:val="00B30F8D"/>
    <w:rsid w:val="00B31D89"/>
    <w:rsid w:val="00B334B1"/>
    <w:rsid w:val="00B33840"/>
    <w:rsid w:val="00B350D5"/>
    <w:rsid w:val="00B371A1"/>
    <w:rsid w:val="00B37427"/>
    <w:rsid w:val="00B374F5"/>
    <w:rsid w:val="00B37602"/>
    <w:rsid w:val="00B40202"/>
    <w:rsid w:val="00B4031F"/>
    <w:rsid w:val="00B40A78"/>
    <w:rsid w:val="00B40CCB"/>
    <w:rsid w:val="00B41C9B"/>
    <w:rsid w:val="00B41D96"/>
    <w:rsid w:val="00B43990"/>
    <w:rsid w:val="00B43E51"/>
    <w:rsid w:val="00B44186"/>
    <w:rsid w:val="00B44DCE"/>
    <w:rsid w:val="00B44DF7"/>
    <w:rsid w:val="00B45383"/>
    <w:rsid w:val="00B46E80"/>
    <w:rsid w:val="00B505E4"/>
    <w:rsid w:val="00B52ABB"/>
    <w:rsid w:val="00B55F05"/>
    <w:rsid w:val="00B56643"/>
    <w:rsid w:val="00B6078A"/>
    <w:rsid w:val="00B61056"/>
    <w:rsid w:val="00B611D1"/>
    <w:rsid w:val="00B6145D"/>
    <w:rsid w:val="00B6152F"/>
    <w:rsid w:val="00B6192C"/>
    <w:rsid w:val="00B62941"/>
    <w:rsid w:val="00B62ADE"/>
    <w:rsid w:val="00B62E82"/>
    <w:rsid w:val="00B6424A"/>
    <w:rsid w:val="00B643E7"/>
    <w:rsid w:val="00B64A87"/>
    <w:rsid w:val="00B655A6"/>
    <w:rsid w:val="00B65947"/>
    <w:rsid w:val="00B67E64"/>
    <w:rsid w:val="00B70105"/>
    <w:rsid w:val="00B70A81"/>
    <w:rsid w:val="00B712F1"/>
    <w:rsid w:val="00B72584"/>
    <w:rsid w:val="00B74195"/>
    <w:rsid w:val="00B752B0"/>
    <w:rsid w:val="00B75667"/>
    <w:rsid w:val="00B76975"/>
    <w:rsid w:val="00B7790E"/>
    <w:rsid w:val="00B77922"/>
    <w:rsid w:val="00B8130D"/>
    <w:rsid w:val="00B816A3"/>
    <w:rsid w:val="00B81E28"/>
    <w:rsid w:val="00B82297"/>
    <w:rsid w:val="00B83487"/>
    <w:rsid w:val="00B83A45"/>
    <w:rsid w:val="00B83F24"/>
    <w:rsid w:val="00B86E4A"/>
    <w:rsid w:val="00B871A2"/>
    <w:rsid w:val="00B918DE"/>
    <w:rsid w:val="00B922B8"/>
    <w:rsid w:val="00B92551"/>
    <w:rsid w:val="00B9274A"/>
    <w:rsid w:val="00B9281C"/>
    <w:rsid w:val="00B928BD"/>
    <w:rsid w:val="00B92D6B"/>
    <w:rsid w:val="00B92E45"/>
    <w:rsid w:val="00B93EEE"/>
    <w:rsid w:val="00B95094"/>
    <w:rsid w:val="00B95CC2"/>
    <w:rsid w:val="00B9785E"/>
    <w:rsid w:val="00B97A65"/>
    <w:rsid w:val="00BA109B"/>
    <w:rsid w:val="00BA2250"/>
    <w:rsid w:val="00BA3309"/>
    <w:rsid w:val="00BA3444"/>
    <w:rsid w:val="00BA42D9"/>
    <w:rsid w:val="00BA5D3F"/>
    <w:rsid w:val="00BA62D8"/>
    <w:rsid w:val="00BB0E54"/>
    <w:rsid w:val="00BB0EC4"/>
    <w:rsid w:val="00BB30BE"/>
    <w:rsid w:val="00BB535B"/>
    <w:rsid w:val="00BB7492"/>
    <w:rsid w:val="00BC3A1C"/>
    <w:rsid w:val="00BC3AB2"/>
    <w:rsid w:val="00BC48D1"/>
    <w:rsid w:val="00BC6C46"/>
    <w:rsid w:val="00BC7858"/>
    <w:rsid w:val="00BC7BC3"/>
    <w:rsid w:val="00BD04DF"/>
    <w:rsid w:val="00BD0A52"/>
    <w:rsid w:val="00BD2C7D"/>
    <w:rsid w:val="00BD78D0"/>
    <w:rsid w:val="00BE0CF4"/>
    <w:rsid w:val="00BE1128"/>
    <w:rsid w:val="00BE3A73"/>
    <w:rsid w:val="00BE6991"/>
    <w:rsid w:val="00BF05FA"/>
    <w:rsid w:val="00BF068E"/>
    <w:rsid w:val="00BF2400"/>
    <w:rsid w:val="00BF3343"/>
    <w:rsid w:val="00BF3C0C"/>
    <w:rsid w:val="00BF7155"/>
    <w:rsid w:val="00BF71D0"/>
    <w:rsid w:val="00C01574"/>
    <w:rsid w:val="00C03A02"/>
    <w:rsid w:val="00C05260"/>
    <w:rsid w:val="00C060CB"/>
    <w:rsid w:val="00C066B0"/>
    <w:rsid w:val="00C076EE"/>
    <w:rsid w:val="00C11792"/>
    <w:rsid w:val="00C117CF"/>
    <w:rsid w:val="00C11CC3"/>
    <w:rsid w:val="00C12197"/>
    <w:rsid w:val="00C12C6F"/>
    <w:rsid w:val="00C12E75"/>
    <w:rsid w:val="00C13708"/>
    <w:rsid w:val="00C16382"/>
    <w:rsid w:val="00C16608"/>
    <w:rsid w:val="00C17139"/>
    <w:rsid w:val="00C1731A"/>
    <w:rsid w:val="00C17D28"/>
    <w:rsid w:val="00C17ECB"/>
    <w:rsid w:val="00C20CFB"/>
    <w:rsid w:val="00C2347A"/>
    <w:rsid w:val="00C23A60"/>
    <w:rsid w:val="00C24661"/>
    <w:rsid w:val="00C25B98"/>
    <w:rsid w:val="00C26836"/>
    <w:rsid w:val="00C30B6D"/>
    <w:rsid w:val="00C312EB"/>
    <w:rsid w:val="00C31AEC"/>
    <w:rsid w:val="00C3205C"/>
    <w:rsid w:val="00C3346B"/>
    <w:rsid w:val="00C34B57"/>
    <w:rsid w:val="00C35BA9"/>
    <w:rsid w:val="00C360D6"/>
    <w:rsid w:val="00C37482"/>
    <w:rsid w:val="00C37EFD"/>
    <w:rsid w:val="00C401C5"/>
    <w:rsid w:val="00C41F8D"/>
    <w:rsid w:val="00C425FE"/>
    <w:rsid w:val="00C45C4A"/>
    <w:rsid w:val="00C4601B"/>
    <w:rsid w:val="00C500FD"/>
    <w:rsid w:val="00C51862"/>
    <w:rsid w:val="00C51C7C"/>
    <w:rsid w:val="00C54E02"/>
    <w:rsid w:val="00C55C9C"/>
    <w:rsid w:val="00C5673C"/>
    <w:rsid w:val="00C57169"/>
    <w:rsid w:val="00C57D8E"/>
    <w:rsid w:val="00C6006C"/>
    <w:rsid w:val="00C604BB"/>
    <w:rsid w:val="00C6085F"/>
    <w:rsid w:val="00C608F1"/>
    <w:rsid w:val="00C62628"/>
    <w:rsid w:val="00C6327C"/>
    <w:rsid w:val="00C65102"/>
    <w:rsid w:val="00C66A8F"/>
    <w:rsid w:val="00C67413"/>
    <w:rsid w:val="00C7003E"/>
    <w:rsid w:val="00C701CA"/>
    <w:rsid w:val="00C70481"/>
    <w:rsid w:val="00C70724"/>
    <w:rsid w:val="00C7216D"/>
    <w:rsid w:val="00C75367"/>
    <w:rsid w:val="00C75781"/>
    <w:rsid w:val="00C77473"/>
    <w:rsid w:val="00C7752A"/>
    <w:rsid w:val="00C7752E"/>
    <w:rsid w:val="00C81204"/>
    <w:rsid w:val="00C82D88"/>
    <w:rsid w:val="00C845E8"/>
    <w:rsid w:val="00C8501B"/>
    <w:rsid w:val="00C8501D"/>
    <w:rsid w:val="00C87340"/>
    <w:rsid w:val="00C879B7"/>
    <w:rsid w:val="00C90F66"/>
    <w:rsid w:val="00C92A81"/>
    <w:rsid w:val="00C93C9F"/>
    <w:rsid w:val="00C94B8D"/>
    <w:rsid w:val="00C960E0"/>
    <w:rsid w:val="00C967F2"/>
    <w:rsid w:val="00C96C8C"/>
    <w:rsid w:val="00C978CF"/>
    <w:rsid w:val="00CA1AD3"/>
    <w:rsid w:val="00CA21D8"/>
    <w:rsid w:val="00CA3D06"/>
    <w:rsid w:val="00CA60E0"/>
    <w:rsid w:val="00CB0946"/>
    <w:rsid w:val="00CB1C33"/>
    <w:rsid w:val="00CB3CC6"/>
    <w:rsid w:val="00CB3ED4"/>
    <w:rsid w:val="00CB61DA"/>
    <w:rsid w:val="00CB7D3F"/>
    <w:rsid w:val="00CB7F32"/>
    <w:rsid w:val="00CC3B88"/>
    <w:rsid w:val="00CC50CC"/>
    <w:rsid w:val="00CC65D4"/>
    <w:rsid w:val="00CD24D4"/>
    <w:rsid w:val="00CD312C"/>
    <w:rsid w:val="00CD334B"/>
    <w:rsid w:val="00CD4B4F"/>
    <w:rsid w:val="00CD6696"/>
    <w:rsid w:val="00CE039E"/>
    <w:rsid w:val="00CE0802"/>
    <w:rsid w:val="00CE133A"/>
    <w:rsid w:val="00CE1798"/>
    <w:rsid w:val="00CE1C51"/>
    <w:rsid w:val="00CE2D76"/>
    <w:rsid w:val="00CE3044"/>
    <w:rsid w:val="00CE4070"/>
    <w:rsid w:val="00CE41F4"/>
    <w:rsid w:val="00CE5707"/>
    <w:rsid w:val="00CE609D"/>
    <w:rsid w:val="00CE7BF7"/>
    <w:rsid w:val="00CF023D"/>
    <w:rsid w:val="00CF217C"/>
    <w:rsid w:val="00CF2359"/>
    <w:rsid w:val="00CF2EAD"/>
    <w:rsid w:val="00CF3192"/>
    <w:rsid w:val="00CF31E3"/>
    <w:rsid w:val="00CF37B8"/>
    <w:rsid w:val="00CF3CD8"/>
    <w:rsid w:val="00CF43BC"/>
    <w:rsid w:val="00CF4634"/>
    <w:rsid w:val="00CF559A"/>
    <w:rsid w:val="00CF6362"/>
    <w:rsid w:val="00CF7AB0"/>
    <w:rsid w:val="00CF7AD9"/>
    <w:rsid w:val="00CF7F1D"/>
    <w:rsid w:val="00D013DB"/>
    <w:rsid w:val="00D01DF2"/>
    <w:rsid w:val="00D02C74"/>
    <w:rsid w:val="00D03FA1"/>
    <w:rsid w:val="00D0435F"/>
    <w:rsid w:val="00D046F3"/>
    <w:rsid w:val="00D0507B"/>
    <w:rsid w:val="00D10558"/>
    <w:rsid w:val="00D1097C"/>
    <w:rsid w:val="00D10B51"/>
    <w:rsid w:val="00D10E15"/>
    <w:rsid w:val="00D1252E"/>
    <w:rsid w:val="00D12798"/>
    <w:rsid w:val="00D12B8A"/>
    <w:rsid w:val="00D12C4C"/>
    <w:rsid w:val="00D12C68"/>
    <w:rsid w:val="00D14249"/>
    <w:rsid w:val="00D15EDE"/>
    <w:rsid w:val="00D163CF"/>
    <w:rsid w:val="00D17901"/>
    <w:rsid w:val="00D20F73"/>
    <w:rsid w:val="00D210B6"/>
    <w:rsid w:val="00D2147D"/>
    <w:rsid w:val="00D22151"/>
    <w:rsid w:val="00D23F99"/>
    <w:rsid w:val="00D24089"/>
    <w:rsid w:val="00D25D73"/>
    <w:rsid w:val="00D265D1"/>
    <w:rsid w:val="00D272ED"/>
    <w:rsid w:val="00D27A27"/>
    <w:rsid w:val="00D27C8A"/>
    <w:rsid w:val="00D27DB2"/>
    <w:rsid w:val="00D27F07"/>
    <w:rsid w:val="00D31AC0"/>
    <w:rsid w:val="00D31BAF"/>
    <w:rsid w:val="00D31D6E"/>
    <w:rsid w:val="00D3317C"/>
    <w:rsid w:val="00D3353D"/>
    <w:rsid w:val="00D349A7"/>
    <w:rsid w:val="00D34E96"/>
    <w:rsid w:val="00D358FD"/>
    <w:rsid w:val="00D36435"/>
    <w:rsid w:val="00D3652D"/>
    <w:rsid w:val="00D368F0"/>
    <w:rsid w:val="00D37F71"/>
    <w:rsid w:val="00D40595"/>
    <w:rsid w:val="00D40E7C"/>
    <w:rsid w:val="00D41795"/>
    <w:rsid w:val="00D438D6"/>
    <w:rsid w:val="00D44C03"/>
    <w:rsid w:val="00D47468"/>
    <w:rsid w:val="00D50166"/>
    <w:rsid w:val="00D5038B"/>
    <w:rsid w:val="00D506DA"/>
    <w:rsid w:val="00D5078E"/>
    <w:rsid w:val="00D53122"/>
    <w:rsid w:val="00D532B1"/>
    <w:rsid w:val="00D5592B"/>
    <w:rsid w:val="00D55B1B"/>
    <w:rsid w:val="00D56AAD"/>
    <w:rsid w:val="00D56E6D"/>
    <w:rsid w:val="00D578FD"/>
    <w:rsid w:val="00D60328"/>
    <w:rsid w:val="00D63D55"/>
    <w:rsid w:val="00D651B1"/>
    <w:rsid w:val="00D660B7"/>
    <w:rsid w:val="00D67347"/>
    <w:rsid w:val="00D673FC"/>
    <w:rsid w:val="00D679B0"/>
    <w:rsid w:val="00D7201A"/>
    <w:rsid w:val="00D72CEF"/>
    <w:rsid w:val="00D80AD5"/>
    <w:rsid w:val="00D80BCB"/>
    <w:rsid w:val="00D811B4"/>
    <w:rsid w:val="00D82578"/>
    <w:rsid w:val="00D832DF"/>
    <w:rsid w:val="00D8412B"/>
    <w:rsid w:val="00D84FE8"/>
    <w:rsid w:val="00D850A4"/>
    <w:rsid w:val="00D86D0E"/>
    <w:rsid w:val="00D905B2"/>
    <w:rsid w:val="00D90923"/>
    <w:rsid w:val="00D90E3D"/>
    <w:rsid w:val="00D90F0A"/>
    <w:rsid w:val="00D91883"/>
    <w:rsid w:val="00D922E1"/>
    <w:rsid w:val="00D930C2"/>
    <w:rsid w:val="00D93118"/>
    <w:rsid w:val="00D93CFA"/>
    <w:rsid w:val="00D93DD3"/>
    <w:rsid w:val="00D94287"/>
    <w:rsid w:val="00D95C72"/>
    <w:rsid w:val="00D97E85"/>
    <w:rsid w:val="00DA114A"/>
    <w:rsid w:val="00DA12A7"/>
    <w:rsid w:val="00DA2049"/>
    <w:rsid w:val="00DA22E0"/>
    <w:rsid w:val="00DA24CB"/>
    <w:rsid w:val="00DA49BE"/>
    <w:rsid w:val="00DA5014"/>
    <w:rsid w:val="00DA578B"/>
    <w:rsid w:val="00DA5B10"/>
    <w:rsid w:val="00DA5EE5"/>
    <w:rsid w:val="00DA7BD2"/>
    <w:rsid w:val="00DB05B2"/>
    <w:rsid w:val="00DB2D9A"/>
    <w:rsid w:val="00DB563C"/>
    <w:rsid w:val="00DB5DEB"/>
    <w:rsid w:val="00DB6599"/>
    <w:rsid w:val="00DB7AE7"/>
    <w:rsid w:val="00DB7F2C"/>
    <w:rsid w:val="00DC11E5"/>
    <w:rsid w:val="00DC3A0D"/>
    <w:rsid w:val="00DC5242"/>
    <w:rsid w:val="00DC5E47"/>
    <w:rsid w:val="00DC5FFE"/>
    <w:rsid w:val="00DC6007"/>
    <w:rsid w:val="00DC6A76"/>
    <w:rsid w:val="00DC7532"/>
    <w:rsid w:val="00DD04D3"/>
    <w:rsid w:val="00DD0AAA"/>
    <w:rsid w:val="00DD0C0E"/>
    <w:rsid w:val="00DD1313"/>
    <w:rsid w:val="00DD506A"/>
    <w:rsid w:val="00DD5FE6"/>
    <w:rsid w:val="00DD600F"/>
    <w:rsid w:val="00DD6548"/>
    <w:rsid w:val="00DD6D47"/>
    <w:rsid w:val="00DE26E6"/>
    <w:rsid w:val="00DE2763"/>
    <w:rsid w:val="00DE5C39"/>
    <w:rsid w:val="00DE6AEC"/>
    <w:rsid w:val="00DE7B8D"/>
    <w:rsid w:val="00DF07D7"/>
    <w:rsid w:val="00DF1294"/>
    <w:rsid w:val="00DF1844"/>
    <w:rsid w:val="00DF2762"/>
    <w:rsid w:val="00DF2C68"/>
    <w:rsid w:val="00DF2DB4"/>
    <w:rsid w:val="00DF2E7C"/>
    <w:rsid w:val="00DF4017"/>
    <w:rsid w:val="00DF4CC8"/>
    <w:rsid w:val="00DF6528"/>
    <w:rsid w:val="00DF6C24"/>
    <w:rsid w:val="00DF7063"/>
    <w:rsid w:val="00DF7AF1"/>
    <w:rsid w:val="00E009EA"/>
    <w:rsid w:val="00E029EB"/>
    <w:rsid w:val="00E02B50"/>
    <w:rsid w:val="00E02C08"/>
    <w:rsid w:val="00E0355F"/>
    <w:rsid w:val="00E03DB4"/>
    <w:rsid w:val="00E0452F"/>
    <w:rsid w:val="00E07742"/>
    <w:rsid w:val="00E07A02"/>
    <w:rsid w:val="00E10130"/>
    <w:rsid w:val="00E106AF"/>
    <w:rsid w:val="00E11C1C"/>
    <w:rsid w:val="00E149DB"/>
    <w:rsid w:val="00E16163"/>
    <w:rsid w:val="00E16763"/>
    <w:rsid w:val="00E17C37"/>
    <w:rsid w:val="00E17CD5"/>
    <w:rsid w:val="00E20D0F"/>
    <w:rsid w:val="00E20F45"/>
    <w:rsid w:val="00E2155E"/>
    <w:rsid w:val="00E2161D"/>
    <w:rsid w:val="00E21788"/>
    <w:rsid w:val="00E24B87"/>
    <w:rsid w:val="00E24D2B"/>
    <w:rsid w:val="00E25091"/>
    <w:rsid w:val="00E25630"/>
    <w:rsid w:val="00E25DC7"/>
    <w:rsid w:val="00E26BE3"/>
    <w:rsid w:val="00E2799D"/>
    <w:rsid w:val="00E300A7"/>
    <w:rsid w:val="00E30A8D"/>
    <w:rsid w:val="00E322E8"/>
    <w:rsid w:val="00E32841"/>
    <w:rsid w:val="00E32C42"/>
    <w:rsid w:val="00E32E57"/>
    <w:rsid w:val="00E35372"/>
    <w:rsid w:val="00E35C72"/>
    <w:rsid w:val="00E36BAB"/>
    <w:rsid w:val="00E3753F"/>
    <w:rsid w:val="00E37E06"/>
    <w:rsid w:val="00E40002"/>
    <w:rsid w:val="00E40AA8"/>
    <w:rsid w:val="00E434C2"/>
    <w:rsid w:val="00E4488D"/>
    <w:rsid w:val="00E459E0"/>
    <w:rsid w:val="00E45F29"/>
    <w:rsid w:val="00E46159"/>
    <w:rsid w:val="00E518C2"/>
    <w:rsid w:val="00E51B24"/>
    <w:rsid w:val="00E51C17"/>
    <w:rsid w:val="00E52AB1"/>
    <w:rsid w:val="00E52E11"/>
    <w:rsid w:val="00E549C3"/>
    <w:rsid w:val="00E61555"/>
    <w:rsid w:val="00E643DE"/>
    <w:rsid w:val="00E649C8"/>
    <w:rsid w:val="00E65177"/>
    <w:rsid w:val="00E66281"/>
    <w:rsid w:val="00E66DBF"/>
    <w:rsid w:val="00E6769F"/>
    <w:rsid w:val="00E71C3F"/>
    <w:rsid w:val="00E724A8"/>
    <w:rsid w:val="00E72B9D"/>
    <w:rsid w:val="00E7444C"/>
    <w:rsid w:val="00E759F9"/>
    <w:rsid w:val="00E80889"/>
    <w:rsid w:val="00E80DB2"/>
    <w:rsid w:val="00E8260C"/>
    <w:rsid w:val="00E826B9"/>
    <w:rsid w:val="00E8384A"/>
    <w:rsid w:val="00E83E56"/>
    <w:rsid w:val="00E843FE"/>
    <w:rsid w:val="00E84EE4"/>
    <w:rsid w:val="00E85035"/>
    <w:rsid w:val="00E87461"/>
    <w:rsid w:val="00E87F84"/>
    <w:rsid w:val="00E928C4"/>
    <w:rsid w:val="00E92AB3"/>
    <w:rsid w:val="00E9334E"/>
    <w:rsid w:val="00E95575"/>
    <w:rsid w:val="00E96FE6"/>
    <w:rsid w:val="00EA004B"/>
    <w:rsid w:val="00EA30F2"/>
    <w:rsid w:val="00EA51BB"/>
    <w:rsid w:val="00EA56B4"/>
    <w:rsid w:val="00EA68B9"/>
    <w:rsid w:val="00EA6B40"/>
    <w:rsid w:val="00EA6C51"/>
    <w:rsid w:val="00EA755C"/>
    <w:rsid w:val="00EB1F84"/>
    <w:rsid w:val="00EB3387"/>
    <w:rsid w:val="00EB38B8"/>
    <w:rsid w:val="00EB3F87"/>
    <w:rsid w:val="00EB4455"/>
    <w:rsid w:val="00EB449F"/>
    <w:rsid w:val="00EB5CB1"/>
    <w:rsid w:val="00EB634F"/>
    <w:rsid w:val="00EB69FC"/>
    <w:rsid w:val="00EB7E2B"/>
    <w:rsid w:val="00EC0C96"/>
    <w:rsid w:val="00EC1290"/>
    <w:rsid w:val="00EC1492"/>
    <w:rsid w:val="00EC28C4"/>
    <w:rsid w:val="00EC2955"/>
    <w:rsid w:val="00EC3A34"/>
    <w:rsid w:val="00EC44E0"/>
    <w:rsid w:val="00EC47C2"/>
    <w:rsid w:val="00EC4E73"/>
    <w:rsid w:val="00EC6A60"/>
    <w:rsid w:val="00EC6EC1"/>
    <w:rsid w:val="00EC723E"/>
    <w:rsid w:val="00EC7987"/>
    <w:rsid w:val="00ED0D74"/>
    <w:rsid w:val="00ED2364"/>
    <w:rsid w:val="00ED2965"/>
    <w:rsid w:val="00ED38AD"/>
    <w:rsid w:val="00ED49FB"/>
    <w:rsid w:val="00ED5544"/>
    <w:rsid w:val="00ED6B14"/>
    <w:rsid w:val="00ED730A"/>
    <w:rsid w:val="00ED7B99"/>
    <w:rsid w:val="00EE1D98"/>
    <w:rsid w:val="00EE2603"/>
    <w:rsid w:val="00EE33B1"/>
    <w:rsid w:val="00EE50A2"/>
    <w:rsid w:val="00EE5484"/>
    <w:rsid w:val="00EE5489"/>
    <w:rsid w:val="00EE6819"/>
    <w:rsid w:val="00EE6D20"/>
    <w:rsid w:val="00EE756D"/>
    <w:rsid w:val="00EF0129"/>
    <w:rsid w:val="00EF05BE"/>
    <w:rsid w:val="00EF092E"/>
    <w:rsid w:val="00EF120C"/>
    <w:rsid w:val="00EF3CA1"/>
    <w:rsid w:val="00EF4614"/>
    <w:rsid w:val="00EF6B4C"/>
    <w:rsid w:val="00EF72DF"/>
    <w:rsid w:val="00F00D0C"/>
    <w:rsid w:val="00F0162F"/>
    <w:rsid w:val="00F018E5"/>
    <w:rsid w:val="00F02023"/>
    <w:rsid w:val="00F02530"/>
    <w:rsid w:val="00F02799"/>
    <w:rsid w:val="00F03A18"/>
    <w:rsid w:val="00F05918"/>
    <w:rsid w:val="00F072EA"/>
    <w:rsid w:val="00F074E4"/>
    <w:rsid w:val="00F07FE0"/>
    <w:rsid w:val="00F10291"/>
    <w:rsid w:val="00F10CDC"/>
    <w:rsid w:val="00F111DF"/>
    <w:rsid w:val="00F141CB"/>
    <w:rsid w:val="00F14B47"/>
    <w:rsid w:val="00F15F49"/>
    <w:rsid w:val="00F1654D"/>
    <w:rsid w:val="00F208DD"/>
    <w:rsid w:val="00F22EFB"/>
    <w:rsid w:val="00F2699E"/>
    <w:rsid w:val="00F27FAA"/>
    <w:rsid w:val="00F310D0"/>
    <w:rsid w:val="00F34EE8"/>
    <w:rsid w:val="00F35577"/>
    <w:rsid w:val="00F35674"/>
    <w:rsid w:val="00F37114"/>
    <w:rsid w:val="00F373F6"/>
    <w:rsid w:val="00F37E09"/>
    <w:rsid w:val="00F41B1E"/>
    <w:rsid w:val="00F4436F"/>
    <w:rsid w:val="00F45350"/>
    <w:rsid w:val="00F471FE"/>
    <w:rsid w:val="00F500FE"/>
    <w:rsid w:val="00F5100B"/>
    <w:rsid w:val="00F517AC"/>
    <w:rsid w:val="00F51BA2"/>
    <w:rsid w:val="00F51D88"/>
    <w:rsid w:val="00F52408"/>
    <w:rsid w:val="00F52B2E"/>
    <w:rsid w:val="00F52B47"/>
    <w:rsid w:val="00F53AE2"/>
    <w:rsid w:val="00F54741"/>
    <w:rsid w:val="00F54D92"/>
    <w:rsid w:val="00F55AAF"/>
    <w:rsid w:val="00F579F2"/>
    <w:rsid w:val="00F57EF7"/>
    <w:rsid w:val="00F619FE"/>
    <w:rsid w:val="00F6277F"/>
    <w:rsid w:val="00F62A44"/>
    <w:rsid w:val="00F638FB"/>
    <w:rsid w:val="00F642D4"/>
    <w:rsid w:val="00F64A04"/>
    <w:rsid w:val="00F64D76"/>
    <w:rsid w:val="00F652B4"/>
    <w:rsid w:val="00F65394"/>
    <w:rsid w:val="00F6693C"/>
    <w:rsid w:val="00F702B3"/>
    <w:rsid w:val="00F72AA7"/>
    <w:rsid w:val="00F72F45"/>
    <w:rsid w:val="00F73829"/>
    <w:rsid w:val="00F73C73"/>
    <w:rsid w:val="00F801A9"/>
    <w:rsid w:val="00F81778"/>
    <w:rsid w:val="00F81ADB"/>
    <w:rsid w:val="00F81CC6"/>
    <w:rsid w:val="00F824F5"/>
    <w:rsid w:val="00F82BD8"/>
    <w:rsid w:val="00F85615"/>
    <w:rsid w:val="00F856D7"/>
    <w:rsid w:val="00F85FE4"/>
    <w:rsid w:val="00F8785F"/>
    <w:rsid w:val="00F91840"/>
    <w:rsid w:val="00F91D22"/>
    <w:rsid w:val="00F920C3"/>
    <w:rsid w:val="00F9390D"/>
    <w:rsid w:val="00F95582"/>
    <w:rsid w:val="00F95BCC"/>
    <w:rsid w:val="00F95D77"/>
    <w:rsid w:val="00F9631A"/>
    <w:rsid w:val="00F9711B"/>
    <w:rsid w:val="00FA277F"/>
    <w:rsid w:val="00FA4C2E"/>
    <w:rsid w:val="00FA61D3"/>
    <w:rsid w:val="00FA7972"/>
    <w:rsid w:val="00FB5DDC"/>
    <w:rsid w:val="00FB7B30"/>
    <w:rsid w:val="00FC0CED"/>
    <w:rsid w:val="00FC10CD"/>
    <w:rsid w:val="00FC2317"/>
    <w:rsid w:val="00FC2D1F"/>
    <w:rsid w:val="00FC2ED9"/>
    <w:rsid w:val="00FC73A4"/>
    <w:rsid w:val="00FD0068"/>
    <w:rsid w:val="00FD0567"/>
    <w:rsid w:val="00FD1197"/>
    <w:rsid w:val="00FD2081"/>
    <w:rsid w:val="00FD236C"/>
    <w:rsid w:val="00FD4018"/>
    <w:rsid w:val="00FD4ACF"/>
    <w:rsid w:val="00FD4E3A"/>
    <w:rsid w:val="00FD630E"/>
    <w:rsid w:val="00FE1954"/>
    <w:rsid w:val="00FE1EB6"/>
    <w:rsid w:val="00FE2E6F"/>
    <w:rsid w:val="00FE4AEE"/>
    <w:rsid w:val="00FF0910"/>
    <w:rsid w:val="00FF0F34"/>
    <w:rsid w:val="00FF1429"/>
    <w:rsid w:val="00FF516C"/>
    <w:rsid w:val="00FF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4690D7"/>
  <w15:chartTrackingRefBased/>
  <w15:docId w15:val="{C9BE89BB-78A0-BF48-A2C2-1BA22EE09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CAB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1">
    <w:name w:val="toc 1"/>
    <w:basedOn w:val="Normal"/>
    <w:next w:val="Normal"/>
    <w:autoRedefine/>
    <w:uiPriority w:val="39"/>
    <w:unhideWhenUsed/>
    <w:qFormat/>
    <w:rsid w:val="00CF7AB0"/>
    <w:pPr>
      <w:spacing w:before="120"/>
    </w:pPr>
    <w:rPr>
      <w:rFonts w:ascii="Garamond" w:eastAsia="Times New Roman" w:hAnsi="Garamond" w:cstheme="minorHAnsi"/>
      <w:bCs/>
      <w:iCs/>
      <w:lang w:eastAsia="fr-CA"/>
    </w:rPr>
  </w:style>
  <w:style w:type="character" w:styleId="Numrodeligne">
    <w:name w:val="line number"/>
    <w:basedOn w:val="Policepardfaut"/>
    <w:uiPriority w:val="99"/>
    <w:unhideWhenUsed/>
    <w:qFormat/>
    <w:rsid w:val="00EC1492"/>
    <w:rPr>
      <w:rFonts w:ascii="Times" w:hAnsi="Times"/>
      <w:sz w:val="22"/>
    </w:rPr>
  </w:style>
  <w:style w:type="paragraph" w:styleId="TM5">
    <w:name w:val="toc 5"/>
    <w:basedOn w:val="Normal"/>
    <w:next w:val="Normal"/>
    <w:autoRedefine/>
    <w:uiPriority w:val="39"/>
    <w:unhideWhenUsed/>
    <w:qFormat/>
    <w:rsid w:val="00A078AB"/>
    <w:pPr>
      <w:spacing w:before="120" w:after="120"/>
      <w:ind w:left="960"/>
    </w:pPr>
    <w:rPr>
      <w:rFonts w:ascii="Garamond" w:eastAsia="Times New Roman" w:hAnsi="Garamond" w:cstheme="minorHAnsi"/>
      <w:sz w:val="20"/>
      <w:szCs w:val="20"/>
      <w:lang w:eastAsia="fr-CA"/>
    </w:rPr>
  </w:style>
  <w:style w:type="character" w:styleId="Accentuation">
    <w:name w:val="Emphasis"/>
    <w:uiPriority w:val="20"/>
    <w:qFormat/>
    <w:rsid w:val="00307CAB"/>
    <w:rPr>
      <w:rFonts w:cs="Times New Roman"/>
      <w:i/>
      <w:iCs/>
    </w:rPr>
  </w:style>
  <w:style w:type="character" w:customStyle="1" w:styleId="hgkelc">
    <w:name w:val="hgkelc"/>
    <w:rsid w:val="00307CAB"/>
    <w:rPr>
      <w:rFonts w:cs="Times New Roman"/>
    </w:rPr>
  </w:style>
  <w:style w:type="paragraph" w:styleId="Rvision">
    <w:name w:val="Revision"/>
    <w:hidden/>
    <w:uiPriority w:val="99"/>
    <w:semiHidden/>
    <w:rsid w:val="00983483"/>
    <w:rPr>
      <w:rFonts w:ascii="Calibri" w:eastAsia="Calibri" w:hAnsi="Calibri"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A74CC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74CC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74CC7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74CC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74CC7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3</Words>
  <Characters>4639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-Catherine Coll</dc:creator>
  <cp:keywords/>
  <dc:description/>
  <cp:lastModifiedBy>Julie-Catherine Coll</cp:lastModifiedBy>
  <cp:revision>4</cp:revision>
  <dcterms:created xsi:type="dcterms:W3CDTF">2023-11-18T17:29:00Z</dcterms:created>
  <dcterms:modified xsi:type="dcterms:W3CDTF">2023-11-18T17:58:00Z</dcterms:modified>
</cp:coreProperties>
</file>